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20A4" w14:textId="11F94CCB" w:rsidR="001714CF" w:rsidRPr="00142CE1" w:rsidRDefault="001714CF" w:rsidP="006A2FCC">
      <w:pPr>
        <w:spacing w:after="0"/>
        <w:rPr>
          <w:rFonts w:cs="Times New Roman"/>
          <w:bCs/>
          <w:szCs w:val="24"/>
        </w:rPr>
      </w:pPr>
      <w:r w:rsidRPr="00142CE1">
        <w:rPr>
          <w:rFonts w:cs="Times New Roman"/>
          <w:b/>
          <w:bCs/>
          <w:szCs w:val="24"/>
        </w:rPr>
        <w:t>Table A</w:t>
      </w:r>
      <w:r w:rsidR="00D609CE" w:rsidRPr="00142CE1">
        <w:rPr>
          <w:rFonts w:cs="Times New Roman"/>
          <w:b/>
          <w:bCs/>
          <w:szCs w:val="24"/>
        </w:rPr>
        <w:t>1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>Unstandardized estimates for unconditional latent growth curve models for full samples and sub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862"/>
        <w:gridCol w:w="1862"/>
        <w:gridCol w:w="1862"/>
        <w:gridCol w:w="1862"/>
        <w:gridCol w:w="1862"/>
        <w:gridCol w:w="1862"/>
      </w:tblGrid>
      <w:tr w:rsidR="00142CE1" w:rsidRPr="00142CE1" w14:paraId="5B25CAC5" w14:textId="77777777" w:rsidTr="002D38A5">
        <w:trPr>
          <w:trHeight w:val="20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7D3391D7" w14:textId="77777777" w:rsidR="001714CF" w:rsidRPr="00142CE1" w:rsidRDefault="001714CF" w:rsidP="001714C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5586" w:type="dxa"/>
            <w:gridSpan w:val="3"/>
            <w:tcBorders>
              <w:top w:val="single" w:sz="4" w:space="0" w:color="auto"/>
            </w:tcBorders>
            <w:vAlign w:val="center"/>
          </w:tcPr>
          <w:p w14:paraId="3E6EE54F" w14:textId="77777777" w:rsidR="001714CF" w:rsidRPr="00142CE1" w:rsidRDefault="001714CF" w:rsidP="001714CF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5586" w:type="dxa"/>
            <w:gridSpan w:val="3"/>
            <w:tcBorders>
              <w:top w:val="single" w:sz="4" w:space="0" w:color="auto"/>
            </w:tcBorders>
            <w:vAlign w:val="center"/>
          </w:tcPr>
          <w:p w14:paraId="3F5FD972" w14:textId="77777777" w:rsidR="001714CF" w:rsidRPr="00142CE1" w:rsidRDefault="001714CF" w:rsidP="001714CF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Variance</w:t>
            </w:r>
          </w:p>
        </w:tc>
      </w:tr>
      <w:tr w:rsidR="00142CE1" w:rsidRPr="00142CE1" w14:paraId="0630D8F5" w14:textId="77777777" w:rsidTr="002D38A5">
        <w:trPr>
          <w:trHeight w:val="20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53E0D808" w14:textId="77777777" w:rsidR="001714CF" w:rsidRPr="00142CE1" w:rsidRDefault="001714CF" w:rsidP="001714C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73CC9D65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Estimate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0BBF1A84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3D68DFF1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142CE1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7B63FDE8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Estimate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4610B9EC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0AB96A54" w14:textId="77777777" w:rsidR="001714CF" w:rsidRPr="00142CE1" w:rsidRDefault="001714CF" w:rsidP="00457C81">
            <w:pPr>
              <w:jc w:val="center"/>
              <w:rPr>
                <w:rFonts w:cs="Times New Roman"/>
                <w:b/>
                <w:szCs w:val="24"/>
              </w:rPr>
            </w:pPr>
            <w:r w:rsidRPr="00142CE1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</w:tr>
      <w:tr w:rsidR="00142CE1" w:rsidRPr="00142CE1" w14:paraId="22EEB7E8" w14:textId="77777777" w:rsidTr="002D38A5">
        <w:trPr>
          <w:trHeight w:val="253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1AFFEA93" w14:textId="77777777" w:rsidR="001714CF" w:rsidRPr="00142CE1" w:rsidRDefault="001714CF" w:rsidP="001714CF">
            <w:pPr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Full sample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66D6CC63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596BDAA3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19AF95E7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00168DF9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7C512EC5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517C26F0" w14:textId="77777777" w:rsidR="001714CF" w:rsidRPr="00142CE1" w:rsidRDefault="001714CF" w:rsidP="00457C81">
            <w:pPr>
              <w:rPr>
                <w:rFonts w:cs="Times New Roman"/>
                <w:b/>
                <w:bCs/>
                <w:szCs w:val="24"/>
              </w:rPr>
            </w:pPr>
          </w:p>
        </w:tc>
      </w:tr>
      <w:tr w:rsidR="00142CE1" w:rsidRPr="00142CE1" w14:paraId="7733B4B4" w14:textId="77777777" w:rsidTr="002D38A5">
        <w:trPr>
          <w:trHeight w:val="253"/>
        </w:trPr>
        <w:tc>
          <w:tcPr>
            <w:tcW w:w="1778" w:type="dxa"/>
          </w:tcPr>
          <w:p w14:paraId="3B11F647" w14:textId="0EA66B0E" w:rsidR="00FC65E0" w:rsidRPr="00142CE1" w:rsidRDefault="002D38A5" w:rsidP="002D38A5">
            <w:pPr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I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3B21E812" w14:textId="7CAA8A3C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52.353</w:t>
            </w:r>
          </w:p>
        </w:tc>
        <w:tc>
          <w:tcPr>
            <w:tcW w:w="1862" w:type="dxa"/>
            <w:vAlign w:val="center"/>
          </w:tcPr>
          <w:p w14:paraId="1ED0D20F" w14:textId="5C03AB93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106</w:t>
            </w:r>
          </w:p>
        </w:tc>
        <w:tc>
          <w:tcPr>
            <w:tcW w:w="1862" w:type="dxa"/>
            <w:vAlign w:val="center"/>
          </w:tcPr>
          <w:p w14:paraId="4C1742EB" w14:textId="6A2D2B1A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336F176D" w14:textId="0F96446C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51.606</w:t>
            </w:r>
          </w:p>
        </w:tc>
        <w:tc>
          <w:tcPr>
            <w:tcW w:w="1862" w:type="dxa"/>
            <w:vAlign w:val="center"/>
          </w:tcPr>
          <w:p w14:paraId="47E27335" w14:textId="2ED534D3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1.519</w:t>
            </w:r>
          </w:p>
        </w:tc>
        <w:tc>
          <w:tcPr>
            <w:tcW w:w="1862" w:type="dxa"/>
            <w:vAlign w:val="center"/>
          </w:tcPr>
          <w:p w14:paraId="556AA473" w14:textId="294759F9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2FB6A9CA" w14:textId="77777777" w:rsidTr="002D38A5">
        <w:trPr>
          <w:trHeight w:val="253"/>
        </w:trPr>
        <w:tc>
          <w:tcPr>
            <w:tcW w:w="1778" w:type="dxa"/>
          </w:tcPr>
          <w:p w14:paraId="15A850EF" w14:textId="540929C5" w:rsidR="00FC65E0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S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753597E5" w14:textId="1FBAD0BD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296</w:t>
            </w:r>
          </w:p>
        </w:tc>
        <w:tc>
          <w:tcPr>
            <w:tcW w:w="1862" w:type="dxa"/>
            <w:vAlign w:val="center"/>
          </w:tcPr>
          <w:p w14:paraId="24111970" w14:textId="52EEBBDA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42</w:t>
            </w:r>
          </w:p>
        </w:tc>
        <w:tc>
          <w:tcPr>
            <w:tcW w:w="1862" w:type="dxa"/>
            <w:vAlign w:val="center"/>
          </w:tcPr>
          <w:p w14:paraId="3F09B13C" w14:textId="54971881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71E11293" w14:textId="5F47C0A2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3.264</w:t>
            </w:r>
          </w:p>
        </w:tc>
        <w:tc>
          <w:tcPr>
            <w:tcW w:w="1862" w:type="dxa"/>
            <w:vAlign w:val="center"/>
          </w:tcPr>
          <w:p w14:paraId="6292920D" w14:textId="59842292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288</w:t>
            </w:r>
          </w:p>
        </w:tc>
        <w:tc>
          <w:tcPr>
            <w:tcW w:w="1862" w:type="dxa"/>
            <w:vAlign w:val="center"/>
          </w:tcPr>
          <w:p w14:paraId="2BF9F848" w14:textId="50AAE60B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3B0F06EC" w14:textId="77777777" w:rsidTr="002D38A5">
        <w:trPr>
          <w:trHeight w:val="253"/>
        </w:trPr>
        <w:tc>
          <w:tcPr>
            <w:tcW w:w="1778" w:type="dxa"/>
          </w:tcPr>
          <w:p w14:paraId="0D9C76BD" w14:textId="18DA7DEA" w:rsidR="00A30868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A30868" w:rsidRPr="00142CE1">
              <w:rPr>
                <w:rFonts w:cs="Times New Roman"/>
                <w:szCs w:val="24"/>
                <w:lang w:val="en-GB"/>
              </w:rPr>
              <w:t>I</w:t>
            </w:r>
            <w:r w:rsidR="00A30868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vAlign w:val="center"/>
          </w:tcPr>
          <w:p w14:paraId="4683E7A8" w14:textId="23D3B835" w:rsidR="00A30868" w:rsidRPr="00142CE1" w:rsidRDefault="00457C81" w:rsidP="0018746A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48</w:t>
            </w:r>
            <w:r w:rsidR="00A30868" w:rsidRPr="00142CE1">
              <w:rPr>
                <w:rFonts w:cs="Times New Roman"/>
                <w:szCs w:val="24"/>
              </w:rPr>
              <w:t>.</w:t>
            </w:r>
            <w:r w:rsidRPr="00142CE1">
              <w:rPr>
                <w:rFonts w:cs="Times New Roman"/>
                <w:szCs w:val="24"/>
              </w:rPr>
              <w:t>596</w:t>
            </w:r>
          </w:p>
        </w:tc>
        <w:tc>
          <w:tcPr>
            <w:tcW w:w="1862" w:type="dxa"/>
            <w:vAlign w:val="center"/>
          </w:tcPr>
          <w:p w14:paraId="4D5AFE4F" w14:textId="5D3ED939" w:rsidR="00A30868" w:rsidRPr="00142CE1" w:rsidRDefault="00A30868" w:rsidP="0018746A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</w:t>
            </w:r>
            <w:r w:rsidR="00EE7F60" w:rsidRPr="00142CE1">
              <w:rPr>
                <w:rFonts w:cs="Times New Roman"/>
                <w:szCs w:val="24"/>
              </w:rPr>
              <w:t>112</w:t>
            </w:r>
          </w:p>
        </w:tc>
        <w:tc>
          <w:tcPr>
            <w:tcW w:w="1862" w:type="dxa"/>
            <w:vAlign w:val="center"/>
          </w:tcPr>
          <w:p w14:paraId="36DAF437" w14:textId="77777777" w:rsidR="00A30868" w:rsidRPr="00142CE1" w:rsidRDefault="00A30868" w:rsidP="0018746A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08D7C1D1" w14:textId="7259BF46" w:rsidR="00A30868" w:rsidRPr="00142CE1" w:rsidRDefault="00FC65E0" w:rsidP="0018746A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69.251</w:t>
            </w:r>
          </w:p>
        </w:tc>
        <w:tc>
          <w:tcPr>
            <w:tcW w:w="1862" w:type="dxa"/>
            <w:vAlign w:val="center"/>
          </w:tcPr>
          <w:p w14:paraId="58332E9D" w14:textId="2CA2AF07" w:rsidR="00A30868" w:rsidRPr="00142CE1" w:rsidRDefault="00FC65E0" w:rsidP="0018746A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1.603</w:t>
            </w:r>
          </w:p>
        </w:tc>
        <w:tc>
          <w:tcPr>
            <w:tcW w:w="1862" w:type="dxa"/>
            <w:vAlign w:val="center"/>
          </w:tcPr>
          <w:p w14:paraId="3E902603" w14:textId="3312E620" w:rsidR="00A30868" w:rsidRPr="00142CE1" w:rsidRDefault="00FC65E0" w:rsidP="0018746A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171DD829" w14:textId="77777777" w:rsidTr="002D38A5">
        <w:trPr>
          <w:trHeight w:val="253"/>
        </w:trPr>
        <w:tc>
          <w:tcPr>
            <w:tcW w:w="1778" w:type="dxa"/>
          </w:tcPr>
          <w:p w14:paraId="4A8970AA" w14:textId="2794BDA7" w:rsidR="00A30868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A30868" w:rsidRPr="00142CE1">
              <w:rPr>
                <w:rFonts w:cs="Times New Roman"/>
                <w:szCs w:val="24"/>
                <w:lang w:val="en-GB"/>
              </w:rPr>
              <w:t>S</w:t>
            </w:r>
            <w:r w:rsidR="00A30868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vAlign w:val="center"/>
          </w:tcPr>
          <w:p w14:paraId="15B3F6F0" w14:textId="14356A5B" w:rsidR="00A30868" w:rsidRPr="00142CE1" w:rsidRDefault="00A30868" w:rsidP="0018746A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</w:t>
            </w:r>
            <w:r w:rsidR="00D2324D" w:rsidRPr="00142CE1">
              <w:rPr>
                <w:rFonts w:cs="Times New Roman"/>
                <w:szCs w:val="24"/>
              </w:rPr>
              <w:t>624</w:t>
            </w:r>
          </w:p>
        </w:tc>
        <w:tc>
          <w:tcPr>
            <w:tcW w:w="1862" w:type="dxa"/>
            <w:vAlign w:val="center"/>
          </w:tcPr>
          <w:p w14:paraId="34150C1C" w14:textId="1F5ABB69" w:rsidR="00A30868" w:rsidRPr="00142CE1" w:rsidRDefault="00A30868" w:rsidP="0018746A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</w:t>
            </w:r>
            <w:r w:rsidR="00EE7F60" w:rsidRPr="00142CE1">
              <w:rPr>
                <w:rFonts w:cs="Times New Roman"/>
                <w:szCs w:val="24"/>
              </w:rPr>
              <w:t>35</w:t>
            </w:r>
          </w:p>
        </w:tc>
        <w:tc>
          <w:tcPr>
            <w:tcW w:w="1862" w:type="dxa"/>
            <w:vAlign w:val="center"/>
          </w:tcPr>
          <w:p w14:paraId="267E6D7C" w14:textId="77777777" w:rsidR="00A30868" w:rsidRPr="00142CE1" w:rsidRDefault="00A30868" w:rsidP="0018746A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5B3AE352" w14:textId="7615134D" w:rsidR="00A30868" w:rsidRPr="00142CE1" w:rsidRDefault="00FC65E0" w:rsidP="0018746A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201</w:t>
            </w:r>
          </w:p>
        </w:tc>
        <w:tc>
          <w:tcPr>
            <w:tcW w:w="1862" w:type="dxa"/>
            <w:vAlign w:val="center"/>
          </w:tcPr>
          <w:p w14:paraId="7D2FA03F" w14:textId="6DC42E9B" w:rsidR="00A30868" w:rsidRPr="00142CE1" w:rsidRDefault="00FC65E0" w:rsidP="0018746A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207</w:t>
            </w:r>
          </w:p>
        </w:tc>
        <w:tc>
          <w:tcPr>
            <w:tcW w:w="1862" w:type="dxa"/>
            <w:vAlign w:val="center"/>
          </w:tcPr>
          <w:p w14:paraId="27237A76" w14:textId="77132945" w:rsidR="00A30868" w:rsidRPr="00142CE1" w:rsidRDefault="00FC65E0" w:rsidP="0018746A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2EEF6672" w14:textId="77777777" w:rsidTr="002D38A5">
        <w:trPr>
          <w:trHeight w:val="253"/>
        </w:trPr>
        <w:tc>
          <w:tcPr>
            <w:tcW w:w="1778" w:type="dxa"/>
            <w:vAlign w:val="center"/>
          </w:tcPr>
          <w:p w14:paraId="6EFA67D2" w14:textId="2404687C" w:rsidR="001714CF" w:rsidRPr="00142CE1" w:rsidRDefault="006A2FCC" w:rsidP="002D38A5">
            <w:pPr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Women</w:t>
            </w:r>
          </w:p>
        </w:tc>
        <w:tc>
          <w:tcPr>
            <w:tcW w:w="1862" w:type="dxa"/>
            <w:vAlign w:val="center"/>
          </w:tcPr>
          <w:p w14:paraId="176DD5B5" w14:textId="77777777" w:rsidR="001714CF" w:rsidRPr="00142CE1" w:rsidRDefault="001714CF" w:rsidP="0018746A">
            <w:pPr>
              <w:tabs>
                <w:tab w:val="decimal" w:pos="738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6BAC4250" w14:textId="77777777" w:rsidR="001714CF" w:rsidRPr="00142CE1" w:rsidRDefault="001714CF" w:rsidP="0018746A">
            <w:pPr>
              <w:tabs>
                <w:tab w:val="decimal" w:pos="729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4A78F4CB" w14:textId="77777777" w:rsidR="001714CF" w:rsidRPr="00142CE1" w:rsidRDefault="001714CF" w:rsidP="0018746A">
            <w:pPr>
              <w:tabs>
                <w:tab w:val="decimal" w:pos="719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1D53E1CC" w14:textId="77777777" w:rsidR="001714CF" w:rsidRPr="00142CE1" w:rsidRDefault="001714CF" w:rsidP="0018746A">
            <w:pPr>
              <w:tabs>
                <w:tab w:val="decimal" w:pos="711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3609FE9D" w14:textId="77777777" w:rsidR="001714CF" w:rsidRPr="00142CE1" w:rsidRDefault="001714CF" w:rsidP="0018746A">
            <w:pPr>
              <w:tabs>
                <w:tab w:val="decimal" w:pos="701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3879AD05" w14:textId="77777777" w:rsidR="001714CF" w:rsidRPr="00142CE1" w:rsidRDefault="001714CF" w:rsidP="0018746A">
            <w:pPr>
              <w:tabs>
                <w:tab w:val="decimal" w:pos="692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42CE1" w:rsidRPr="00142CE1" w14:paraId="1AE7B8ED" w14:textId="77777777" w:rsidTr="002D38A5">
        <w:trPr>
          <w:trHeight w:val="253"/>
        </w:trPr>
        <w:tc>
          <w:tcPr>
            <w:tcW w:w="1778" w:type="dxa"/>
          </w:tcPr>
          <w:p w14:paraId="3139DDC9" w14:textId="79410243" w:rsidR="00ED4FFF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ED4FFF" w:rsidRPr="00142CE1">
              <w:rPr>
                <w:rFonts w:cs="Times New Roman"/>
                <w:szCs w:val="24"/>
                <w:lang w:val="en-GB"/>
              </w:rPr>
              <w:t>I</w:t>
            </w:r>
            <w:r w:rsidR="00ED4FFF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13FE2E9B" w14:textId="24F020A1" w:rsidR="00ED4FFF" w:rsidRPr="00142CE1" w:rsidRDefault="00ED4FFF" w:rsidP="00ED4FFF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51.399</w:t>
            </w:r>
          </w:p>
        </w:tc>
        <w:tc>
          <w:tcPr>
            <w:tcW w:w="1862" w:type="dxa"/>
            <w:vAlign w:val="center"/>
          </w:tcPr>
          <w:p w14:paraId="194EA7D5" w14:textId="19B6DDC1" w:rsidR="00ED4FFF" w:rsidRPr="00142CE1" w:rsidRDefault="00ED4FFF" w:rsidP="00ED4FFF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150</w:t>
            </w:r>
          </w:p>
        </w:tc>
        <w:tc>
          <w:tcPr>
            <w:tcW w:w="1862" w:type="dxa"/>
            <w:vAlign w:val="center"/>
          </w:tcPr>
          <w:p w14:paraId="798960B4" w14:textId="3EA3B77B" w:rsidR="00ED4FFF" w:rsidRPr="00142CE1" w:rsidRDefault="00ED4FFF" w:rsidP="00ED4FFF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264FE0CA" w14:textId="29C2BECE" w:rsidR="00ED4FFF" w:rsidRPr="00142CE1" w:rsidRDefault="00ED4FFF" w:rsidP="00ED4FFF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55.409</w:t>
            </w:r>
          </w:p>
        </w:tc>
        <w:tc>
          <w:tcPr>
            <w:tcW w:w="1862" w:type="dxa"/>
            <w:vAlign w:val="center"/>
          </w:tcPr>
          <w:p w14:paraId="616F618C" w14:textId="2F1EA580" w:rsidR="00ED4FFF" w:rsidRPr="00142CE1" w:rsidRDefault="00ED4FFF" w:rsidP="00ED4FFF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244</w:t>
            </w:r>
          </w:p>
        </w:tc>
        <w:tc>
          <w:tcPr>
            <w:tcW w:w="1862" w:type="dxa"/>
            <w:vAlign w:val="center"/>
          </w:tcPr>
          <w:p w14:paraId="08FE3298" w14:textId="45BFEFF9" w:rsidR="00ED4FFF" w:rsidRPr="00142CE1" w:rsidRDefault="00ED4FFF" w:rsidP="00ED4FFF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4E8BE5C8" w14:textId="77777777" w:rsidTr="002D38A5">
        <w:trPr>
          <w:trHeight w:val="253"/>
        </w:trPr>
        <w:tc>
          <w:tcPr>
            <w:tcW w:w="1778" w:type="dxa"/>
          </w:tcPr>
          <w:p w14:paraId="46AE2F6B" w14:textId="0F724F62" w:rsidR="00ED4FFF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ED4FFF" w:rsidRPr="00142CE1">
              <w:rPr>
                <w:rFonts w:cs="Times New Roman"/>
                <w:szCs w:val="24"/>
                <w:lang w:val="en-GB"/>
              </w:rPr>
              <w:t>S</w:t>
            </w:r>
            <w:r w:rsidR="00ED4FFF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235DF51D" w14:textId="372BD8DA" w:rsidR="00ED4FFF" w:rsidRPr="00142CE1" w:rsidRDefault="00ED4FFF" w:rsidP="00ED4FFF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253</w:t>
            </w:r>
          </w:p>
        </w:tc>
        <w:tc>
          <w:tcPr>
            <w:tcW w:w="1862" w:type="dxa"/>
            <w:vAlign w:val="center"/>
          </w:tcPr>
          <w:p w14:paraId="669119D2" w14:textId="1137B69B" w:rsidR="00ED4FFF" w:rsidRPr="00142CE1" w:rsidRDefault="00ED4FFF" w:rsidP="00ED4FFF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60</w:t>
            </w:r>
          </w:p>
        </w:tc>
        <w:tc>
          <w:tcPr>
            <w:tcW w:w="1862" w:type="dxa"/>
            <w:vAlign w:val="center"/>
          </w:tcPr>
          <w:p w14:paraId="679887A5" w14:textId="3B3A3E6F" w:rsidR="00ED4FFF" w:rsidRPr="00142CE1" w:rsidRDefault="00ED4FFF" w:rsidP="00ED4FFF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6198B688" w14:textId="447A0B28" w:rsidR="00ED4FFF" w:rsidRPr="00142CE1" w:rsidRDefault="00ED4FFF" w:rsidP="00ED4FFF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3.757</w:t>
            </w:r>
          </w:p>
        </w:tc>
        <w:tc>
          <w:tcPr>
            <w:tcW w:w="1862" w:type="dxa"/>
            <w:vAlign w:val="center"/>
          </w:tcPr>
          <w:p w14:paraId="3A9F6755" w14:textId="190AC76A" w:rsidR="00ED4FFF" w:rsidRPr="00142CE1" w:rsidRDefault="00ED4FFF" w:rsidP="00ED4FFF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430</w:t>
            </w:r>
          </w:p>
        </w:tc>
        <w:tc>
          <w:tcPr>
            <w:tcW w:w="1862" w:type="dxa"/>
            <w:vAlign w:val="center"/>
          </w:tcPr>
          <w:p w14:paraId="104BFF40" w14:textId="4D90E4BB" w:rsidR="00ED4FFF" w:rsidRPr="00142CE1" w:rsidRDefault="00ED4FFF" w:rsidP="00ED4FFF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7D1F6008" w14:textId="77777777" w:rsidTr="002D38A5">
        <w:trPr>
          <w:trHeight w:val="253"/>
        </w:trPr>
        <w:tc>
          <w:tcPr>
            <w:tcW w:w="1778" w:type="dxa"/>
          </w:tcPr>
          <w:p w14:paraId="67FB17F3" w14:textId="7B9F653C" w:rsidR="00FC65E0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I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vAlign w:val="center"/>
          </w:tcPr>
          <w:p w14:paraId="26D2AD81" w14:textId="4068EEA8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48.075</w:t>
            </w:r>
          </w:p>
        </w:tc>
        <w:tc>
          <w:tcPr>
            <w:tcW w:w="1862" w:type="dxa"/>
            <w:vAlign w:val="center"/>
          </w:tcPr>
          <w:p w14:paraId="7B56FABD" w14:textId="1D12C2B0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159</w:t>
            </w:r>
          </w:p>
        </w:tc>
        <w:tc>
          <w:tcPr>
            <w:tcW w:w="1862" w:type="dxa"/>
            <w:vAlign w:val="center"/>
          </w:tcPr>
          <w:p w14:paraId="52DE0C6F" w14:textId="77777777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2B8FEE32" w14:textId="386DF232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76.263</w:t>
            </w:r>
          </w:p>
        </w:tc>
        <w:tc>
          <w:tcPr>
            <w:tcW w:w="1862" w:type="dxa"/>
            <w:vAlign w:val="center"/>
          </w:tcPr>
          <w:p w14:paraId="4BB1AEE8" w14:textId="6756C08D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345</w:t>
            </w:r>
          </w:p>
        </w:tc>
        <w:tc>
          <w:tcPr>
            <w:tcW w:w="1862" w:type="dxa"/>
            <w:vAlign w:val="center"/>
          </w:tcPr>
          <w:p w14:paraId="7A8FE3B4" w14:textId="4B83505F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3BAD6C92" w14:textId="77777777" w:rsidTr="002D38A5">
        <w:trPr>
          <w:trHeight w:val="253"/>
        </w:trPr>
        <w:tc>
          <w:tcPr>
            <w:tcW w:w="1778" w:type="dxa"/>
          </w:tcPr>
          <w:p w14:paraId="37B4059F" w14:textId="4E10C933" w:rsidR="00FC65E0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S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vAlign w:val="center"/>
          </w:tcPr>
          <w:p w14:paraId="10488233" w14:textId="4E61896C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562</w:t>
            </w:r>
          </w:p>
        </w:tc>
        <w:tc>
          <w:tcPr>
            <w:tcW w:w="1862" w:type="dxa"/>
            <w:vAlign w:val="center"/>
          </w:tcPr>
          <w:p w14:paraId="48B7A569" w14:textId="19DD27B5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49</w:t>
            </w:r>
          </w:p>
        </w:tc>
        <w:tc>
          <w:tcPr>
            <w:tcW w:w="1862" w:type="dxa"/>
            <w:vAlign w:val="center"/>
          </w:tcPr>
          <w:p w14:paraId="4851808A" w14:textId="0A7BBE00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79BD0E56" w14:textId="09829B7C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536</w:t>
            </w:r>
          </w:p>
        </w:tc>
        <w:tc>
          <w:tcPr>
            <w:tcW w:w="1862" w:type="dxa"/>
            <w:vAlign w:val="center"/>
          </w:tcPr>
          <w:p w14:paraId="64DC0222" w14:textId="31ACC41E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296</w:t>
            </w:r>
          </w:p>
        </w:tc>
        <w:tc>
          <w:tcPr>
            <w:tcW w:w="1862" w:type="dxa"/>
            <w:vAlign w:val="center"/>
          </w:tcPr>
          <w:p w14:paraId="674ACD28" w14:textId="6F30B89D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0973F1C9" w14:textId="77777777" w:rsidTr="002D38A5">
        <w:trPr>
          <w:trHeight w:val="253"/>
        </w:trPr>
        <w:tc>
          <w:tcPr>
            <w:tcW w:w="1778" w:type="dxa"/>
            <w:vAlign w:val="center"/>
          </w:tcPr>
          <w:p w14:paraId="072AEC3E" w14:textId="4661480A" w:rsidR="001714CF" w:rsidRPr="00142CE1" w:rsidRDefault="006A2FCC" w:rsidP="002D38A5">
            <w:pPr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Men</w:t>
            </w:r>
          </w:p>
        </w:tc>
        <w:tc>
          <w:tcPr>
            <w:tcW w:w="1862" w:type="dxa"/>
            <w:vAlign w:val="center"/>
          </w:tcPr>
          <w:p w14:paraId="14B5B9C7" w14:textId="77777777" w:rsidR="001714CF" w:rsidRPr="00142CE1" w:rsidRDefault="001714CF" w:rsidP="0018746A">
            <w:pPr>
              <w:tabs>
                <w:tab w:val="decimal" w:pos="738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1AA4C410" w14:textId="77777777" w:rsidR="001714CF" w:rsidRPr="00142CE1" w:rsidRDefault="001714CF" w:rsidP="0018746A">
            <w:pPr>
              <w:tabs>
                <w:tab w:val="decimal" w:pos="729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3E025934" w14:textId="77777777" w:rsidR="001714CF" w:rsidRPr="00142CE1" w:rsidRDefault="001714CF" w:rsidP="0018746A">
            <w:pPr>
              <w:tabs>
                <w:tab w:val="decimal" w:pos="719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7B24ECFD" w14:textId="77777777" w:rsidR="001714CF" w:rsidRPr="00142CE1" w:rsidRDefault="001714CF" w:rsidP="0018746A">
            <w:pPr>
              <w:tabs>
                <w:tab w:val="decimal" w:pos="711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52A4A297" w14:textId="77777777" w:rsidR="001714CF" w:rsidRPr="00142CE1" w:rsidRDefault="001714CF" w:rsidP="0018746A">
            <w:pPr>
              <w:tabs>
                <w:tab w:val="decimal" w:pos="701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62" w:type="dxa"/>
            <w:vAlign w:val="center"/>
          </w:tcPr>
          <w:p w14:paraId="10FE5E4A" w14:textId="77777777" w:rsidR="001714CF" w:rsidRPr="00142CE1" w:rsidRDefault="001714CF" w:rsidP="0018746A">
            <w:pPr>
              <w:tabs>
                <w:tab w:val="decimal" w:pos="692"/>
              </w:tabs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142CE1" w:rsidRPr="00142CE1" w14:paraId="35A39C72" w14:textId="77777777" w:rsidTr="002D38A5">
        <w:trPr>
          <w:trHeight w:val="253"/>
        </w:trPr>
        <w:tc>
          <w:tcPr>
            <w:tcW w:w="1778" w:type="dxa"/>
          </w:tcPr>
          <w:p w14:paraId="400F68A3" w14:textId="2160AF81" w:rsidR="00ED4FFF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ED4FFF" w:rsidRPr="00142CE1">
              <w:rPr>
                <w:rFonts w:cs="Times New Roman"/>
                <w:szCs w:val="24"/>
                <w:lang w:val="en-GB"/>
              </w:rPr>
              <w:t>I</w:t>
            </w:r>
            <w:r w:rsidR="00ED4FFF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2A2E0D08" w14:textId="6B081507" w:rsidR="00ED4FFF" w:rsidRPr="00142CE1" w:rsidRDefault="00ED4FFF" w:rsidP="00ED4FFF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53.485</w:t>
            </w:r>
          </w:p>
        </w:tc>
        <w:tc>
          <w:tcPr>
            <w:tcW w:w="1862" w:type="dxa"/>
            <w:vAlign w:val="center"/>
          </w:tcPr>
          <w:p w14:paraId="43B6C140" w14:textId="6C0A794C" w:rsidR="00ED4FFF" w:rsidRPr="00142CE1" w:rsidRDefault="00ED4FFF" w:rsidP="00ED4FFF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147</w:t>
            </w:r>
          </w:p>
        </w:tc>
        <w:tc>
          <w:tcPr>
            <w:tcW w:w="1862" w:type="dxa"/>
            <w:vAlign w:val="center"/>
          </w:tcPr>
          <w:p w14:paraId="552089D1" w14:textId="5D96961F" w:rsidR="00ED4FFF" w:rsidRPr="00142CE1" w:rsidRDefault="00ED4FFF" w:rsidP="00ED4FFF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5C540166" w14:textId="1834BCAC" w:rsidR="00ED4FFF" w:rsidRPr="00142CE1" w:rsidRDefault="00ED4FFF" w:rsidP="00ED4FFF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44.911</w:t>
            </w:r>
          </w:p>
        </w:tc>
        <w:tc>
          <w:tcPr>
            <w:tcW w:w="1862" w:type="dxa"/>
            <w:vAlign w:val="center"/>
          </w:tcPr>
          <w:p w14:paraId="1DC6842B" w14:textId="5978BA12" w:rsidR="00ED4FFF" w:rsidRPr="00142CE1" w:rsidRDefault="00ED4FFF" w:rsidP="00ED4FFF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1.959</w:t>
            </w:r>
          </w:p>
        </w:tc>
        <w:tc>
          <w:tcPr>
            <w:tcW w:w="1862" w:type="dxa"/>
            <w:vAlign w:val="center"/>
          </w:tcPr>
          <w:p w14:paraId="63C91E7D" w14:textId="5CAC6B7C" w:rsidR="00ED4FFF" w:rsidRPr="00142CE1" w:rsidRDefault="00ED4FFF" w:rsidP="00ED4FFF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5BDAF01C" w14:textId="77777777" w:rsidTr="002D38A5">
        <w:trPr>
          <w:trHeight w:val="253"/>
        </w:trPr>
        <w:tc>
          <w:tcPr>
            <w:tcW w:w="1778" w:type="dxa"/>
          </w:tcPr>
          <w:p w14:paraId="60B57EA1" w14:textId="62E8B226" w:rsidR="00ED4FFF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ED4FFF" w:rsidRPr="00142CE1">
              <w:rPr>
                <w:rFonts w:cs="Times New Roman"/>
                <w:szCs w:val="24"/>
                <w:lang w:val="en-GB"/>
              </w:rPr>
              <w:t>S</w:t>
            </w:r>
            <w:r w:rsidR="00ED4FFF" w:rsidRPr="00142CE1">
              <w:rPr>
                <w:rFonts w:cs="Times New Roman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1862" w:type="dxa"/>
            <w:vAlign w:val="center"/>
          </w:tcPr>
          <w:p w14:paraId="2DC7CFB0" w14:textId="2694F915" w:rsidR="00ED4FFF" w:rsidRPr="00142CE1" w:rsidRDefault="00ED4FFF" w:rsidP="00ED4FFF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348</w:t>
            </w:r>
          </w:p>
        </w:tc>
        <w:tc>
          <w:tcPr>
            <w:tcW w:w="1862" w:type="dxa"/>
            <w:vAlign w:val="center"/>
          </w:tcPr>
          <w:p w14:paraId="65776DAC" w14:textId="3FFB7D06" w:rsidR="00ED4FFF" w:rsidRPr="00142CE1" w:rsidRDefault="00ED4FFF" w:rsidP="00ED4FFF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58</w:t>
            </w:r>
          </w:p>
        </w:tc>
        <w:tc>
          <w:tcPr>
            <w:tcW w:w="1862" w:type="dxa"/>
            <w:vAlign w:val="center"/>
          </w:tcPr>
          <w:p w14:paraId="31B75E6A" w14:textId="69E00D6E" w:rsidR="00ED4FFF" w:rsidRPr="00142CE1" w:rsidRDefault="00ED4FFF" w:rsidP="00ED4FFF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62ADD6CE" w14:textId="77880AFB" w:rsidR="00ED4FFF" w:rsidRPr="00142CE1" w:rsidRDefault="00ED4FFF" w:rsidP="00ED4FFF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698</w:t>
            </w:r>
          </w:p>
        </w:tc>
        <w:tc>
          <w:tcPr>
            <w:tcW w:w="1862" w:type="dxa"/>
            <w:vAlign w:val="center"/>
          </w:tcPr>
          <w:p w14:paraId="421695EC" w14:textId="0036D8FC" w:rsidR="00ED4FFF" w:rsidRPr="00142CE1" w:rsidRDefault="00ED4FFF" w:rsidP="00ED4FFF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375</w:t>
            </w:r>
          </w:p>
        </w:tc>
        <w:tc>
          <w:tcPr>
            <w:tcW w:w="1862" w:type="dxa"/>
            <w:vAlign w:val="center"/>
          </w:tcPr>
          <w:p w14:paraId="77824696" w14:textId="753473BB" w:rsidR="00ED4FFF" w:rsidRPr="00142CE1" w:rsidRDefault="00ED4FFF" w:rsidP="00ED4FFF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74666A3C" w14:textId="77777777" w:rsidTr="002D38A5">
        <w:trPr>
          <w:trHeight w:val="253"/>
        </w:trPr>
        <w:tc>
          <w:tcPr>
            <w:tcW w:w="1778" w:type="dxa"/>
          </w:tcPr>
          <w:p w14:paraId="793A59AE" w14:textId="75BE344C" w:rsidR="00FC65E0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I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vAlign w:val="center"/>
          </w:tcPr>
          <w:p w14:paraId="4E8F5D8C" w14:textId="0CE2A93B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49.218</w:t>
            </w:r>
          </w:p>
        </w:tc>
        <w:tc>
          <w:tcPr>
            <w:tcW w:w="1862" w:type="dxa"/>
            <w:vAlign w:val="center"/>
          </w:tcPr>
          <w:p w14:paraId="6D04AF14" w14:textId="45ABA817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157</w:t>
            </w:r>
          </w:p>
        </w:tc>
        <w:tc>
          <w:tcPr>
            <w:tcW w:w="1862" w:type="dxa"/>
            <w:vAlign w:val="center"/>
          </w:tcPr>
          <w:p w14:paraId="67BD8FB2" w14:textId="77777777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vAlign w:val="center"/>
          </w:tcPr>
          <w:p w14:paraId="6E3E7C33" w14:textId="4DED3CFA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60.089</w:t>
            </w:r>
          </w:p>
        </w:tc>
        <w:tc>
          <w:tcPr>
            <w:tcW w:w="1862" w:type="dxa"/>
            <w:vAlign w:val="center"/>
          </w:tcPr>
          <w:p w14:paraId="6E2F96E0" w14:textId="3359167F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2.132</w:t>
            </w:r>
          </w:p>
        </w:tc>
        <w:tc>
          <w:tcPr>
            <w:tcW w:w="1862" w:type="dxa"/>
            <w:vAlign w:val="center"/>
          </w:tcPr>
          <w:p w14:paraId="32BC1460" w14:textId="766BCB2B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  <w:tr w:rsidR="00142CE1" w:rsidRPr="00142CE1" w14:paraId="7453A4AD" w14:textId="77777777" w:rsidTr="002D38A5">
        <w:trPr>
          <w:trHeight w:val="253"/>
        </w:trPr>
        <w:tc>
          <w:tcPr>
            <w:tcW w:w="1778" w:type="dxa"/>
            <w:tcBorders>
              <w:bottom w:val="single" w:sz="4" w:space="0" w:color="auto"/>
            </w:tcBorders>
          </w:tcPr>
          <w:p w14:paraId="180664F4" w14:textId="3B441605" w:rsidR="00FC65E0" w:rsidRPr="00142CE1" w:rsidRDefault="002D38A5" w:rsidP="002D38A5">
            <w:pPr>
              <w:rPr>
                <w:rFonts w:cs="Times New Roman"/>
                <w:b/>
                <w:bCs/>
                <w:szCs w:val="24"/>
              </w:rPr>
            </w:pPr>
            <w:r w:rsidRPr="00142CE1">
              <w:rPr>
                <w:rFonts w:cs="Times New Roman"/>
                <w:szCs w:val="24"/>
                <w:lang w:val="en-GB"/>
              </w:rPr>
              <w:t xml:space="preserve">  </w:t>
            </w:r>
            <w:r w:rsidR="00FC65E0" w:rsidRPr="00142CE1">
              <w:rPr>
                <w:rFonts w:cs="Times New Roman"/>
                <w:szCs w:val="24"/>
                <w:lang w:val="en-GB"/>
              </w:rPr>
              <w:t>S</w:t>
            </w:r>
            <w:r w:rsidR="00FC65E0" w:rsidRPr="00142CE1">
              <w:rPr>
                <w:rFonts w:cs="Times New Roman"/>
                <w:szCs w:val="24"/>
                <w:vertAlign w:val="subscript"/>
                <w:lang w:val="en-GB"/>
              </w:rPr>
              <w:t>P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485BA082" w14:textId="4CC97641" w:rsidR="00FC65E0" w:rsidRPr="00142CE1" w:rsidRDefault="00FC65E0" w:rsidP="00FC65E0">
            <w:pPr>
              <w:tabs>
                <w:tab w:val="decimal" w:pos="738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−0.697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7E297A15" w14:textId="5CB8386F" w:rsidR="00FC65E0" w:rsidRPr="00142CE1" w:rsidRDefault="00FC65E0" w:rsidP="00FC65E0">
            <w:pPr>
              <w:tabs>
                <w:tab w:val="decimal" w:pos="72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50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183D7630" w14:textId="77777777" w:rsidR="00FC65E0" w:rsidRPr="00142CE1" w:rsidRDefault="00FC65E0" w:rsidP="00FC65E0">
            <w:pPr>
              <w:tabs>
                <w:tab w:val="decimal" w:pos="719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08EBBAF9" w14:textId="34D43C98" w:rsidR="00FC65E0" w:rsidRPr="00142CE1" w:rsidRDefault="00FC65E0" w:rsidP="00FC65E0">
            <w:pPr>
              <w:tabs>
                <w:tab w:val="decimal" w:pos="71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1.783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5670AA63" w14:textId="3F9B87CD" w:rsidR="00FC65E0" w:rsidRPr="00142CE1" w:rsidRDefault="00FC65E0" w:rsidP="00FC65E0">
            <w:pPr>
              <w:tabs>
                <w:tab w:val="decimal" w:pos="701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287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3B458031" w14:textId="3E78EFCB" w:rsidR="00FC65E0" w:rsidRPr="00142CE1" w:rsidRDefault="00FC65E0" w:rsidP="00FC65E0">
            <w:pPr>
              <w:tabs>
                <w:tab w:val="decimal" w:pos="692"/>
              </w:tabs>
              <w:rPr>
                <w:rFonts w:cs="Times New Roman"/>
                <w:szCs w:val="24"/>
              </w:rPr>
            </w:pPr>
            <w:r w:rsidRPr="00142CE1">
              <w:rPr>
                <w:rFonts w:cs="Times New Roman"/>
                <w:szCs w:val="24"/>
              </w:rPr>
              <w:t>0.000</w:t>
            </w:r>
          </w:p>
        </w:tc>
      </w:tr>
    </w:tbl>
    <w:p w14:paraId="7C4CAB94" w14:textId="4D326360" w:rsidR="001714CF" w:rsidRPr="00142CE1" w:rsidRDefault="001714CF" w:rsidP="00271953">
      <w:pPr>
        <w:rPr>
          <w:rFonts w:cs="Times New Roman"/>
          <w:szCs w:val="24"/>
        </w:rPr>
      </w:pPr>
      <w:r w:rsidRPr="00142CE1">
        <w:rPr>
          <w:rFonts w:cs="Times New Roman"/>
          <w:b/>
          <w:bCs/>
          <w:szCs w:val="24"/>
        </w:rPr>
        <w:t xml:space="preserve">Note. </w:t>
      </w:r>
      <w:r w:rsidR="00A30868" w:rsidRPr="00142CE1">
        <w:rPr>
          <w:rFonts w:cs="Times New Roman"/>
          <w:szCs w:val="24"/>
          <w:lang w:val="en-GB"/>
        </w:rPr>
        <w:t>I</w:t>
      </w:r>
      <w:r w:rsidR="00A30868" w:rsidRPr="00142CE1">
        <w:rPr>
          <w:rFonts w:cs="Times New Roman"/>
          <w:szCs w:val="24"/>
          <w:vertAlign w:val="subscript"/>
          <w:lang w:val="en-GB"/>
        </w:rPr>
        <w:t>M</w:t>
      </w:r>
      <w:r w:rsidR="00A30868" w:rsidRPr="00142CE1">
        <w:rPr>
          <w:rFonts w:cs="Times New Roman"/>
          <w:szCs w:val="24"/>
          <w:lang w:val="en-GB"/>
        </w:rPr>
        <w:t xml:space="preserve"> = Intercept of mental health; S</w:t>
      </w:r>
      <w:r w:rsidR="00A30868" w:rsidRPr="00142CE1">
        <w:rPr>
          <w:rFonts w:cs="Times New Roman"/>
          <w:szCs w:val="24"/>
          <w:vertAlign w:val="subscript"/>
          <w:lang w:val="en-GB"/>
        </w:rPr>
        <w:t>M</w:t>
      </w:r>
      <w:r w:rsidR="00A30868" w:rsidRPr="00142CE1">
        <w:rPr>
          <w:rFonts w:cs="Times New Roman"/>
          <w:szCs w:val="24"/>
          <w:lang w:val="en-GB"/>
        </w:rPr>
        <w:t xml:space="preserve"> = Slope of mental health; I</w:t>
      </w:r>
      <w:r w:rsidR="00A30868" w:rsidRPr="00142CE1">
        <w:rPr>
          <w:rFonts w:cs="Times New Roman"/>
          <w:szCs w:val="24"/>
          <w:vertAlign w:val="subscript"/>
          <w:lang w:val="en-GB"/>
        </w:rPr>
        <w:t>P</w:t>
      </w:r>
      <w:r w:rsidR="00A30868" w:rsidRPr="00142CE1">
        <w:rPr>
          <w:rFonts w:cs="Times New Roman"/>
          <w:szCs w:val="24"/>
          <w:lang w:val="en-GB"/>
        </w:rPr>
        <w:t xml:space="preserve"> = Intercept of physical health; S</w:t>
      </w:r>
      <w:r w:rsidR="00A30868" w:rsidRPr="00142CE1">
        <w:rPr>
          <w:rFonts w:cs="Times New Roman"/>
          <w:szCs w:val="24"/>
          <w:vertAlign w:val="subscript"/>
          <w:lang w:val="en-GB"/>
        </w:rPr>
        <w:t>P</w:t>
      </w:r>
      <w:r w:rsidR="00A30868" w:rsidRPr="00142CE1">
        <w:rPr>
          <w:rFonts w:cs="Times New Roman"/>
          <w:szCs w:val="24"/>
          <w:lang w:val="en-GB"/>
        </w:rPr>
        <w:t xml:space="preserve"> = Slope of physical health</w:t>
      </w:r>
      <w:r w:rsidRPr="00142CE1">
        <w:rPr>
          <w:rFonts w:cs="Times New Roman"/>
          <w:szCs w:val="24"/>
        </w:rPr>
        <w:t>.</w:t>
      </w:r>
    </w:p>
    <w:p w14:paraId="70BB9AEA" w14:textId="77777777" w:rsidR="001714CF" w:rsidRPr="00142CE1" w:rsidRDefault="001714CF" w:rsidP="00024749">
      <w:pPr>
        <w:spacing w:after="0"/>
        <w:jc w:val="both"/>
        <w:rPr>
          <w:rFonts w:cs="Times New Roman"/>
          <w:b/>
          <w:bCs/>
          <w:szCs w:val="24"/>
          <w:lang w:val="en-GB"/>
        </w:rPr>
      </w:pPr>
    </w:p>
    <w:p w14:paraId="073A49F0" w14:textId="77777777" w:rsidR="001714CF" w:rsidRPr="00142CE1" w:rsidRDefault="001714CF">
      <w:pPr>
        <w:rPr>
          <w:rFonts w:cs="Times New Roman"/>
          <w:b/>
          <w:bCs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br w:type="page"/>
      </w:r>
    </w:p>
    <w:p w14:paraId="4D0A61A8" w14:textId="6A33D19E" w:rsidR="00024749" w:rsidRPr="00142CE1" w:rsidRDefault="00024749" w:rsidP="00024749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1714CF" w:rsidRPr="00142CE1">
        <w:rPr>
          <w:rFonts w:cs="Times New Roman"/>
          <w:b/>
          <w:bCs/>
          <w:szCs w:val="24"/>
          <w:lang w:val="en-GB"/>
        </w:rPr>
        <w:t>A</w:t>
      </w:r>
      <w:r w:rsidR="00D609CE" w:rsidRPr="00142CE1">
        <w:rPr>
          <w:rFonts w:cs="Times New Roman"/>
          <w:b/>
          <w:bCs/>
          <w:szCs w:val="24"/>
          <w:lang w:val="en-GB"/>
        </w:rPr>
        <w:t>2</w:t>
      </w:r>
      <w:r w:rsidRPr="00142CE1">
        <w:rPr>
          <w:rFonts w:cs="Times New Roman"/>
          <w:b/>
          <w:bCs/>
          <w:szCs w:val="24"/>
          <w:lang w:val="en-GB"/>
        </w:rPr>
        <w:t>.</w:t>
      </w:r>
      <w:r w:rsidRPr="00142CE1">
        <w:rPr>
          <w:rFonts w:cs="Times New Roman"/>
          <w:szCs w:val="24"/>
          <w:lang w:val="en-GB"/>
        </w:rPr>
        <w:t xml:space="preserve"> </w:t>
      </w:r>
      <w:r w:rsidRPr="00142CE1">
        <w:rPr>
          <w:rFonts w:cs="Times New Roman"/>
          <w:bCs/>
          <w:szCs w:val="24"/>
        </w:rPr>
        <w:t>Standardized results for mediation effects from the mediation analysis in the parallel process latent growth curve model</w:t>
      </w:r>
      <w:r w:rsidR="002F1B81" w:rsidRPr="00142CE1">
        <w:rPr>
          <w:rFonts w:cs="Times New Roman"/>
          <w:bCs/>
          <w:szCs w:val="24"/>
        </w:rPr>
        <w:t xml:space="preserve"> </w:t>
      </w:r>
      <w:r w:rsidR="00EE6038" w:rsidRPr="00142CE1">
        <w:rPr>
          <w:rFonts w:cs="Times New Roman"/>
          <w:bCs/>
          <w:szCs w:val="24"/>
        </w:rPr>
        <w:t xml:space="preserve">of </w:t>
      </w:r>
      <w:r w:rsidR="002F1B81" w:rsidRPr="00142CE1">
        <w:rPr>
          <w:rFonts w:cs="Times New Roman"/>
          <w:bCs/>
          <w:szCs w:val="24"/>
        </w:rPr>
        <w:t>migration background</w:t>
      </w:r>
      <w:r w:rsidRPr="00142CE1">
        <w:rPr>
          <w:rFonts w:cs="Times New Roman"/>
          <w:szCs w:val="24"/>
          <w:lang w:val="en-GB"/>
        </w:rPr>
        <w:t xml:space="preserve"> (Total </w:t>
      </w:r>
      <w:r w:rsidRPr="00142CE1">
        <w:rPr>
          <w:rFonts w:cs="Times New Roman"/>
          <w:i/>
          <w:iCs/>
          <w:szCs w:val="24"/>
          <w:lang w:val="en-GB"/>
        </w:rPr>
        <w:t>N</w:t>
      </w:r>
      <w:r w:rsidRPr="00142CE1">
        <w:rPr>
          <w:rFonts w:cs="Times New Roman"/>
          <w:szCs w:val="24"/>
          <w:lang w:val="en-GB"/>
        </w:rPr>
        <w:t xml:space="preserve"> = 7,24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424"/>
        <w:gridCol w:w="1424"/>
        <w:gridCol w:w="1424"/>
        <w:gridCol w:w="1424"/>
        <w:gridCol w:w="1424"/>
        <w:gridCol w:w="1425"/>
      </w:tblGrid>
      <w:tr w:rsidR="00142CE1" w:rsidRPr="00142CE1" w14:paraId="3DF1207B" w14:textId="77777777" w:rsidTr="009E404C">
        <w:trPr>
          <w:tblHeader/>
        </w:trPr>
        <w:tc>
          <w:tcPr>
            <w:tcW w:w="4405" w:type="dxa"/>
            <w:tcBorders>
              <w:top w:val="single" w:sz="4" w:space="0" w:color="auto"/>
            </w:tcBorders>
          </w:tcPr>
          <w:p w14:paraId="225156E7" w14:textId="77777777" w:rsidR="00024749" w:rsidRPr="00142CE1" w:rsidRDefault="00024749" w:rsidP="00073456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</w:tcBorders>
            <w:vAlign w:val="center"/>
          </w:tcPr>
          <w:p w14:paraId="257FB2D6" w14:textId="3A1F55E9" w:rsidR="00024749" w:rsidRPr="00142CE1" w:rsidRDefault="00024749" w:rsidP="00073456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Full sample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7,243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</w:tcBorders>
            <w:vAlign w:val="center"/>
          </w:tcPr>
          <w:p w14:paraId="2EFC8A32" w14:textId="4CBADFC3" w:rsidR="00024749" w:rsidRPr="00142CE1" w:rsidRDefault="00024749" w:rsidP="00073456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Wome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3,927)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</w:tcBorders>
            <w:vAlign w:val="center"/>
          </w:tcPr>
          <w:p w14:paraId="294E5A76" w14:textId="70E28053" w:rsidR="00024749" w:rsidRPr="00142CE1" w:rsidRDefault="00024749" w:rsidP="00073456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Me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3,316)</w:t>
            </w:r>
          </w:p>
        </w:tc>
      </w:tr>
      <w:tr w:rsidR="00142CE1" w:rsidRPr="00142CE1" w14:paraId="71343B03" w14:textId="77777777" w:rsidTr="009E404C">
        <w:trPr>
          <w:tblHeader/>
        </w:trPr>
        <w:tc>
          <w:tcPr>
            <w:tcW w:w="4405" w:type="dxa"/>
            <w:tcBorders>
              <w:bottom w:val="single" w:sz="4" w:space="0" w:color="auto"/>
            </w:tcBorders>
          </w:tcPr>
          <w:p w14:paraId="6677F0B0" w14:textId="77777777" w:rsidR="00024749" w:rsidRPr="00142CE1" w:rsidRDefault="00024749" w:rsidP="00073456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2598042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E9A222A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A1D9C51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D02C151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DBF1DDD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7E96E2C" w14:textId="77777777" w:rsidR="00024749" w:rsidRPr="00142CE1" w:rsidRDefault="00024749" w:rsidP="00073456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</w:tr>
      <w:tr w:rsidR="00142CE1" w:rsidRPr="00142CE1" w14:paraId="094ABE5D" w14:textId="77777777" w:rsidTr="00DB7A50">
        <w:trPr>
          <w:trHeight w:val="144"/>
        </w:trPr>
        <w:tc>
          <w:tcPr>
            <w:tcW w:w="4405" w:type="dxa"/>
            <w:tcBorders>
              <w:top w:val="single" w:sz="4" w:space="0" w:color="auto"/>
            </w:tcBorders>
          </w:tcPr>
          <w:p w14:paraId="0B1475B2" w14:textId="37A683C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Immigrant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2AF3F539" w14:textId="315F567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00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C135117" w14:textId="41C24F2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11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C1AC0D6" w14:textId="0EE2A36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4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964B7B8" w14:textId="0743669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7E8EFD9" w14:textId="6E6E11B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9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1E464827" w14:textId="0FABA0D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</w:tr>
      <w:tr w:rsidR="00142CE1" w:rsidRPr="00142CE1" w14:paraId="58DA5448" w14:textId="77777777" w:rsidTr="00DB7A50">
        <w:trPr>
          <w:trHeight w:val="144"/>
        </w:trPr>
        <w:tc>
          <w:tcPr>
            <w:tcW w:w="4405" w:type="dxa"/>
          </w:tcPr>
          <w:p w14:paraId="1375A01F" w14:textId="2CB70576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Immigrant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28C90CB" w14:textId="3D1B3F7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04</w:t>
            </w:r>
          </w:p>
        </w:tc>
        <w:tc>
          <w:tcPr>
            <w:tcW w:w="1424" w:type="dxa"/>
          </w:tcPr>
          <w:p w14:paraId="059B72D3" w14:textId="427F3D5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3790A92C" w14:textId="6F9D7BE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8</w:t>
            </w:r>
          </w:p>
        </w:tc>
        <w:tc>
          <w:tcPr>
            <w:tcW w:w="1424" w:type="dxa"/>
          </w:tcPr>
          <w:p w14:paraId="43B6D061" w14:textId="3BBBBA7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9</w:t>
            </w:r>
          </w:p>
        </w:tc>
        <w:tc>
          <w:tcPr>
            <w:tcW w:w="1424" w:type="dxa"/>
          </w:tcPr>
          <w:p w14:paraId="5764F972" w14:textId="0DA98556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57</w:t>
            </w:r>
          </w:p>
        </w:tc>
        <w:tc>
          <w:tcPr>
            <w:tcW w:w="1425" w:type="dxa"/>
          </w:tcPr>
          <w:p w14:paraId="57C26CF2" w14:textId="00CDFA2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7</w:t>
            </w:r>
          </w:p>
        </w:tc>
      </w:tr>
      <w:tr w:rsidR="00142CE1" w:rsidRPr="00142CE1" w14:paraId="2BB38790" w14:textId="77777777" w:rsidTr="00DB7A50">
        <w:trPr>
          <w:trHeight w:val="144"/>
        </w:trPr>
        <w:tc>
          <w:tcPr>
            <w:tcW w:w="4405" w:type="dxa"/>
          </w:tcPr>
          <w:p w14:paraId="4AE03C3A" w14:textId="09521331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Immigrant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17735065" w14:textId="2A84480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018</w:t>
            </w:r>
          </w:p>
        </w:tc>
        <w:tc>
          <w:tcPr>
            <w:tcW w:w="1424" w:type="dxa"/>
          </w:tcPr>
          <w:p w14:paraId="3DDFE591" w14:textId="020B031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09</w:t>
            </w:r>
          </w:p>
        </w:tc>
        <w:tc>
          <w:tcPr>
            <w:tcW w:w="1424" w:type="dxa"/>
          </w:tcPr>
          <w:p w14:paraId="5176D254" w14:textId="57E7E39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6*</w:t>
            </w:r>
          </w:p>
        </w:tc>
        <w:tc>
          <w:tcPr>
            <w:tcW w:w="1424" w:type="dxa"/>
          </w:tcPr>
          <w:p w14:paraId="566FB482" w14:textId="683F8C9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166CD0D2" w14:textId="5D8C1DCC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04</w:t>
            </w:r>
          </w:p>
        </w:tc>
        <w:tc>
          <w:tcPr>
            <w:tcW w:w="1425" w:type="dxa"/>
          </w:tcPr>
          <w:p w14:paraId="6793C9D9" w14:textId="75A817A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</w:tr>
      <w:tr w:rsidR="00142CE1" w:rsidRPr="00142CE1" w14:paraId="56938CC1" w14:textId="77777777" w:rsidTr="00DB7A50">
        <w:trPr>
          <w:trHeight w:val="144"/>
        </w:trPr>
        <w:tc>
          <w:tcPr>
            <w:tcW w:w="4405" w:type="dxa"/>
          </w:tcPr>
          <w:p w14:paraId="21647136" w14:textId="6EBA15A1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Immigrant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557EC8D" w14:textId="7B83272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391A9F16" w14:textId="718114A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4D55DBDE" w14:textId="69029D0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4</w:t>
            </w:r>
          </w:p>
        </w:tc>
        <w:tc>
          <w:tcPr>
            <w:tcW w:w="1424" w:type="dxa"/>
          </w:tcPr>
          <w:p w14:paraId="71E0BB6C" w14:textId="244E292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9</w:t>
            </w:r>
          </w:p>
        </w:tc>
        <w:tc>
          <w:tcPr>
            <w:tcW w:w="1424" w:type="dxa"/>
          </w:tcPr>
          <w:p w14:paraId="55830E07" w14:textId="4CA1825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1</w:t>
            </w:r>
          </w:p>
        </w:tc>
        <w:tc>
          <w:tcPr>
            <w:tcW w:w="1425" w:type="dxa"/>
          </w:tcPr>
          <w:p w14:paraId="1FBDFCAF" w14:textId="6B1247D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</w:t>
            </w:r>
          </w:p>
        </w:tc>
      </w:tr>
      <w:tr w:rsidR="00142CE1" w:rsidRPr="00142CE1" w14:paraId="78C42B7A" w14:textId="77777777" w:rsidTr="00DB7A50">
        <w:trPr>
          <w:trHeight w:val="144"/>
        </w:trPr>
        <w:tc>
          <w:tcPr>
            <w:tcW w:w="4405" w:type="dxa"/>
          </w:tcPr>
          <w:p w14:paraId="60B69277" w14:textId="5AD9F465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Immigrant → Loneliness</w:t>
            </w:r>
          </w:p>
        </w:tc>
        <w:tc>
          <w:tcPr>
            <w:tcW w:w="1424" w:type="dxa"/>
          </w:tcPr>
          <w:p w14:paraId="571DDB50" w14:textId="2CA381E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39**</w:t>
            </w:r>
          </w:p>
        </w:tc>
        <w:tc>
          <w:tcPr>
            <w:tcW w:w="1424" w:type="dxa"/>
          </w:tcPr>
          <w:p w14:paraId="2F735E1C" w14:textId="6B67F62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77EE2E09" w14:textId="1F40749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6**</w:t>
            </w:r>
          </w:p>
        </w:tc>
        <w:tc>
          <w:tcPr>
            <w:tcW w:w="1424" w:type="dxa"/>
          </w:tcPr>
          <w:p w14:paraId="0769159F" w14:textId="56DD602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656F1C19" w14:textId="375B66E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5" w:type="dxa"/>
          </w:tcPr>
          <w:p w14:paraId="7295D2C8" w14:textId="4886F37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586893E1" w14:textId="77777777" w:rsidTr="00DB7A50">
        <w:trPr>
          <w:trHeight w:val="144"/>
        </w:trPr>
        <w:tc>
          <w:tcPr>
            <w:tcW w:w="4405" w:type="dxa"/>
          </w:tcPr>
          <w:p w14:paraId="3E07397C" w14:textId="72620A1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63511AE" w14:textId="4208BA8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223***</w:t>
            </w:r>
          </w:p>
        </w:tc>
        <w:tc>
          <w:tcPr>
            <w:tcW w:w="1424" w:type="dxa"/>
          </w:tcPr>
          <w:p w14:paraId="2CF40C90" w14:textId="034698B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2992CDAD" w14:textId="7FFD806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238***</w:t>
            </w:r>
          </w:p>
        </w:tc>
        <w:tc>
          <w:tcPr>
            <w:tcW w:w="1424" w:type="dxa"/>
          </w:tcPr>
          <w:p w14:paraId="7FE925C2" w14:textId="51E4215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9</w:t>
            </w:r>
          </w:p>
        </w:tc>
        <w:tc>
          <w:tcPr>
            <w:tcW w:w="1424" w:type="dxa"/>
          </w:tcPr>
          <w:p w14:paraId="2E5A815C" w14:textId="74D46DF8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209***</w:t>
            </w:r>
          </w:p>
        </w:tc>
        <w:tc>
          <w:tcPr>
            <w:tcW w:w="1425" w:type="dxa"/>
          </w:tcPr>
          <w:p w14:paraId="61215FE4" w14:textId="12D3619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</w:tr>
      <w:tr w:rsidR="00142CE1" w:rsidRPr="00142CE1" w14:paraId="1CD9B004" w14:textId="77777777" w:rsidTr="00DB7A50">
        <w:trPr>
          <w:trHeight w:val="144"/>
        </w:trPr>
        <w:tc>
          <w:tcPr>
            <w:tcW w:w="4405" w:type="dxa"/>
          </w:tcPr>
          <w:p w14:paraId="3EFE07B7" w14:textId="363068AB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27ABD51" w14:textId="465D6A7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29BD8AFE" w14:textId="08CA23B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5</w:t>
            </w:r>
          </w:p>
        </w:tc>
        <w:tc>
          <w:tcPr>
            <w:tcW w:w="1424" w:type="dxa"/>
          </w:tcPr>
          <w:p w14:paraId="6789FF73" w14:textId="37E0004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7</w:t>
            </w:r>
          </w:p>
        </w:tc>
        <w:tc>
          <w:tcPr>
            <w:tcW w:w="1424" w:type="dxa"/>
          </w:tcPr>
          <w:p w14:paraId="3419BC10" w14:textId="2777F02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3</w:t>
            </w:r>
          </w:p>
        </w:tc>
        <w:tc>
          <w:tcPr>
            <w:tcW w:w="1424" w:type="dxa"/>
          </w:tcPr>
          <w:p w14:paraId="5A50911F" w14:textId="5254DCA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1</w:t>
            </w:r>
          </w:p>
        </w:tc>
        <w:tc>
          <w:tcPr>
            <w:tcW w:w="1425" w:type="dxa"/>
          </w:tcPr>
          <w:p w14:paraId="5FDC2DE6" w14:textId="1CA23FA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</w:t>
            </w:r>
          </w:p>
        </w:tc>
      </w:tr>
      <w:tr w:rsidR="00142CE1" w:rsidRPr="00142CE1" w14:paraId="560878C8" w14:textId="77777777" w:rsidTr="00DB7A50">
        <w:trPr>
          <w:trHeight w:val="144"/>
        </w:trPr>
        <w:tc>
          <w:tcPr>
            <w:tcW w:w="4405" w:type="dxa"/>
          </w:tcPr>
          <w:p w14:paraId="66424CA9" w14:textId="0BAC916B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1883ECFA" w14:textId="50B83E7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006</w:t>
            </w:r>
          </w:p>
        </w:tc>
        <w:tc>
          <w:tcPr>
            <w:tcW w:w="1424" w:type="dxa"/>
          </w:tcPr>
          <w:p w14:paraId="1826F6C8" w14:textId="4FBA35C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1</w:t>
            </w:r>
          </w:p>
        </w:tc>
        <w:tc>
          <w:tcPr>
            <w:tcW w:w="1424" w:type="dxa"/>
          </w:tcPr>
          <w:p w14:paraId="29D626D5" w14:textId="473C3A1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</w:t>
            </w:r>
          </w:p>
        </w:tc>
        <w:tc>
          <w:tcPr>
            <w:tcW w:w="1424" w:type="dxa"/>
          </w:tcPr>
          <w:p w14:paraId="179C7A7F" w14:textId="248CD40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4" w:type="dxa"/>
          </w:tcPr>
          <w:p w14:paraId="691407B1" w14:textId="1771822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5" w:type="dxa"/>
          </w:tcPr>
          <w:p w14:paraId="4077FBED" w14:textId="7899DAE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</w:tr>
      <w:tr w:rsidR="00142CE1" w:rsidRPr="00142CE1" w14:paraId="2471B982" w14:textId="77777777" w:rsidTr="00DB7A50">
        <w:trPr>
          <w:trHeight w:val="144"/>
        </w:trPr>
        <w:tc>
          <w:tcPr>
            <w:tcW w:w="4405" w:type="dxa"/>
          </w:tcPr>
          <w:p w14:paraId="1E0E67A7" w14:textId="79310AAC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9AB20BA" w14:textId="0E74B51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−0.036</w:t>
            </w:r>
          </w:p>
        </w:tc>
        <w:tc>
          <w:tcPr>
            <w:tcW w:w="1424" w:type="dxa"/>
          </w:tcPr>
          <w:p w14:paraId="251335BF" w14:textId="5B130AF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6D01A060" w14:textId="0B06A06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5</w:t>
            </w:r>
          </w:p>
        </w:tc>
        <w:tc>
          <w:tcPr>
            <w:tcW w:w="1424" w:type="dxa"/>
          </w:tcPr>
          <w:p w14:paraId="7272615B" w14:textId="31B389C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5</w:t>
            </w:r>
          </w:p>
        </w:tc>
        <w:tc>
          <w:tcPr>
            <w:tcW w:w="1424" w:type="dxa"/>
          </w:tcPr>
          <w:p w14:paraId="290DE236" w14:textId="51236888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33</w:t>
            </w:r>
          </w:p>
        </w:tc>
        <w:tc>
          <w:tcPr>
            <w:tcW w:w="1425" w:type="dxa"/>
          </w:tcPr>
          <w:p w14:paraId="14ABF8BA" w14:textId="66A1A10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</w:t>
            </w:r>
          </w:p>
        </w:tc>
      </w:tr>
      <w:tr w:rsidR="00142CE1" w:rsidRPr="00142CE1" w14:paraId="53B84EAF" w14:textId="77777777" w:rsidTr="00DB7A50">
        <w:trPr>
          <w:trHeight w:val="144"/>
        </w:trPr>
        <w:tc>
          <w:tcPr>
            <w:tcW w:w="4405" w:type="dxa"/>
          </w:tcPr>
          <w:p w14:paraId="19506A91" w14:textId="0BD47611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D14ECA1" w14:textId="01227FE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22***</w:t>
            </w:r>
          </w:p>
        </w:tc>
        <w:tc>
          <w:tcPr>
            <w:tcW w:w="1424" w:type="dxa"/>
          </w:tcPr>
          <w:p w14:paraId="66C6BFEB" w14:textId="2D82832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71BD75A2" w14:textId="3B8E240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03***</w:t>
            </w:r>
          </w:p>
        </w:tc>
        <w:tc>
          <w:tcPr>
            <w:tcW w:w="1424" w:type="dxa"/>
          </w:tcPr>
          <w:p w14:paraId="0C56AAD6" w14:textId="442EB13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3</w:t>
            </w:r>
          </w:p>
        </w:tc>
        <w:tc>
          <w:tcPr>
            <w:tcW w:w="1424" w:type="dxa"/>
          </w:tcPr>
          <w:p w14:paraId="73E48544" w14:textId="3D54027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52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20D98461" w14:textId="0509272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5</w:t>
            </w:r>
          </w:p>
        </w:tc>
      </w:tr>
      <w:tr w:rsidR="00142CE1" w:rsidRPr="00142CE1" w14:paraId="27C1DEA6" w14:textId="77777777" w:rsidTr="00DB7A50">
        <w:trPr>
          <w:trHeight w:val="144"/>
        </w:trPr>
        <w:tc>
          <w:tcPr>
            <w:tcW w:w="4405" w:type="dxa"/>
          </w:tcPr>
          <w:p w14:paraId="60AF7A6C" w14:textId="62E6F69B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6F85BD3" w14:textId="02EF0DD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8</w:t>
            </w:r>
          </w:p>
        </w:tc>
        <w:tc>
          <w:tcPr>
            <w:tcW w:w="1424" w:type="dxa"/>
          </w:tcPr>
          <w:p w14:paraId="40E77848" w14:textId="27F2EFA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2</w:t>
            </w:r>
          </w:p>
        </w:tc>
        <w:tc>
          <w:tcPr>
            <w:tcW w:w="1424" w:type="dxa"/>
          </w:tcPr>
          <w:p w14:paraId="0AFE38B4" w14:textId="4E5198F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8</w:t>
            </w:r>
          </w:p>
        </w:tc>
        <w:tc>
          <w:tcPr>
            <w:tcW w:w="1424" w:type="dxa"/>
          </w:tcPr>
          <w:p w14:paraId="55D1FCFF" w14:textId="2B6643F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2</w:t>
            </w:r>
          </w:p>
        </w:tc>
        <w:tc>
          <w:tcPr>
            <w:tcW w:w="1424" w:type="dxa"/>
          </w:tcPr>
          <w:p w14:paraId="73E3B7E6" w14:textId="4B2FFBA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7</w:t>
            </w:r>
          </w:p>
        </w:tc>
        <w:tc>
          <w:tcPr>
            <w:tcW w:w="1425" w:type="dxa"/>
          </w:tcPr>
          <w:p w14:paraId="0212D6AA" w14:textId="0AD6128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8</w:t>
            </w:r>
          </w:p>
        </w:tc>
      </w:tr>
      <w:tr w:rsidR="00142CE1" w:rsidRPr="00142CE1" w14:paraId="3641F68B" w14:textId="77777777" w:rsidTr="00DB7A50">
        <w:trPr>
          <w:trHeight w:val="144"/>
        </w:trPr>
        <w:tc>
          <w:tcPr>
            <w:tcW w:w="4405" w:type="dxa"/>
          </w:tcPr>
          <w:p w14:paraId="53874432" w14:textId="07882891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750245C" w14:textId="4C95B65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65***</w:t>
            </w:r>
          </w:p>
        </w:tc>
        <w:tc>
          <w:tcPr>
            <w:tcW w:w="1424" w:type="dxa"/>
          </w:tcPr>
          <w:p w14:paraId="288F8A02" w14:textId="2A9F545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25AE2520" w14:textId="33DD663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59***</w:t>
            </w:r>
          </w:p>
        </w:tc>
        <w:tc>
          <w:tcPr>
            <w:tcW w:w="1424" w:type="dxa"/>
          </w:tcPr>
          <w:p w14:paraId="24D31185" w14:textId="5D1850D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  <w:tc>
          <w:tcPr>
            <w:tcW w:w="1424" w:type="dxa"/>
          </w:tcPr>
          <w:p w14:paraId="5053ED70" w14:textId="54C481F7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176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3EC8BE86" w14:textId="38583F9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</w:tr>
      <w:tr w:rsidR="00142CE1" w:rsidRPr="00142CE1" w14:paraId="51256A80" w14:textId="77777777" w:rsidTr="00DB7A50">
        <w:trPr>
          <w:trHeight w:val="144"/>
        </w:trPr>
        <w:tc>
          <w:tcPr>
            <w:tcW w:w="4405" w:type="dxa"/>
          </w:tcPr>
          <w:p w14:paraId="1B9C0080" w14:textId="59CE0E0C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ACBE559" w14:textId="668A92A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57***</w:t>
            </w:r>
          </w:p>
        </w:tc>
        <w:tc>
          <w:tcPr>
            <w:tcW w:w="1424" w:type="dxa"/>
          </w:tcPr>
          <w:p w14:paraId="0B2A5FAD" w14:textId="62C0938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1</w:t>
            </w:r>
          </w:p>
        </w:tc>
        <w:tc>
          <w:tcPr>
            <w:tcW w:w="1424" w:type="dxa"/>
          </w:tcPr>
          <w:p w14:paraId="73A5293D" w14:textId="35AB21D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73</w:t>
            </w:r>
          </w:p>
        </w:tc>
        <w:tc>
          <w:tcPr>
            <w:tcW w:w="1424" w:type="dxa"/>
          </w:tcPr>
          <w:p w14:paraId="222C0E9C" w14:textId="53826A4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1</w:t>
            </w:r>
          </w:p>
        </w:tc>
        <w:tc>
          <w:tcPr>
            <w:tcW w:w="1424" w:type="dxa"/>
          </w:tcPr>
          <w:p w14:paraId="0F393D7B" w14:textId="436926A7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275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21F8641D" w14:textId="03B5EC9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9</w:t>
            </w:r>
          </w:p>
        </w:tc>
      </w:tr>
      <w:tr w:rsidR="00142CE1" w:rsidRPr="00142CE1" w14:paraId="392EB41D" w14:textId="77777777" w:rsidTr="00DB7A50">
        <w:trPr>
          <w:trHeight w:val="144"/>
        </w:trPr>
        <w:tc>
          <w:tcPr>
            <w:tcW w:w="4405" w:type="dxa"/>
          </w:tcPr>
          <w:p w14:paraId="029F1BA5" w14:textId="37C14A42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Loneliness</w:t>
            </w:r>
          </w:p>
        </w:tc>
        <w:tc>
          <w:tcPr>
            <w:tcW w:w="1424" w:type="dxa"/>
          </w:tcPr>
          <w:p w14:paraId="2CF443C3" w14:textId="46A4DC9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42***</w:t>
            </w:r>
          </w:p>
        </w:tc>
        <w:tc>
          <w:tcPr>
            <w:tcW w:w="1424" w:type="dxa"/>
          </w:tcPr>
          <w:p w14:paraId="31D859DF" w14:textId="27C18BD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53FC9C2C" w14:textId="5D4A91A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65***</w:t>
            </w:r>
          </w:p>
        </w:tc>
        <w:tc>
          <w:tcPr>
            <w:tcW w:w="1424" w:type="dxa"/>
          </w:tcPr>
          <w:p w14:paraId="1D002DDC" w14:textId="0258631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9</w:t>
            </w:r>
          </w:p>
        </w:tc>
        <w:tc>
          <w:tcPr>
            <w:tcW w:w="1424" w:type="dxa"/>
          </w:tcPr>
          <w:p w14:paraId="2AEC1DA6" w14:textId="7D723D68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95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3F3A4325" w14:textId="36D3639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4</w:t>
            </w:r>
          </w:p>
        </w:tc>
      </w:tr>
      <w:tr w:rsidR="00142CE1" w:rsidRPr="00142CE1" w14:paraId="10675A03" w14:textId="77777777" w:rsidTr="00DB7A50">
        <w:trPr>
          <w:trHeight w:val="144"/>
        </w:trPr>
        <w:tc>
          <w:tcPr>
            <w:tcW w:w="4405" w:type="dxa"/>
          </w:tcPr>
          <w:p w14:paraId="237392A8" w14:textId="31FE78A1" w:rsidR="00A9634F" w:rsidRPr="00142CE1" w:rsidRDefault="00A9634F" w:rsidP="00A9634F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3CE0EED" w14:textId="7C89EACE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8***</w:t>
            </w:r>
          </w:p>
        </w:tc>
        <w:tc>
          <w:tcPr>
            <w:tcW w:w="1424" w:type="dxa"/>
          </w:tcPr>
          <w:p w14:paraId="331F500C" w14:textId="00CCDEFA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534EADCE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0C6EA2B0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0B63EE2B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13B48BE4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78FDDA7C" w14:textId="77777777" w:rsidTr="00DB7A50">
        <w:trPr>
          <w:trHeight w:val="144"/>
        </w:trPr>
        <w:tc>
          <w:tcPr>
            <w:tcW w:w="4405" w:type="dxa"/>
          </w:tcPr>
          <w:p w14:paraId="6199FF89" w14:textId="06606CED" w:rsidR="00A9634F" w:rsidRPr="00142CE1" w:rsidRDefault="00A9634F" w:rsidP="00A9634F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BED10F8" w14:textId="02FF7FB3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5</w:t>
            </w:r>
          </w:p>
        </w:tc>
        <w:tc>
          <w:tcPr>
            <w:tcW w:w="1424" w:type="dxa"/>
          </w:tcPr>
          <w:p w14:paraId="00B0F102" w14:textId="733C2F09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1F1A9765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5A2EC3F9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4F211B55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44227561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3CD2AF31" w14:textId="77777777" w:rsidTr="00DB7A50">
        <w:trPr>
          <w:trHeight w:val="144"/>
        </w:trPr>
        <w:tc>
          <w:tcPr>
            <w:tcW w:w="4405" w:type="dxa"/>
          </w:tcPr>
          <w:p w14:paraId="3DB3B57E" w14:textId="6AD40DF7" w:rsidR="00A9634F" w:rsidRPr="00142CE1" w:rsidRDefault="00A9634F" w:rsidP="00A9634F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324672B9" w14:textId="66E56534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53ABF5C7" w14:textId="09685C54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9</w:t>
            </w:r>
          </w:p>
        </w:tc>
        <w:tc>
          <w:tcPr>
            <w:tcW w:w="1424" w:type="dxa"/>
          </w:tcPr>
          <w:p w14:paraId="0700B394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40F5F7E7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3734292B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671C1EB3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0D240488" w14:textId="77777777" w:rsidTr="00DB7A50">
        <w:trPr>
          <w:trHeight w:val="144"/>
        </w:trPr>
        <w:tc>
          <w:tcPr>
            <w:tcW w:w="4405" w:type="dxa"/>
          </w:tcPr>
          <w:p w14:paraId="7997AF6F" w14:textId="099A31F0" w:rsidR="00A9634F" w:rsidRPr="00142CE1" w:rsidRDefault="00A9634F" w:rsidP="00A9634F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B321DD9" w14:textId="11A3D83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1</w:t>
            </w:r>
          </w:p>
        </w:tc>
        <w:tc>
          <w:tcPr>
            <w:tcW w:w="1424" w:type="dxa"/>
          </w:tcPr>
          <w:p w14:paraId="5CAFF6A8" w14:textId="45C45214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6596694A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5652290D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28FDCA84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2B4EE7EC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2CA526A3" w14:textId="77777777" w:rsidTr="00DB7A50">
        <w:trPr>
          <w:trHeight w:val="144"/>
        </w:trPr>
        <w:tc>
          <w:tcPr>
            <w:tcW w:w="4405" w:type="dxa"/>
          </w:tcPr>
          <w:p w14:paraId="55E4E923" w14:textId="56C7F549" w:rsidR="00A9634F" w:rsidRPr="00142CE1" w:rsidRDefault="00A9634F" w:rsidP="00A9634F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Loneliness</w:t>
            </w:r>
          </w:p>
        </w:tc>
        <w:tc>
          <w:tcPr>
            <w:tcW w:w="1424" w:type="dxa"/>
          </w:tcPr>
          <w:p w14:paraId="49D0BB61" w14:textId="178D9219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  <w:tc>
          <w:tcPr>
            <w:tcW w:w="1424" w:type="dxa"/>
          </w:tcPr>
          <w:p w14:paraId="67B16602" w14:textId="2D2A91D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1</w:t>
            </w:r>
          </w:p>
        </w:tc>
        <w:tc>
          <w:tcPr>
            <w:tcW w:w="1424" w:type="dxa"/>
          </w:tcPr>
          <w:p w14:paraId="1BA3388A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5FBCC97E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688ACBED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2FBE252E" w14:textId="77777777" w:rsidR="00A9634F" w:rsidRPr="00142CE1" w:rsidRDefault="00A9634F" w:rsidP="00A9634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578795F1" w14:textId="77777777" w:rsidTr="00DB7A50">
        <w:trPr>
          <w:trHeight w:val="144"/>
        </w:trPr>
        <w:tc>
          <w:tcPr>
            <w:tcW w:w="4405" w:type="dxa"/>
          </w:tcPr>
          <w:p w14:paraId="39CE86EF" w14:textId="7F6D9AEC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31B5B23" w14:textId="5529A6E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</w:tcPr>
          <w:p w14:paraId="0B841F2A" w14:textId="39F4651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66AC52BE" w14:textId="264875E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5</w:t>
            </w:r>
          </w:p>
        </w:tc>
        <w:tc>
          <w:tcPr>
            <w:tcW w:w="1424" w:type="dxa"/>
          </w:tcPr>
          <w:p w14:paraId="7BEF1D9C" w14:textId="44E04E2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1F4FDAAB" w14:textId="172B28E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1</w:t>
            </w:r>
          </w:p>
        </w:tc>
        <w:tc>
          <w:tcPr>
            <w:tcW w:w="1425" w:type="dxa"/>
          </w:tcPr>
          <w:p w14:paraId="5584824D" w14:textId="6DCD653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4F43275C" w14:textId="77777777" w:rsidTr="00DB7A50">
        <w:trPr>
          <w:trHeight w:val="144"/>
        </w:trPr>
        <w:tc>
          <w:tcPr>
            <w:tcW w:w="4405" w:type="dxa"/>
          </w:tcPr>
          <w:p w14:paraId="2937C877" w14:textId="2D23353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5C123739" w14:textId="0646178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4</w:t>
            </w:r>
          </w:p>
        </w:tc>
        <w:tc>
          <w:tcPr>
            <w:tcW w:w="1424" w:type="dxa"/>
          </w:tcPr>
          <w:p w14:paraId="41DD762D" w14:textId="33F0753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4</w:t>
            </w:r>
          </w:p>
        </w:tc>
        <w:tc>
          <w:tcPr>
            <w:tcW w:w="1424" w:type="dxa"/>
          </w:tcPr>
          <w:p w14:paraId="680B6879" w14:textId="17619BD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1</w:t>
            </w:r>
          </w:p>
        </w:tc>
        <w:tc>
          <w:tcPr>
            <w:tcW w:w="1424" w:type="dxa"/>
          </w:tcPr>
          <w:p w14:paraId="18B3D8C7" w14:textId="38A3A28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1</w:t>
            </w:r>
          </w:p>
        </w:tc>
        <w:tc>
          <w:tcPr>
            <w:tcW w:w="1424" w:type="dxa"/>
          </w:tcPr>
          <w:p w14:paraId="46901692" w14:textId="0B7BFA93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35</w:t>
            </w:r>
          </w:p>
        </w:tc>
        <w:tc>
          <w:tcPr>
            <w:tcW w:w="1425" w:type="dxa"/>
          </w:tcPr>
          <w:p w14:paraId="20BEB56F" w14:textId="40C5A62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</w:t>
            </w:r>
          </w:p>
        </w:tc>
      </w:tr>
      <w:tr w:rsidR="00142CE1" w:rsidRPr="00142CE1" w14:paraId="2AF074AC" w14:textId="77777777" w:rsidTr="00DB7A50">
        <w:trPr>
          <w:trHeight w:val="144"/>
        </w:trPr>
        <w:tc>
          <w:tcPr>
            <w:tcW w:w="4405" w:type="dxa"/>
          </w:tcPr>
          <w:p w14:paraId="5E49CB90" w14:textId="0DD158C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01336AB" w14:textId="05F2BD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66*</w:t>
            </w:r>
          </w:p>
        </w:tc>
        <w:tc>
          <w:tcPr>
            <w:tcW w:w="1424" w:type="dxa"/>
          </w:tcPr>
          <w:p w14:paraId="0C25126B" w14:textId="4F806DF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</w:t>
            </w:r>
          </w:p>
        </w:tc>
        <w:tc>
          <w:tcPr>
            <w:tcW w:w="1424" w:type="dxa"/>
          </w:tcPr>
          <w:p w14:paraId="0540539D" w14:textId="4A7A2E5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1***</w:t>
            </w:r>
          </w:p>
        </w:tc>
        <w:tc>
          <w:tcPr>
            <w:tcW w:w="1424" w:type="dxa"/>
          </w:tcPr>
          <w:p w14:paraId="0FD45F1E" w14:textId="25C6639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6151B466" w14:textId="2953A1A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85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1682973B" w14:textId="578E239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</w:tr>
      <w:tr w:rsidR="00142CE1" w:rsidRPr="00142CE1" w14:paraId="33A271C8" w14:textId="77777777" w:rsidTr="00DB7A50">
        <w:trPr>
          <w:trHeight w:val="144"/>
        </w:trPr>
        <w:tc>
          <w:tcPr>
            <w:tcW w:w="4405" w:type="dxa"/>
          </w:tcPr>
          <w:p w14:paraId="65B8B3D6" w14:textId="60844619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9D81246" w14:textId="0D06C63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  <w:tc>
          <w:tcPr>
            <w:tcW w:w="1424" w:type="dxa"/>
          </w:tcPr>
          <w:p w14:paraId="7141F918" w14:textId="57EE012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4</w:t>
            </w:r>
          </w:p>
        </w:tc>
        <w:tc>
          <w:tcPr>
            <w:tcW w:w="1424" w:type="dxa"/>
          </w:tcPr>
          <w:p w14:paraId="0AFDFCB1" w14:textId="46E813D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2</w:t>
            </w:r>
          </w:p>
        </w:tc>
        <w:tc>
          <w:tcPr>
            <w:tcW w:w="1424" w:type="dxa"/>
          </w:tcPr>
          <w:p w14:paraId="4CD3C63A" w14:textId="504DF37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9</w:t>
            </w:r>
          </w:p>
        </w:tc>
        <w:tc>
          <w:tcPr>
            <w:tcW w:w="1424" w:type="dxa"/>
          </w:tcPr>
          <w:p w14:paraId="73687430" w14:textId="02F77CF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69</w:t>
            </w:r>
          </w:p>
        </w:tc>
        <w:tc>
          <w:tcPr>
            <w:tcW w:w="1425" w:type="dxa"/>
          </w:tcPr>
          <w:p w14:paraId="093E3C78" w14:textId="6B82034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7</w:t>
            </w:r>
          </w:p>
        </w:tc>
      </w:tr>
      <w:tr w:rsidR="00142CE1" w:rsidRPr="00142CE1" w14:paraId="5410D85A" w14:textId="77777777" w:rsidTr="00DB7A50">
        <w:trPr>
          <w:trHeight w:val="144"/>
        </w:trPr>
        <w:tc>
          <w:tcPr>
            <w:tcW w:w="4405" w:type="dxa"/>
          </w:tcPr>
          <w:p w14:paraId="5A320BE1" w14:textId="427EEF19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Loneliness</w:t>
            </w:r>
          </w:p>
        </w:tc>
        <w:tc>
          <w:tcPr>
            <w:tcW w:w="1424" w:type="dxa"/>
          </w:tcPr>
          <w:p w14:paraId="4CFEA316" w14:textId="4EEA2ED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2</w:t>
            </w:r>
          </w:p>
        </w:tc>
        <w:tc>
          <w:tcPr>
            <w:tcW w:w="1424" w:type="dxa"/>
          </w:tcPr>
          <w:p w14:paraId="5FC34F7E" w14:textId="2A911F2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62CD8012" w14:textId="202C8C5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8</w:t>
            </w:r>
          </w:p>
        </w:tc>
        <w:tc>
          <w:tcPr>
            <w:tcW w:w="1424" w:type="dxa"/>
          </w:tcPr>
          <w:p w14:paraId="00B71094" w14:textId="78517AD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0A03AFAC" w14:textId="32E96789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49</w:t>
            </w:r>
            <w:r w:rsidRPr="00142CE1">
              <w:rPr>
                <w:sz w:val="22"/>
              </w:rPr>
              <w:t>**</w:t>
            </w:r>
          </w:p>
        </w:tc>
        <w:tc>
          <w:tcPr>
            <w:tcW w:w="1425" w:type="dxa"/>
          </w:tcPr>
          <w:p w14:paraId="4A770BE9" w14:textId="068BB20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</w:tr>
      <w:tr w:rsidR="00142CE1" w:rsidRPr="00142CE1" w14:paraId="71BA4EB8" w14:textId="77777777" w:rsidTr="00DB7A50">
        <w:trPr>
          <w:trHeight w:val="144"/>
        </w:trPr>
        <w:tc>
          <w:tcPr>
            <w:tcW w:w="4405" w:type="dxa"/>
          </w:tcPr>
          <w:p w14:paraId="79F3C33E" w14:textId="2B84C3E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17962D91" w14:textId="63A8EDC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3</w:t>
            </w:r>
          </w:p>
        </w:tc>
        <w:tc>
          <w:tcPr>
            <w:tcW w:w="1424" w:type="dxa"/>
          </w:tcPr>
          <w:p w14:paraId="775ED9E1" w14:textId="5540B86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0CD99483" w14:textId="7D41591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1</w:t>
            </w:r>
          </w:p>
        </w:tc>
        <w:tc>
          <w:tcPr>
            <w:tcW w:w="1424" w:type="dxa"/>
          </w:tcPr>
          <w:p w14:paraId="12231E2A" w14:textId="7288806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5</w:t>
            </w:r>
          </w:p>
        </w:tc>
        <w:tc>
          <w:tcPr>
            <w:tcW w:w="1424" w:type="dxa"/>
          </w:tcPr>
          <w:p w14:paraId="6848EA0D" w14:textId="0EF722D6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13</w:t>
            </w:r>
          </w:p>
        </w:tc>
        <w:tc>
          <w:tcPr>
            <w:tcW w:w="1425" w:type="dxa"/>
          </w:tcPr>
          <w:p w14:paraId="5047E8C9" w14:textId="759228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5</w:t>
            </w:r>
          </w:p>
        </w:tc>
      </w:tr>
      <w:tr w:rsidR="00142CE1" w:rsidRPr="00142CE1" w14:paraId="0C1F983E" w14:textId="77777777" w:rsidTr="00DB7A50">
        <w:trPr>
          <w:trHeight w:val="144"/>
        </w:trPr>
        <w:tc>
          <w:tcPr>
            <w:tcW w:w="4405" w:type="dxa"/>
          </w:tcPr>
          <w:p w14:paraId="2171E645" w14:textId="08E0EAF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99BA090" w14:textId="4C66965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83*</w:t>
            </w:r>
          </w:p>
        </w:tc>
        <w:tc>
          <w:tcPr>
            <w:tcW w:w="1424" w:type="dxa"/>
          </w:tcPr>
          <w:p w14:paraId="526B7054" w14:textId="2DFFE06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3</w:t>
            </w:r>
          </w:p>
        </w:tc>
        <w:tc>
          <w:tcPr>
            <w:tcW w:w="1424" w:type="dxa"/>
          </w:tcPr>
          <w:p w14:paraId="7EC1334F" w14:textId="79B2F0B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8</w:t>
            </w:r>
          </w:p>
        </w:tc>
        <w:tc>
          <w:tcPr>
            <w:tcW w:w="1424" w:type="dxa"/>
          </w:tcPr>
          <w:p w14:paraId="54DA5403" w14:textId="60CA96A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4</w:t>
            </w:r>
          </w:p>
        </w:tc>
        <w:tc>
          <w:tcPr>
            <w:tcW w:w="1424" w:type="dxa"/>
          </w:tcPr>
          <w:p w14:paraId="56D5C9BC" w14:textId="22ED381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31</w:t>
            </w:r>
            <w:r w:rsidR="009E404C" w:rsidRPr="00142CE1">
              <w:rPr>
                <w:sz w:val="22"/>
              </w:rPr>
              <w:t>*</w:t>
            </w:r>
          </w:p>
        </w:tc>
        <w:tc>
          <w:tcPr>
            <w:tcW w:w="1425" w:type="dxa"/>
          </w:tcPr>
          <w:p w14:paraId="62A9188C" w14:textId="491F830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3</w:t>
            </w:r>
          </w:p>
        </w:tc>
      </w:tr>
      <w:tr w:rsidR="00142CE1" w:rsidRPr="00142CE1" w14:paraId="55850862" w14:textId="77777777" w:rsidTr="00DB7A50">
        <w:trPr>
          <w:trHeight w:val="144"/>
        </w:trPr>
        <w:tc>
          <w:tcPr>
            <w:tcW w:w="4405" w:type="dxa"/>
          </w:tcPr>
          <w:p w14:paraId="33202CC9" w14:textId="7C9EAA45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462DF93" w14:textId="12E560F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**</w:t>
            </w:r>
          </w:p>
        </w:tc>
        <w:tc>
          <w:tcPr>
            <w:tcW w:w="1424" w:type="dxa"/>
          </w:tcPr>
          <w:p w14:paraId="10281253" w14:textId="45D1B2D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4" w:type="dxa"/>
          </w:tcPr>
          <w:p w14:paraId="6C53C0CF" w14:textId="381BD6E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9**</w:t>
            </w:r>
          </w:p>
        </w:tc>
        <w:tc>
          <w:tcPr>
            <w:tcW w:w="1424" w:type="dxa"/>
          </w:tcPr>
          <w:p w14:paraId="6418AA0D" w14:textId="03F5886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9</w:t>
            </w:r>
          </w:p>
        </w:tc>
        <w:tc>
          <w:tcPr>
            <w:tcW w:w="1424" w:type="dxa"/>
          </w:tcPr>
          <w:p w14:paraId="2140A172" w14:textId="58F3088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  <w:tc>
          <w:tcPr>
            <w:tcW w:w="1425" w:type="dxa"/>
          </w:tcPr>
          <w:p w14:paraId="477E5B65" w14:textId="7E9AF11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3BE2545B" w14:textId="77777777" w:rsidTr="00DB7A50">
        <w:trPr>
          <w:trHeight w:val="144"/>
        </w:trPr>
        <w:tc>
          <w:tcPr>
            <w:tcW w:w="4405" w:type="dxa"/>
          </w:tcPr>
          <w:p w14:paraId="6B9F7782" w14:textId="3BF5D95D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FB8A33F" w14:textId="18C7124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3</w:t>
            </w:r>
          </w:p>
        </w:tc>
        <w:tc>
          <w:tcPr>
            <w:tcW w:w="1424" w:type="dxa"/>
          </w:tcPr>
          <w:p w14:paraId="495B8CD1" w14:textId="28146F9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3</w:t>
            </w:r>
          </w:p>
        </w:tc>
        <w:tc>
          <w:tcPr>
            <w:tcW w:w="1424" w:type="dxa"/>
          </w:tcPr>
          <w:p w14:paraId="5835FB1A" w14:textId="7D7E915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5</w:t>
            </w:r>
          </w:p>
        </w:tc>
        <w:tc>
          <w:tcPr>
            <w:tcW w:w="1424" w:type="dxa"/>
          </w:tcPr>
          <w:p w14:paraId="29EEF1BC" w14:textId="7B9A79B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4</w:t>
            </w:r>
          </w:p>
        </w:tc>
        <w:tc>
          <w:tcPr>
            <w:tcW w:w="1424" w:type="dxa"/>
          </w:tcPr>
          <w:p w14:paraId="4EBC723E" w14:textId="1920F01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5</w:t>
            </w:r>
          </w:p>
        </w:tc>
        <w:tc>
          <w:tcPr>
            <w:tcW w:w="1425" w:type="dxa"/>
          </w:tcPr>
          <w:p w14:paraId="2E77902A" w14:textId="1FA7039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2</w:t>
            </w:r>
          </w:p>
        </w:tc>
      </w:tr>
      <w:tr w:rsidR="00142CE1" w:rsidRPr="00142CE1" w14:paraId="0AC31A94" w14:textId="77777777" w:rsidTr="00DB7A50">
        <w:trPr>
          <w:trHeight w:val="144"/>
        </w:trPr>
        <w:tc>
          <w:tcPr>
            <w:tcW w:w="4405" w:type="dxa"/>
          </w:tcPr>
          <w:p w14:paraId="5A6C6287" w14:textId="75D9FF2A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Loneliness</w:t>
            </w:r>
          </w:p>
        </w:tc>
        <w:tc>
          <w:tcPr>
            <w:tcW w:w="1424" w:type="dxa"/>
          </w:tcPr>
          <w:p w14:paraId="0B0CBF4B" w14:textId="3B92C97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66***</w:t>
            </w:r>
          </w:p>
        </w:tc>
        <w:tc>
          <w:tcPr>
            <w:tcW w:w="1424" w:type="dxa"/>
          </w:tcPr>
          <w:p w14:paraId="03136975" w14:textId="2CC2E0E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1AC14C61" w14:textId="495164D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65**</w:t>
            </w:r>
          </w:p>
        </w:tc>
        <w:tc>
          <w:tcPr>
            <w:tcW w:w="1424" w:type="dxa"/>
          </w:tcPr>
          <w:p w14:paraId="049BD26D" w14:textId="788ACB9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68E45804" w14:textId="342FFCB2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73</w:t>
            </w:r>
            <w:r w:rsidRPr="00142CE1">
              <w:rPr>
                <w:sz w:val="22"/>
              </w:rPr>
              <w:t>**</w:t>
            </w:r>
          </w:p>
        </w:tc>
        <w:tc>
          <w:tcPr>
            <w:tcW w:w="1425" w:type="dxa"/>
          </w:tcPr>
          <w:p w14:paraId="1B11890B" w14:textId="737E062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4</w:t>
            </w:r>
          </w:p>
        </w:tc>
      </w:tr>
      <w:tr w:rsidR="00142CE1" w:rsidRPr="00142CE1" w14:paraId="1F675E22" w14:textId="77777777" w:rsidTr="00DB7A50">
        <w:trPr>
          <w:trHeight w:val="144"/>
        </w:trPr>
        <w:tc>
          <w:tcPr>
            <w:tcW w:w="4405" w:type="dxa"/>
          </w:tcPr>
          <w:p w14:paraId="2872212A" w14:textId="3CC44E84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D6F1DE7" w14:textId="21606ADB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−0.025</w:t>
            </w:r>
          </w:p>
        </w:tc>
        <w:tc>
          <w:tcPr>
            <w:tcW w:w="1424" w:type="dxa"/>
          </w:tcPr>
          <w:p w14:paraId="6ADAF1FE" w14:textId="3C06C044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6C829DA0" w14:textId="1632A10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</w:t>
            </w:r>
          </w:p>
        </w:tc>
        <w:tc>
          <w:tcPr>
            <w:tcW w:w="1424" w:type="dxa"/>
          </w:tcPr>
          <w:p w14:paraId="69E5E2CE" w14:textId="46CC7AC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333AF764" w14:textId="3E02341A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1</w:t>
            </w:r>
          </w:p>
        </w:tc>
        <w:tc>
          <w:tcPr>
            <w:tcW w:w="1425" w:type="dxa"/>
          </w:tcPr>
          <w:p w14:paraId="78318926" w14:textId="7ABE599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</w:tr>
      <w:tr w:rsidR="00142CE1" w:rsidRPr="00142CE1" w14:paraId="4AD3B478" w14:textId="77777777" w:rsidTr="00DB7A50">
        <w:trPr>
          <w:trHeight w:val="144"/>
        </w:trPr>
        <w:tc>
          <w:tcPr>
            <w:tcW w:w="4405" w:type="dxa"/>
          </w:tcPr>
          <w:p w14:paraId="5B930468" w14:textId="4CEB164E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21D039E" w14:textId="6A0AB4D0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04</w:t>
            </w:r>
          </w:p>
        </w:tc>
        <w:tc>
          <w:tcPr>
            <w:tcW w:w="1424" w:type="dxa"/>
          </w:tcPr>
          <w:p w14:paraId="1E208537" w14:textId="37C76DAC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27</w:t>
            </w:r>
          </w:p>
        </w:tc>
        <w:tc>
          <w:tcPr>
            <w:tcW w:w="1424" w:type="dxa"/>
          </w:tcPr>
          <w:p w14:paraId="60A34706" w14:textId="2D8FCFE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6</w:t>
            </w:r>
          </w:p>
        </w:tc>
        <w:tc>
          <w:tcPr>
            <w:tcW w:w="1424" w:type="dxa"/>
          </w:tcPr>
          <w:p w14:paraId="72E8AC49" w14:textId="0128C5E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8</w:t>
            </w:r>
          </w:p>
        </w:tc>
        <w:tc>
          <w:tcPr>
            <w:tcW w:w="1424" w:type="dxa"/>
          </w:tcPr>
          <w:p w14:paraId="63265711" w14:textId="05F1385D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6</w:t>
            </w:r>
          </w:p>
        </w:tc>
        <w:tc>
          <w:tcPr>
            <w:tcW w:w="1425" w:type="dxa"/>
          </w:tcPr>
          <w:p w14:paraId="50E70C67" w14:textId="021D246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1</w:t>
            </w:r>
          </w:p>
        </w:tc>
      </w:tr>
      <w:tr w:rsidR="00142CE1" w:rsidRPr="00142CE1" w14:paraId="54319BF7" w14:textId="77777777" w:rsidTr="00DB7A50">
        <w:trPr>
          <w:trHeight w:val="144"/>
        </w:trPr>
        <w:tc>
          <w:tcPr>
            <w:tcW w:w="4405" w:type="dxa"/>
          </w:tcPr>
          <w:p w14:paraId="36BF2C65" w14:textId="5D09D69E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F16FF7F" w14:textId="78C73EB7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02</w:t>
            </w:r>
          </w:p>
        </w:tc>
        <w:tc>
          <w:tcPr>
            <w:tcW w:w="1424" w:type="dxa"/>
          </w:tcPr>
          <w:p w14:paraId="10549F0E" w14:textId="0EBDED84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19668F7D" w14:textId="143D5D6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5</w:t>
            </w:r>
          </w:p>
        </w:tc>
        <w:tc>
          <w:tcPr>
            <w:tcW w:w="1424" w:type="dxa"/>
          </w:tcPr>
          <w:p w14:paraId="0E9B791E" w14:textId="1135FA0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  <w:tc>
          <w:tcPr>
            <w:tcW w:w="1424" w:type="dxa"/>
          </w:tcPr>
          <w:p w14:paraId="7D822B0B" w14:textId="3309A58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</w:t>
            </w:r>
          </w:p>
        </w:tc>
        <w:tc>
          <w:tcPr>
            <w:tcW w:w="1425" w:type="dxa"/>
          </w:tcPr>
          <w:p w14:paraId="05BA3937" w14:textId="14203B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</w:tr>
      <w:tr w:rsidR="00142CE1" w:rsidRPr="00142CE1" w14:paraId="7C96804F" w14:textId="77777777" w:rsidTr="00DB7A50">
        <w:trPr>
          <w:trHeight w:val="144"/>
        </w:trPr>
        <w:tc>
          <w:tcPr>
            <w:tcW w:w="4405" w:type="dxa"/>
          </w:tcPr>
          <w:p w14:paraId="0E393A49" w14:textId="471A334E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lastRenderedPageBreak/>
              <w:t>Household siz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47DB70B" w14:textId="38C2EDFB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−0.023</w:t>
            </w:r>
          </w:p>
        </w:tc>
        <w:tc>
          <w:tcPr>
            <w:tcW w:w="1424" w:type="dxa"/>
          </w:tcPr>
          <w:p w14:paraId="25E40780" w14:textId="67BF808F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27</w:t>
            </w:r>
          </w:p>
        </w:tc>
        <w:tc>
          <w:tcPr>
            <w:tcW w:w="1424" w:type="dxa"/>
          </w:tcPr>
          <w:p w14:paraId="38007F8F" w14:textId="7FA7006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42</w:t>
            </w:r>
          </w:p>
        </w:tc>
        <w:tc>
          <w:tcPr>
            <w:tcW w:w="1424" w:type="dxa"/>
          </w:tcPr>
          <w:p w14:paraId="062A646C" w14:textId="4AAF38A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8</w:t>
            </w:r>
          </w:p>
        </w:tc>
        <w:tc>
          <w:tcPr>
            <w:tcW w:w="1424" w:type="dxa"/>
          </w:tcPr>
          <w:p w14:paraId="235B440D" w14:textId="33A15AC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8</w:t>
            </w:r>
          </w:p>
        </w:tc>
        <w:tc>
          <w:tcPr>
            <w:tcW w:w="1425" w:type="dxa"/>
          </w:tcPr>
          <w:p w14:paraId="7F4E5EC4" w14:textId="5024E50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2</w:t>
            </w:r>
          </w:p>
        </w:tc>
      </w:tr>
      <w:tr w:rsidR="00142CE1" w:rsidRPr="00142CE1" w14:paraId="0FE3CDCF" w14:textId="77777777" w:rsidTr="00DB7A50">
        <w:trPr>
          <w:trHeight w:val="144"/>
        </w:trPr>
        <w:tc>
          <w:tcPr>
            <w:tcW w:w="4405" w:type="dxa"/>
          </w:tcPr>
          <w:p w14:paraId="34C54153" w14:textId="313EA52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Loneliness</w:t>
            </w:r>
          </w:p>
        </w:tc>
        <w:tc>
          <w:tcPr>
            <w:tcW w:w="1424" w:type="dxa"/>
          </w:tcPr>
          <w:p w14:paraId="0E67D2EA" w14:textId="45E4356E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−0.024</w:t>
            </w:r>
          </w:p>
        </w:tc>
        <w:tc>
          <w:tcPr>
            <w:tcW w:w="1424" w:type="dxa"/>
          </w:tcPr>
          <w:p w14:paraId="4013129B" w14:textId="68AA6C83" w:rsidR="006154CB" w:rsidRPr="00142CE1" w:rsidRDefault="006154CB" w:rsidP="006154CB">
            <w:pPr>
              <w:jc w:val="center"/>
              <w:rPr>
                <w:sz w:val="20"/>
                <w:szCs w:val="20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4" w:type="dxa"/>
          </w:tcPr>
          <w:p w14:paraId="36BD959B" w14:textId="52D89F1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9</w:t>
            </w:r>
          </w:p>
        </w:tc>
        <w:tc>
          <w:tcPr>
            <w:tcW w:w="1424" w:type="dxa"/>
          </w:tcPr>
          <w:p w14:paraId="22213839" w14:textId="6FCB841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9</w:t>
            </w:r>
          </w:p>
        </w:tc>
        <w:tc>
          <w:tcPr>
            <w:tcW w:w="1424" w:type="dxa"/>
          </w:tcPr>
          <w:p w14:paraId="6F769F2C" w14:textId="7000D307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8</w:t>
            </w:r>
          </w:p>
        </w:tc>
        <w:tc>
          <w:tcPr>
            <w:tcW w:w="1425" w:type="dxa"/>
          </w:tcPr>
          <w:p w14:paraId="34C54B3A" w14:textId="60581A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</w:tr>
      <w:tr w:rsidR="00142CE1" w:rsidRPr="00142CE1" w14:paraId="56FE9BA4" w14:textId="77777777" w:rsidTr="00DB7A50">
        <w:trPr>
          <w:trHeight w:val="144"/>
        </w:trPr>
        <w:tc>
          <w:tcPr>
            <w:tcW w:w="4405" w:type="dxa"/>
          </w:tcPr>
          <w:p w14:paraId="74CAEA44" w14:textId="140AD11B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78A3049" w14:textId="6D11CB3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2</w:t>
            </w:r>
          </w:p>
        </w:tc>
        <w:tc>
          <w:tcPr>
            <w:tcW w:w="1424" w:type="dxa"/>
          </w:tcPr>
          <w:p w14:paraId="7B6B247A" w14:textId="5EADA67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</w:tcPr>
          <w:p w14:paraId="586352DB" w14:textId="6D969FE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7</w:t>
            </w:r>
          </w:p>
        </w:tc>
        <w:tc>
          <w:tcPr>
            <w:tcW w:w="1424" w:type="dxa"/>
          </w:tcPr>
          <w:p w14:paraId="756E832E" w14:textId="4682047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  <w:tc>
          <w:tcPr>
            <w:tcW w:w="1424" w:type="dxa"/>
          </w:tcPr>
          <w:p w14:paraId="2BAB83EF" w14:textId="7C730F69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05</w:t>
            </w:r>
          </w:p>
        </w:tc>
        <w:tc>
          <w:tcPr>
            <w:tcW w:w="1425" w:type="dxa"/>
          </w:tcPr>
          <w:p w14:paraId="6DF123FD" w14:textId="500F26A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</w:tr>
      <w:tr w:rsidR="00142CE1" w:rsidRPr="00142CE1" w14:paraId="27ECC360" w14:textId="77777777" w:rsidTr="00DB7A50">
        <w:trPr>
          <w:trHeight w:val="144"/>
        </w:trPr>
        <w:tc>
          <w:tcPr>
            <w:tcW w:w="4405" w:type="dxa"/>
          </w:tcPr>
          <w:p w14:paraId="67F4D0B2" w14:textId="23F53CD3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5F731EE" w14:textId="3749D66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4</w:t>
            </w:r>
          </w:p>
        </w:tc>
        <w:tc>
          <w:tcPr>
            <w:tcW w:w="1424" w:type="dxa"/>
          </w:tcPr>
          <w:p w14:paraId="67433533" w14:textId="0D36360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8</w:t>
            </w:r>
          </w:p>
        </w:tc>
        <w:tc>
          <w:tcPr>
            <w:tcW w:w="1424" w:type="dxa"/>
          </w:tcPr>
          <w:p w14:paraId="185CD925" w14:textId="6906F55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41</w:t>
            </w:r>
          </w:p>
        </w:tc>
        <w:tc>
          <w:tcPr>
            <w:tcW w:w="1424" w:type="dxa"/>
          </w:tcPr>
          <w:p w14:paraId="3D031E55" w14:textId="56DF4AB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5</w:t>
            </w:r>
          </w:p>
        </w:tc>
        <w:tc>
          <w:tcPr>
            <w:tcW w:w="1424" w:type="dxa"/>
          </w:tcPr>
          <w:p w14:paraId="3BAF7E11" w14:textId="0F04FBE0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14</w:t>
            </w:r>
          </w:p>
        </w:tc>
        <w:tc>
          <w:tcPr>
            <w:tcW w:w="1425" w:type="dxa"/>
          </w:tcPr>
          <w:p w14:paraId="56842E30" w14:textId="756CEF9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</w:tr>
      <w:tr w:rsidR="00142CE1" w:rsidRPr="00142CE1" w14:paraId="41DC736B" w14:textId="77777777" w:rsidTr="00DB7A50">
        <w:trPr>
          <w:trHeight w:val="144"/>
        </w:trPr>
        <w:tc>
          <w:tcPr>
            <w:tcW w:w="4405" w:type="dxa"/>
          </w:tcPr>
          <w:p w14:paraId="41100ED8" w14:textId="532EAED6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0164D90" w14:textId="6138416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6</w:t>
            </w:r>
          </w:p>
        </w:tc>
        <w:tc>
          <w:tcPr>
            <w:tcW w:w="1424" w:type="dxa"/>
          </w:tcPr>
          <w:p w14:paraId="12AA3FAB" w14:textId="24492D8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1</w:t>
            </w:r>
          </w:p>
        </w:tc>
        <w:tc>
          <w:tcPr>
            <w:tcW w:w="1424" w:type="dxa"/>
          </w:tcPr>
          <w:p w14:paraId="285938FF" w14:textId="504FA1D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9</w:t>
            </w:r>
          </w:p>
        </w:tc>
        <w:tc>
          <w:tcPr>
            <w:tcW w:w="1424" w:type="dxa"/>
          </w:tcPr>
          <w:p w14:paraId="01EC591F" w14:textId="4E5E629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</w:tcPr>
          <w:p w14:paraId="63239C81" w14:textId="195740D3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04</w:t>
            </w:r>
          </w:p>
        </w:tc>
        <w:tc>
          <w:tcPr>
            <w:tcW w:w="1425" w:type="dxa"/>
          </w:tcPr>
          <w:p w14:paraId="6837DB14" w14:textId="295B4BD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</w:tr>
      <w:tr w:rsidR="00142CE1" w:rsidRPr="00142CE1" w14:paraId="26AD90E1" w14:textId="77777777" w:rsidTr="00DB7A50">
        <w:trPr>
          <w:trHeight w:val="144"/>
        </w:trPr>
        <w:tc>
          <w:tcPr>
            <w:tcW w:w="4405" w:type="dxa"/>
          </w:tcPr>
          <w:p w14:paraId="4144B1F4" w14:textId="0ABF980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36BAE91" w14:textId="2665298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</w:t>
            </w:r>
          </w:p>
        </w:tc>
        <w:tc>
          <w:tcPr>
            <w:tcW w:w="1424" w:type="dxa"/>
          </w:tcPr>
          <w:p w14:paraId="5514AABF" w14:textId="11F604F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8</w:t>
            </w:r>
          </w:p>
        </w:tc>
        <w:tc>
          <w:tcPr>
            <w:tcW w:w="1424" w:type="dxa"/>
          </w:tcPr>
          <w:p w14:paraId="14E73276" w14:textId="240EFE6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82*</w:t>
            </w:r>
          </w:p>
        </w:tc>
        <w:tc>
          <w:tcPr>
            <w:tcW w:w="1424" w:type="dxa"/>
          </w:tcPr>
          <w:p w14:paraId="0487A0E1" w14:textId="3B9447E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</w:t>
            </w:r>
          </w:p>
        </w:tc>
        <w:tc>
          <w:tcPr>
            <w:tcW w:w="1424" w:type="dxa"/>
          </w:tcPr>
          <w:p w14:paraId="62337A34" w14:textId="2E797CD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1</w:t>
            </w:r>
          </w:p>
        </w:tc>
        <w:tc>
          <w:tcPr>
            <w:tcW w:w="1425" w:type="dxa"/>
          </w:tcPr>
          <w:p w14:paraId="6BE40C02" w14:textId="05B799C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</w:tr>
      <w:tr w:rsidR="00142CE1" w:rsidRPr="00142CE1" w14:paraId="2EC9BE28" w14:textId="77777777" w:rsidTr="00DB7A50">
        <w:trPr>
          <w:trHeight w:val="144"/>
        </w:trPr>
        <w:tc>
          <w:tcPr>
            <w:tcW w:w="4405" w:type="dxa"/>
          </w:tcPr>
          <w:p w14:paraId="6A3E789C" w14:textId="0AF99C74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Loneliness</w:t>
            </w:r>
          </w:p>
        </w:tc>
        <w:tc>
          <w:tcPr>
            <w:tcW w:w="1424" w:type="dxa"/>
          </w:tcPr>
          <w:p w14:paraId="79A5F919" w14:textId="66EFEAF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49***</w:t>
            </w:r>
          </w:p>
        </w:tc>
        <w:tc>
          <w:tcPr>
            <w:tcW w:w="1424" w:type="dxa"/>
          </w:tcPr>
          <w:p w14:paraId="6F521AA8" w14:textId="77B26CB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3BD5927F" w14:textId="2624A14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</w:t>
            </w:r>
          </w:p>
        </w:tc>
        <w:tc>
          <w:tcPr>
            <w:tcW w:w="1424" w:type="dxa"/>
          </w:tcPr>
          <w:p w14:paraId="0B61E888" w14:textId="36468D1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46226D71" w14:textId="1D63B5CF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82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31CD5F32" w14:textId="21EE772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</w:tr>
      <w:tr w:rsidR="00142CE1" w:rsidRPr="00142CE1" w14:paraId="6EF88CA8" w14:textId="77777777" w:rsidTr="00DB7A50">
        <w:trPr>
          <w:trHeight w:val="144"/>
        </w:trPr>
        <w:tc>
          <w:tcPr>
            <w:tcW w:w="4405" w:type="dxa"/>
          </w:tcPr>
          <w:p w14:paraId="6B9BCDCB" w14:textId="0F20B1E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5332DE94" w14:textId="1302862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1</w:t>
            </w:r>
          </w:p>
        </w:tc>
        <w:tc>
          <w:tcPr>
            <w:tcW w:w="1424" w:type="dxa"/>
          </w:tcPr>
          <w:p w14:paraId="6191BB17" w14:textId="62E2150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  <w:tc>
          <w:tcPr>
            <w:tcW w:w="1424" w:type="dxa"/>
          </w:tcPr>
          <w:p w14:paraId="2EC34DB4" w14:textId="4BA04B0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1588BEE5" w14:textId="5F6A4B6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3A101C20" w14:textId="545DC0A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2</w:t>
            </w:r>
          </w:p>
        </w:tc>
        <w:tc>
          <w:tcPr>
            <w:tcW w:w="1425" w:type="dxa"/>
          </w:tcPr>
          <w:p w14:paraId="1713D5AA" w14:textId="2BB483F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7</w:t>
            </w:r>
          </w:p>
        </w:tc>
      </w:tr>
      <w:tr w:rsidR="00142CE1" w:rsidRPr="00142CE1" w14:paraId="25FD0EC3" w14:textId="77777777" w:rsidTr="00DB7A50">
        <w:trPr>
          <w:trHeight w:val="144"/>
        </w:trPr>
        <w:tc>
          <w:tcPr>
            <w:tcW w:w="4405" w:type="dxa"/>
          </w:tcPr>
          <w:p w14:paraId="5039082F" w14:textId="638663A5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6FBD65B" w14:textId="164DC5F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1</w:t>
            </w:r>
          </w:p>
        </w:tc>
        <w:tc>
          <w:tcPr>
            <w:tcW w:w="1424" w:type="dxa"/>
          </w:tcPr>
          <w:p w14:paraId="765B2E62" w14:textId="40AFC04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3</w:t>
            </w:r>
          </w:p>
        </w:tc>
        <w:tc>
          <w:tcPr>
            <w:tcW w:w="1424" w:type="dxa"/>
          </w:tcPr>
          <w:p w14:paraId="230F50D3" w14:textId="0BDC0A7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  <w:tc>
          <w:tcPr>
            <w:tcW w:w="1424" w:type="dxa"/>
          </w:tcPr>
          <w:p w14:paraId="1D9C85CC" w14:textId="138AFCE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1</w:t>
            </w:r>
          </w:p>
        </w:tc>
        <w:tc>
          <w:tcPr>
            <w:tcW w:w="1424" w:type="dxa"/>
          </w:tcPr>
          <w:p w14:paraId="18C5A01B" w14:textId="47373E2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04</w:t>
            </w:r>
          </w:p>
        </w:tc>
        <w:tc>
          <w:tcPr>
            <w:tcW w:w="1425" w:type="dxa"/>
          </w:tcPr>
          <w:p w14:paraId="709BD9BD" w14:textId="2D58F49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3</w:t>
            </w:r>
          </w:p>
        </w:tc>
      </w:tr>
      <w:tr w:rsidR="00142CE1" w:rsidRPr="00142CE1" w14:paraId="283A87D8" w14:textId="77777777" w:rsidTr="00DB7A50">
        <w:trPr>
          <w:trHeight w:val="144"/>
        </w:trPr>
        <w:tc>
          <w:tcPr>
            <w:tcW w:w="4405" w:type="dxa"/>
          </w:tcPr>
          <w:p w14:paraId="782C2647" w14:textId="04606F27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0C57105" w14:textId="75F359A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7</w:t>
            </w:r>
          </w:p>
        </w:tc>
        <w:tc>
          <w:tcPr>
            <w:tcW w:w="1424" w:type="dxa"/>
          </w:tcPr>
          <w:p w14:paraId="418DB724" w14:textId="472509D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74B7B040" w14:textId="27CD88A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9</w:t>
            </w:r>
          </w:p>
        </w:tc>
        <w:tc>
          <w:tcPr>
            <w:tcW w:w="1424" w:type="dxa"/>
          </w:tcPr>
          <w:p w14:paraId="45F16EBA" w14:textId="5E68F54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  <w:tc>
          <w:tcPr>
            <w:tcW w:w="1424" w:type="dxa"/>
          </w:tcPr>
          <w:p w14:paraId="5A31A990" w14:textId="369B2179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02</w:t>
            </w:r>
          </w:p>
        </w:tc>
        <w:tc>
          <w:tcPr>
            <w:tcW w:w="1425" w:type="dxa"/>
          </w:tcPr>
          <w:p w14:paraId="3E42EAE7" w14:textId="1F3F1F3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4837C96C" w14:textId="77777777" w:rsidTr="00DB7A50">
        <w:trPr>
          <w:trHeight w:val="144"/>
        </w:trPr>
        <w:tc>
          <w:tcPr>
            <w:tcW w:w="4405" w:type="dxa"/>
          </w:tcPr>
          <w:p w14:paraId="687A40D5" w14:textId="2149B771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351623A4" w14:textId="72F6BCD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2D621283" w14:textId="7EB67D9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2</w:t>
            </w:r>
          </w:p>
        </w:tc>
        <w:tc>
          <w:tcPr>
            <w:tcW w:w="1424" w:type="dxa"/>
          </w:tcPr>
          <w:p w14:paraId="266CED74" w14:textId="7B9741E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</w:t>
            </w:r>
          </w:p>
        </w:tc>
        <w:tc>
          <w:tcPr>
            <w:tcW w:w="1424" w:type="dxa"/>
          </w:tcPr>
          <w:p w14:paraId="3BDE4805" w14:textId="74C7CD7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2</w:t>
            </w:r>
          </w:p>
        </w:tc>
        <w:tc>
          <w:tcPr>
            <w:tcW w:w="1424" w:type="dxa"/>
          </w:tcPr>
          <w:p w14:paraId="597DA93A" w14:textId="117D0274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4</w:t>
            </w:r>
          </w:p>
        </w:tc>
        <w:tc>
          <w:tcPr>
            <w:tcW w:w="1425" w:type="dxa"/>
          </w:tcPr>
          <w:p w14:paraId="44D205DD" w14:textId="00885A1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53</w:t>
            </w:r>
          </w:p>
        </w:tc>
      </w:tr>
      <w:tr w:rsidR="00142CE1" w:rsidRPr="00142CE1" w14:paraId="098E5AC9" w14:textId="77777777" w:rsidTr="00DB7A50">
        <w:trPr>
          <w:trHeight w:val="144"/>
        </w:trPr>
        <w:tc>
          <w:tcPr>
            <w:tcW w:w="4405" w:type="dxa"/>
          </w:tcPr>
          <w:p w14:paraId="230812AE" w14:textId="22A1335B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Loneliness</w:t>
            </w:r>
          </w:p>
        </w:tc>
        <w:tc>
          <w:tcPr>
            <w:tcW w:w="1424" w:type="dxa"/>
          </w:tcPr>
          <w:p w14:paraId="07C16898" w14:textId="767B1BE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8</w:t>
            </w:r>
          </w:p>
        </w:tc>
        <w:tc>
          <w:tcPr>
            <w:tcW w:w="1424" w:type="dxa"/>
          </w:tcPr>
          <w:p w14:paraId="21D6385B" w14:textId="52376D2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323CCA2F" w14:textId="6DF5797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4</w:t>
            </w:r>
          </w:p>
        </w:tc>
        <w:tc>
          <w:tcPr>
            <w:tcW w:w="1424" w:type="dxa"/>
          </w:tcPr>
          <w:p w14:paraId="61253FB8" w14:textId="5D6AB53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  <w:tc>
          <w:tcPr>
            <w:tcW w:w="1424" w:type="dxa"/>
          </w:tcPr>
          <w:p w14:paraId="6D0A5D18" w14:textId="09F51A5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</w:t>
            </w:r>
          </w:p>
        </w:tc>
        <w:tc>
          <w:tcPr>
            <w:tcW w:w="1425" w:type="dxa"/>
          </w:tcPr>
          <w:p w14:paraId="41A24719" w14:textId="1B01653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6</w:t>
            </w:r>
          </w:p>
        </w:tc>
      </w:tr>
      <w:tr w:rsidR="00142CE1" w:rsidRPr="00142CE1" w14:paraId="1866D8BE" w14:textId="77777777" w:rsidTr="00DB7A50">
        <w:trPr>
          <w:trHeight w:val="144"/>
        </w:trPr>
        <w:tc>
          <w:tcPr>
            <w:tcW w:w="4405" w:type="dxa"/>
          </w:tcPr>
          <w:p w14:paraId="1F3721C8" w14:textId="5458496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117BE90" w14:textId="74919D2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584***</w:t>
            </w:r>
          </w:p>
        </w:tc>
        <w:tc>
          <w:tcPr>
            <w:tcW w:w="1424" w:type="dxa"/>
          </w:tcPr>
          <w:p w14:paraId="26F66A0A" w14:textId="2E904A9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</w:tcPr>
          <w:p w14:paraId="564EBF4C" w14:textId="5B4C07F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572***</w:t>
            </w:r>
          </w:p>
        </w:tc>
        <w:tc>
          <w:tcPr>
            <w:tcW w:w="1424" w:type="dxa"/>
          </w:tcPr>
          <w:p w14:paraId="260DB342" w14:textId="700DA90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  <w:tc>
          <w:tcPr>
            <w:tcW w:w="1424" w:type="dxa"/>
          </w:tcPr>
          <w:p w14:paraId="76A2ACFC" w14:textId="7BAAF9D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607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59D340B9" w14:textId="23924AF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178AB77B" w14:textId="77777777" w:rsidTr="00DB7A50">
        <w:trPr>
          <w:trHeight w:val="144"/>
        </w:trPr>
        <w:tc>
          <w:tcPr>
            <w:tcW w:w="4405" w:type="dxa"/>
          </w:tcPr>
          <w:p w14:paraId="3C95BB34" w14:textId="0E308A28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573B8CFC" w14:textId="191BCA9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92***</w:t>
            </w:r>
          </w:p>
        </w:tc>
        <w:tc>
          <w:tcPr>
            <w:tcW w:w="1424" w:type="dxa"/>
          </w:tcPr>
          <w:p w14:paraId="229C8A3F" w14:textId="0521A0B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8</w:t>
            </w:r>
          </w:p>
        </w:tc>
        <w:tc>
          <w:tcPr>
            <w:tcW w:w="1424" w:type="dxa"/>
          </w:tcPr>
          <w:p w14:paraId="6A705F89" w14:textId="441E771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79***</w:t>
            </w:r>
          </w:p>
        </w:tc>
        <w:tc>
          <w:tcPr>
            <w:tcW w:w="1424" w:type="dxa"/>
          </w:tcPr>
          <w:p w14:paraId="740E0400" w14:textId="518FB3A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7</w:t>
            </w:r>
          </w:p>
        </w:tc>
        <w:tc>
          <w:tcPr>
            <w:tcW w:w="1424" w:type="dxa"/>
          </w:tcPr>
          <w:p w14:paraId="58BC7028" w14:textId="7071AAD3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207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5027879F" w14:textId="08485D3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</w:tr>
      <w:tr w:rsidR="00142CE1" w:rsidRPr="00142CE1" w14:paraId="22A7848F" w14:textId="77777777" w:rsidTr="00DB7A50">
        <w:trPr>
          <w:trHeight w:val="144"/>
        </w:trPr>
        <w:tc>
          <w:tcPr>
            <w:tcW w:w="4405" w:type="dxa"/>
          </w:tcPr>
          <w:p w14:paraId="3FAD9F8F" w14:textId="28225850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2CEFB6F" w14:textId="2DD571D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16***</w:t>
            </w:r>
          </w:p>
        </w:tc>
        <w:tc>
          <w:tcPr>
            <w:tcW w:w="1424" w:type="dxa"/>
          </w:tcPr>
          <w:p w14:paraId="59907391" w14:textId="2572C7D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1</w:t>
            </w:r>
          </w:p>
        </w:tc>
        <w:tc>
          <w:tcPr>
            <w:tcW w:w="1424" w:type="dxa"/>
          </w:tcPr>
          <w:p w14:paraId="15AE5BE5" w14:textId="680B75B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05***</w:t>
            </w:r>
          </w:p>
        </w:tc>
        <w:tc>
          <w:tcPr>
            <w:tcW w:w="1424" w:type="dxa"/>
          </w:tcPr>
          <w:p w14:paraId="5D081EFB" w14:textId="60D098D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4" w:type="dxa"/>
          </w:tcPr>
          <w:p w14:paraId="1B996544" w14:textId="31CB373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13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66CEB2A0" w14:textId="08D01EC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</w:tr>
      <w:tr w:rsidR="00142CE1" w:rsidRPr="00142CE1" w14:paraId="7C0436C0" w14:textId="77777777" w:rsidTr="00DB7A50">
        <w:trPr>
          <w:trHeight w:val="144"/>
        </w:trPr>
        <w:tc>
          <w:tcPr>
            <w:tcW w:w="4405" w:type="dxa"/>
          </w:tcPr>
          <w:p w14:paraId="0F953306" w14:textId="26A95F75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69D3352F" w14:textId="34020F4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2</w:t>
            </w:r>
          </w:p>
        </w:tc>
        <w:tc>
          <w:tcPr>
            <w:tcW w:w="1424" w:type="dxa"/>
          </w:tcPr>
          <w:p w14:paraId="66AC3B44" w14:textId="72B3972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4</w:t>
            </w:r>
          </w:p>
        </w:tc>
        <w:tc>
          <w:tcPr>
            <w:tcW w:w="1424" w:type="dxa"/>
          </w:tcPr>
          <w:p w14:paraId="786A8ED2" w14:textId="3EEEE02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2</w:t>
            </w:r>
          </w:p>
        </w:tc>
        <w:tc>
          <w:tcPr>
            <w:tcW w:w="1424" w:type="dxa"/>
          </w:tcPr>
          <w:p w14:paraId="2AF5F671" w14:textId="2835355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2</w:t>
            </w:r>
          </w:p>
        </w:tc>
        <w:tc>
          <w:tcPr>
            <w:tcW w:w="1424" w:type="dxa"/>
          </w:tcPr>
          <w:p w14:paraId="38FC131C" w14:textId="236F451E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3</w:t>
            </w:r>
          </w:p>
        </w:tc>
        <w:tc>
          <w:tcPr>
            <w:tcW w:w="1425" w:type="dxa"/>
          </w:tcPr>
          <w:p w14:paraId="3975ECA5" w14:textId="60667D7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3</w:t>
            </w:r>
          </w:p>
        </w:tc>
      </w:tr>
      <w:tr w:rsidR="00142CE1" w:rsidRPr="00142CE1" w14:paraId="535FBC6F" w14:textId="77777777" w:rsidTr="00DB7A50">
        <w:trPr>
          <w:trHeight w:val="144"/>
        </w:trPr>
        <w:tc>
          <w:tcPr>
            <w:tcW w:w="4405" w:type="dxa"/>
          </w:tcPr>
          <w:p w14:paraId="29DEC08D" w14:textId="1ACCDBF2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Loneliness</w:t>
            </w:r>
          </w:p>
        </w:tc>
        <w:tc>
          <w:tcPr>
            <w:tcW w:w="1424" w:type="dxa"/>
          </w:tcPr>
          <w:p w14:paraId="618DB31E" w14:textId="0E4229D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347***</w:t>
            </w:r>
          </w:p>
        </w:tc>
        <w:tc>
          <w:tcPr>
            <w:tcW w:w="1424" w:type="dxa"/>
          </w:tcPr>
          <w:p w14:paraId="141D7432" w14:textId="31B31D4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48FF6407" w14:textId="35D1414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346***</w:t>
            </w:r>
          </w:p>
        </w:tc>
        <w:tc>
          <w:tcPr>
            <w:tcW w:w="1424" w:type="dxa"/>
          </w:tcPr>
          <w:p w14:paraId="08AD2D6C" w14:textId="5397828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76B449A5" w14:textId="74F43EED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345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7D7A2EBB" w14:textId="7B278F64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</w:tr>
      <w:tr w:rsidR="00142CE1" w:rsidRPr="00142CE1" w14:paraId="4BF3DFAC" w14:textId="77777777" w:rsidTr="00DB7A50">
        <w:trPr>
          <w:trHeight w:val="144"/>
        </w:trPr>
        <w:tc>
          <w:tcPr>
            <w:tcW w:w="4405" w:type="dxa"/>
          </w:tcPr>
          <w:p w14:paraId="48B56886" w14:textId="1B9D6D6E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7277B16C" w14:textId="316E3B5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89***</w:t>
            </w:r>
          </w:p>
        </w:tc>
        <w:tc>
          <w:tcPr>
            <w:tcW w:w="1424" w:type="dxa"/>
          </w:tcPr>
          <w:p w14:paraId="74DE66C8" w14:textId="69AD100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5</w:t>
            </w:r>
          </w:p>
        </w:tc>
        <w:tc>
          <w:tcPr>
            <w:tcW w:w="1424" w:type="dxa"/>
          </w:tcPr>
          <w:p w14:paraId="1319EBE3" w14:textId="76C3F3C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93***</w:t>
            </w:r>
          </w:p>
        </w:tc>
        <w:tc>
          <w:tcPr>
            <w:tcW w:w="1424" w:type="dxa"/>
          </w:tcPr>
          <w:p w14:paraId="647B2639" w14:textId="74CAB25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9</w:t>
            </w:r>
          </w:p>
        </w:tc>
        <w:tc>
          <w:tcPr>
            <w:tcW w:w="1424" w:type="dxa"/>
          </w:tcPr>
          <w:p w14:paraId="637652D7" w14:textId="1373270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85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4D54DECB" w14:textId="303F89A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2</w:t>
            </w:r>
          </w:p>
        </w:tc>
      </w:tr>
      <w:tr w:rsidR="00142CE1" w:rsidRPr="00142CE1" w14:paraId="5EF22DCB" w14:textId="77777777" w:rsidTr="00DB7A50">
        <w:trPr>
          <w:trHeight w:val="144"/>
        </w:trPr>
        <w:tc>
          <w:tcPr>
            <w:tcW w:w="4405" w:type="dxa"/>
          </w:tcPr>
          <w:p w14:paraId="65D89FBA" w14:textId="0C7819C9" w:rsidR="006154CB" w:rsidRPr="00142CE1" w:rsidRDefault="006154CB" w:rsidP="006154CB">
            <w:pPr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2747F08" w14:textId="2F4CBFA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7</w:t>
            </w:r>
          </w:p>
        </w:tc>
        <w:tc>
          <w:tcPr>
            <w:tcW w:w="1424" w:type="dxa"/>
          </w:tcPr>
          <w:p w14:paraId="0A3A354B" w14:textId="2E620F3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6</w:t>
            </w:r>
          </w:p>
        </w:tc>
        <w:tc>
          <w:tcPr>
            <w:tcW w:w="1424" w:type="dxa"/>
          </w:tcPr>
          <w:p w14:paraId="761B3A7C" w14:textId="1F298C8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</w:t>
            </w:r>
          </w:p>
        </w:tc>
        <w:tc>
          <w:tcPr>
            <w:tcW w:w="1424" w:type="dxa"/>
          </w:tcPr>
          <w:p w14:paraId="0D9FA8C0" w14:textId="17FFE7F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4</w:t>
            </w:r>
          </w:p>
        </w:tc>
        <w:tc>
          <w:tcPr>
            <w:tcW w:w="1424" w:type="dxa"/>
          </w:tcPr>
          <w:p w14:paraId="41199169" w14:textId="109046B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66</w:t>
            </w:r>
          </w:p>
        </w:tc>
        <w:tc>
          <w:tcPr>
            <w:tcW w:w="1425" w:type="dxa"/>
          </w:tcPr>
          <w:p w14:paraId="0CEC43D0" w14:textId="09F6018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4</w:t>
            </w:r>
          </w:p>
        </w:tc>
      </w:tr>
      <w:tr w:rsidR="00142CE1" w:rsidRPr="00142CE1" w14:paraId="363DD947" w14:textId="77777777" w:rsidTr="00DB7A50">
        <w:trPr>
          <w:trHeight w:val="144"/>
        </w:trPr>
        <w:tc>
          <w:tcPr>
            <w:tcW w:w="4405" w:type="dxa"/>
          </w:tcPr>
          <w:p w14:paraId="0BD3BD89" w14:textId="3954F3D7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51ADCC0" w14:textId="4FDF141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72***</w:t>
            </w:r>
          </w:p>
        </w:tc>
        <w:tc>
          <w:tcPr>
            <w:tcW w:w="1424" w:type="dxa"/>
          </w:tcPr>
          <w:p w14:paraId="0293A37F" w14:textId="34E634A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</w:t>
            </w:r>
          </w:p>
        </w:tc>
        <w:tc>
          <w:tcPr>
            <w:tcW w:w="1424" w:type="dxa"/>
          </w:tcPr>
          <w:p w14:paraId="74F3E845" w14:textId="7D6C9B9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71***</w:t>
            </w:r>
          </w:p>
        </w:tc>
        <w:tc>
          <w:tcPr>
            <w:tcW w:w="1424" w:type="dxa"/>
          </w:tcPr>
          <w:p w14:paraId="4C22948E" w14:textId="566FEAE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65A9F54F" w14:textId="404FF0E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736</w:t>
            </w:r>
            <w:r w:rsidR="009E404C"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4434BCDA" w14:textId="605BB6A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</w:tr>
      <w:tr w:rsidR="00142CE1" w:rsidRPr="00142CE1" w14:paraId="36BCD3C1" w14:textId="77777777" w:rsidTr="00DB7A50">
        <w:trPr>
          <w:trHeight w:val="144"/>
        </w:trPr>
        <w:tc>
          <w:tcPr>
            <w:tcW w:w="4405" w:type="dxa"/>
          </w:tcPr>
          <w:p w14:paraId="7DC549B6" w14:textId="7382C71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14A9D1EB" w14:textId="3559FBE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98***</w:t>
            </w:r>
          </w:p>
        </w:tc>
        <w:tc>
          <w:tcPr>
            <w:tcW w:w="1424" w:type="dxa"/>
          </w:tcPr>
          <w:p w14:paraId="51E6CF28" w14:textId="6775452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6</w:t>
            </w:r>
          </w:p>
        </w:tc>
        <w:tc>
          <w:tcPr>
            <w:tcW w:w="1424" w:type="dxa"/>
          </w:tcPr>
          <w:p w14:paraId="1EA60082" w14:textId="2BAA145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85***</w:t>
            </w:r>
          </w:p>
        </w:tc>
        <w:tc>
          <w:tcPr>
            <w:tcW w:w="1424" w:type="dxa"/>
          </w:tcPr>
          <w:p w14:paraId="616E3FEF" w14:textId="49A51C7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</w:t>
            </w:r>
          </w:p>
        </w:tc>
        <w:tc>
          <w:tcPr>
            <w:tcW w:w="1424" w:type="dxa"/>
          </w:tcPr>
          <w:p w14:paraId="5D97A351" w14:textId="16738261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216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1D613F0F" w14:textId="2BDC09B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5</w:t>
            </w:r>
          </w:p>
        </w:tc>
      </w:tr>
      <w:tr w:rsidR="00142CE1" w:rsidRPr="00142CE1" w14:paraId="47695135" w14:textId="77777777" w:rsidTr="00DB7A50">
        <w:trPr>
          <w:trHeight w:val="144"/>
        </w:trPr>
        <w:tc>
          <w:tcPr>
            <w:tcW w:w="4405" w:type="dxa"/>
          </w:tcPr>
          <w:p w14:paraId="5E21F156" w14:textId="32DCA854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Loneliness</w:t>
            </w:r>
          </w:p>
        </w:tc>
        <w:tc>
          <w:tcPr>
            <w:tcW w:w="1424" w:type="dxa"/>
          </w:tcPr>
          <w:p w14:paraId="57344895" w14:textId="43BBBFD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61***</w:t>
            </w:r>
          </w:p>
        </w:tc>
        <w:tc>
          <w:tcPr>
            <w:tcW w:w="1424" w:type="dxa"/>
          </w:tcPr>
          <w:p w14:paraId="0BD15BE4" w14:textId="648F003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79BEF28C" w14:textId="22A4815B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165***</w:t>
            </w:r>
          </w:p>
        </w:tc>
        <w:tc>
          <w:tcPr>
            <w:tcW w:w="1424" w:type="dxa"/>
          </w:tcPr>
          <w:p w14:paraId="2D6BD1F5" w14:textId="766E0C2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  <w:tc>
          <w:tcPr>
            <w:tcW w:w="1424" w:type="dxa"/>
          </w:tcPr>
          <w:p w14:paraId="1C626977" w14:textId="64D6B9B1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157</w:t>
            </w:r>
            <w:r w:rsidRPr="00142CE1">
              <w:rPr>
                <w:sz w:val="22"/>
              </w:rPr>
              <w:t>***</w:t>
            </w:r>
          </w:p>
        </w:tc>
        <w:tc>
          <w:tcPr>
            <w:tcW w:w="1425" w:type="dxa"/>
          </w:tcPr>
          <w:p w14:paraId="0674BC52" w14:textId="036B635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</w:tr>
      <w:tr w:rsidR="00142CE1" w:rsidRPr="00142CE1" w14:paraId="3F2C1905" w14:textId="77777777" w:rsidTr="00DB7A50">
        <w:trPr>
          <w:trHeight w:val="144"/>
        </w:trPr>
        <w:tc>
          <w:tcPr>
            <w:tcW w:w="4405" w:type="dxa"/>
          </w:tcPr>
          <w:p w14:paraId="32BE6D3B" w14:textId="0F12DF7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E71427B" w14:textId="26071648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6</w:t>
            </w:r>
          </w:p>
        </w:tc>
        <w:tc>
          <w:tcPr>
            <w:tcW w:w="1424" w:type="dxa"/>
          </w:tcPr>
          <w:p w14:paraId="6A103E8D" w14:textId="193933F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2</w:t>
            </w:r>
          </w:p>
        </w:tc>
        <w:tc>
          <w:tcPr>
            <w:tcW w:w="1424" w:type="dxa"/>
          </w:tcPr>
          <w:p w14:paraId="0C3C8736" w14:textId="455DB817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1</w:t>
            </w:r>
          </w:p>
        </w:tc>
        <w:tc>
          <w:tcPr>
            <w:tcW w:w="1424" w:type="dxa"/>
          </w:tcPr>
          <w:p w14:paraId="091BC9E2" w14:textId="6B4CDD6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8</w:t>
            </w:r>
          </w:p>
        </w:tc>
        <w:tc>
          <w:tcPr>
            <w:tcW w:w="1424" w:type="dxa"/>
          </w:tcPr>
          <w:p w14:paraId="0A1C9D79" w14:textId="103E7908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2</w:t>
            </w:r>
          </w:p>
        </w:tc>
        <w:tc>
          <w:tcPr>
            <w:tcW w:w="1425" w:type="dxa"/>
          </w:tcPr>
          <w:p w14:paraId="06D1F18B" w14:textId="25FCEF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7</w:t>
            </w:r>
          </w:p>
        </w:tc>
      </w:tr>
      <w:tr w:rsidR="00142CE1" w:rsidRPr="00142CE1" w14:paraId="6FA2660C" w14:textId="77777777" w:rsidTr="00DB7A50">
        <w:trPr>
          <w:trHeight w:val="144"/>
        </w:trPr>
        <w:tc>
          <w:tcPr>
            <w:tcW w:w="4405" w:type="dxa"/>
          </w:tcPr>
          <w:p w14:paraId="19C89F26" w14:textId="352D170E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08E2F79" w14:textId="72376E6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4</w:t>
            </w:r>
          </w:p>
        </w:tc>
        <w:tc>
          <w:tcPr>
            <w:tcW w:w="1424" w:type="dxa"/>
          </w:tcPr>
          <w:p w14:paraId="29C0176A" w14:textId="75736B2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8</w:t>
            </w:r>
          </w:p>
        </w:tc>
        <w:tc>
          <w:tcPr>
            <w:tcW w:w="1424" w:type="dxa"/>
          </w:tcPr>
          <w:p w14:paraId="494F0AE9" w14:textId="7ED7D20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3</w:t>
            </w:r>
          </w:p>
        </w:tc>
        <w:tc>
          <w:tcPr>
            <w:tcW w:w="1424" w:type="dxa"/>
          </w:tcPr>
          <w:p w14:paraId="78625878" w14:textId="38A217C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6</w:t>
            </w:r>
          </w:p>
        </w:tc>
        <w:tc>
          <w:tcPr>
            <w:tcW w:w="1424" w:type="dxa"/>
          </w:tcPr>
          <w:p w14:paraId="6FE8ECE6" w14:textId="260A37A6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69</w:t>
            </w:r>
          </w:p>
        </w:tc>
        <w:tc>
          <w:tcPr>
            <w:tcW w:w="1425" w:type="dxa"/>
          </w:tcPr>
          <w:p w14:paraId="55D536C1" w14:textId="13DC32CC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2</w:t>
            </w:r>
          </w:p>
        </w:tc>
      </w:tr>
      <w:tr w:rsidR="00142CE1" w:rsidRPr="00142CE1" w14:paraId="13A82387" w14:textId="77777777" w:rsidTr="00DB7A50">
        <w:trPr>
          <w:trHeight w:val="144"/>
        </w:trPr>
        <w:tc>
          <w:tcPr>
            <w:tcW w:w="4405" w:type="dxa"/>
          </w:tcPr>
          <w:p w14:paraId="4431D5B1" w14:textId="59F7F9C3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6DFC08A" w14:textId="01C6FD2E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13</w:t>
            </w:r>
          </w:p>
        </w:tc>
        <w:tc>
          <w:tcPr>
            <w:tcW w:w="1424" w:type="dxa"/>
          </w:tcPr>
          <w:p w14:paraId="10EA54CA" w14:textId="23BDE95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</w:t>
            </w:r>
          </w:p>
        </w:tc>
        <w:tc>
          <w:tcPr>
            <w:tcW w:w="1424" w:type="dxa"/>
          </w:tcPr>
          <w:p w14:paraId="08C37705" w14:textId="4D6D048A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5</w:t>
            </w:r>
          </w:p>
        </w:tc>
        <w:tc>
          <w:tcPr>
            <w:tcW w:w="1424" w:type="dxa"/>
          </w:tcPr>
          <w:p w14:paraId="4DB99FAE" w14:textId="019A1210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3</w:t>
            </w:r>
          </w:p>
        </w:tc>
        <w:tc>
          <w:tcPr>
            <w:tcW w:w="1424" w:type="dxa"/>
          </w:tcPr>
          <w:p w14:paraId="652FBE22" w14:textId="7DE738F4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2</w:t>
            </w:r>
          </w:p>
        </w:tc>
        <w:tc>
          <w:tcPr>
            <w:tcW w:w="1425" w:type="dxa"/>
          </w:tcPr>
          <w:p w14:paraId="739E1C14" w14:textId="6044F85D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</w:tr>
      <w:tr w:rsidR="00142CE1" w:rsidRPr="00142CE1" w14:paraId="7CBB266F" w14:textId="77777777" w:rsidTr="00DB7A50">
        <w:trPr>
          <w:trHeight w:val="144"/>
        </w:trPr>
        <w:tc>
          <w:tcPr>
            <w:tcW w:w="4405" w:type="dxa"/>
          </w:tcPr>
          <w:p w14:paraId="4CEBC463" w14:textId="365247FF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BD9E35C" w14:textId="6AD07FB9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7</w:t>
            </w:r>
          </w:p>
        </w:tc>
        <w:tc>
          <w:tcPr>
            <w:tcW w:w="1424" w:type="dxa"/>
          </w:tcPr>
          <w:p w14:paraId="40F3E849" w14:textId="711FFE7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7</w:t>
            </w:r>
          </w:p>
        </w:tc>
        <w:tc>
          <w:tcPr>
            <w:tcW w:w="1424" w:type="dxa"/>
          </w:tcPr>
          <w:p w14:paraId="68230445" w14:textId="32EAD1A6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38</w:t>
            </w:r>
          </w:p>
        </w:tc>
        <w:tc>
          <w:tcPr>
            <w:tcW w:w="1424" w:type="dxa"/>
          </w:tcPr>
          <w:p w14:paraId="2267BD69" w14:textId="1B16705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37</w:t>
            </w:r>
          </w:p>
        </w:tc>
        <w:tc>
          <w:tcPr>
            <w:tcW w:w="1424" w:type="dxa"/>
          </w:tcPr>
          <w:p w14:paraId="00DA1FAB" w14:textId="2DAE0103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37</w:t>
            </w:r>
          </w:p>
        </w:tc>
        <w:tc>
          <w:tcPr>
            <w:tcW w:w="1425" w:type="dxa"/>
          </w:tcPr>
          <w:p w14:paraId="4AFD9147" w14:textId="7B55A1D2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44</w:t>
            </w:r>
          </w:p>
        </w:tc>
      </w:tr>
      <w:tr w:rsidR="00142CE1" w:rsidRPr="00142CE1" w14:paraId="419FBA35" w14:textId="77777777" w:rsidTr="00DB7A50">
        <w:trPr>
          <w:trHeight w:val="144"/>
        </w:trPr>
        <w:tc>
          <w:tcPr>
            <w:tcW w:w="4405" w:type="dxa"/>
            <w:tcBorders>
              <w:bottom w:val="single" w:sz="4" w:space="0" w:color="auto"/>
            </w:tcBorders>
          </w:tcPr>
          <w:p w14:paraId="32CF394C" w14:textId="15690352" w:rsidR="006154CB" w:rsidRPr="00142CE1" w:rsidRDefault="006154CB" w:rsidP="006154CB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Lonelin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2D5E82F" w14:textId="0C9BAA8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0.00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339292A" w14:textId="55C4D66F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72ED2525" w14:textId="46E1A9B1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2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EB6E412" w14:textId="5A37BDD5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958421C" w14:textId="78A3A3EB" w:rsidR="006154CB" w:rsidRPr="00142CE1" w:rsidRDefault="009E404C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−</w:t>
            </w:r>
            <w:r w:rsidR="006154CB" w:rsidRPr="00142CE1">
              <w:rPr>
                <w:sz w:val="22"/>
              </w:rPr>
              <w:t>0.034</w:t>
            </w:r>
            <w:r w:rsidRPr="00142CE1">
              <w:rPr>
                <w:sz w:val="22"/>
              </w:rPr>
              <w:t>*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9ECEF28" w14:textId="40861C13" w:rsidR="006154CB" w:rsidRPr="00142CE1" w:rsidRDefault="006154CB" w:rsidP="006154CB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sz w:val="22"/>
              </w:rPr>
              <w:t>0.016</w:t>
            </w:r>
          </w:p>
        </w:tc>
      </w:tr>
    </w:tbl>
    <w:p w14:paraId="739B8436" w14:textId="08A770B3" w:rsidR="00475204" w:rsidRPr="00142CE1" w:rsidRDefault="00024749" w:rsidP="008D234D">
      <w:pPr>
        <w:rPr>
          <w:rFonts w:cs="Times New Roman"/>
          <w:szCs w:val="24"/>
        </w:rPr>
      </w:pPr>
      <w:r w:rsidRPr="00142CE1">
        <w:rPr>
          <w:rFonts w:cs="Times New Roman"/>
          <w:b/>
          <w:szCs w:val="24"/>
          <w:lang w:val="en-GB"/>
        </w:rPr>
        <w:t>Note.</w:t>
      </w:r>
      <w:r w:rsidRPr="00142CE1">
        <w:rPr>
          <w:rFonts w:cs="Times New Roman"/>
          <w:szCs w:val="24"/>
          <w:lang w:val="en-GB"/>
        </w:rPr>
        <w:t xml:space="preserve"> </w:t>
      </w:r>
      <w:r w:rsidR="008D234D" w:rsidRPr="00142CE1">
        <w:rPr>
          <w:rFonts w:cs="Times New Roman"/>
          <w:szCs w:val="24"/>
          <w:lang w:val="en-GB"/>
        </w:rPr>
        <w:t>I</w:t>
      </w:r>
      <w:r w:rsidR="008D234D" w:rsidRPr="00142CE1">
        <w:rPr>
          <w:rFonts w:cs="Times New Roman"/>
          <w:szCs w:val="24"/>
          <w:vertAlign w:val="subscript"/>
          <w:lang w:val="en-GB"/>
        </w:rPr>
        <w:t>M</w:t>
      </w:r>
      <w:r w:rsidR="008D234D" w:rsidRPr="00142CE1">
        <w:rPr>
          <w:rFonts w:cs="Times New Roman"/>
          <w:szCs w:val="24"/>
          <w:lang w:val="en-GB"/>
        </w:rPr>
        <w:t xml:space="preserve"> = Intercept of mental health; S</w:t>
      </w:r>
      <w:r w:rsidR="008D234D" w:rsidRPr="00142CE1">
        <w:rPr>
          <w:rFonts w:cs="Times New Roman"/>
          <w:szCs w:val="24"/>
          <w:vertAlign w:val="subscript"/>
          <w:lang w:val="en-GB"/>
        </w:rPr>
        <w:t>M</w:t>
      </w:r>
      <w:r w:rsidR="008D234D" w:rsidRPr="00142CE1">
        <w:rPr>
          <w:rFonts w:cs="Times New Roman"/>
          <w:szCs w:val="24"/>
          <w:lang w:val="en-GB"/>
        </w:rPr>
        <w:t xml:space="preserve"> = Slope of mental health; I</w:t>
      </w:r>
      <w:r w:rsidR="008D234D" w:rsidRPr="00142CE1">
        <w:rPr>
          <w:rFonts w:cs="Times New Roman"/>
          <w:szCs w:val="24"/>
          <w:vertAlign w:val="subscript"/>
          <w:lang w:val="en-GB"/>
        </w:rPr>
        <w:t>P</w:t>
      </w:r>
      <w:r w:rsidR="008D234D" w:rsidRPr="00142CE1">
        <w:rPr>
          <w:rFonts w:cs="Times New Roman"/>
          <w:szCs w:val="24"/>
          <w:lang w:val="en-GB"/>
        </w:rPr>
        <w:t xml:space="preserve"> = Intercept of physical health; S</w:t>
      </w:r>
      <w:r w:rsidR="008D234D" w:rsidRPr="00142CE1">
        <w:rPr>
          <w:rFonts w:cs="Times New Roman"/>
          <w:szCs w:val="24"/>
          <w:vertAlign w:val="subscript"/>
          <w:lang w:val="en-GB"/>
        </w:rPr>
        <w:t>P</w:t>
      </w:r>
      <w:r w:rsidR="008D234D" w:rsidRPr="00142CE1">
        <w:rPr>
          <w:rFonts w:cs="Times New Roman"/>
          <w:szCs w:val="24"/>
          <w:lang w:val="en-GB"/>
        </w:rPr>
        <w:t xml:space="preserve"> = Slope of physical health</w:t>
      </w:r>
      <w:r w:rsidR="008D234D" w:rsidRPr="00142CE1">
        <w:rPr>
          <w:rFonts w:cs="Times New Roman"/>
          <w:szCs w:val="24"/>
        </w:rPr>
        <w:t xml:space="preserve">; </w:t>
      </w:r>
      <w:r w:rsidRPr="00142CE1">
        <w:rPr>
          <w:rFonts w:cs="Times New Roman"/>
          <w:szCs w:val="24"/>
          <w:lang w:val="en-GB"/>
        </w:rPr>
        <w:t xml:space="preserve">β = Standardized coefficient; SE = Standard Error; </w:t>
      </w:r>
      <w:r w:rsidRPr="00142CE1">
        <w:rPr>
          <w:rFonts w:cs="Times New Roman"/>
          <w:szCs w:val="24"/>
        </w:rPr>
        <w:t>***p &lt; 0.001, **p &lt; 0.01, *p &lt; 0.05.</w:t>
      </w:r>
    </w:p>
    <w:p w14:paraId="71C62DBB" w14:textId="77777777" w:rsidR="00475204" w:rsidRPr="00142CE1" w:rsidRDefault="00475204">
      <w:pPr>
        <w:rPr>
          <w:rFonts w:cs="Times New Roman"/>
          <w:szCs w:val="24"/>
        </w:rPr>
      </w:pPr>
      <w:r w:rsidRPr="00142CE1">
        <w:rPr>
          <w:rFonts w:cs="Times New Roman"/>
          <w:szCs w:val="24"/>
        </w:rPr>
        <w:br w:type="page"/>
      </w:r>
    </w:p>
    <w:p w14:paraId="5AD56175" w14:textId="6425EEA8" w:rsidR="00475204" w:rsidRPr="00142CE1" w:rsidRDefault="00475204" w:rsidP="00475204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lastRenderedPageBreak/>
        <w:t xml:space="preserve">Table </w:t>
      </w:r>
      <w:r w:rsidR="001714CF" w:rsidRPr="00142CE1">
        <w:rPr>
          <w:rFonts w:cs="Times New Roman"/>
          <w:b/>
          <w:bCs/>
          <w:szCs w:val="24"/>
          <w:lang w:val="en-GB"/>
        </w:rPr>
        <w:t>A</w:t>
      </w:r>
      <w:r w:rsidR="00D609CE" w:rsidRPr="00142CE1">
        <w:rPr>
          <w:rFonts w:cs="Times New Roman"/>
          <w:b/>
          <w:bCs/>
          <w:szCs w:val="24"/>
          <w:lang w:val="en-GB"/>
        </w:rPr>
        <w:t>3</w:t>
      </w:r>
      <w:r w:rsidRPr="00142CE1">
        <w:rPr>
          <w:rFonts w:cs="Times New Roman"/>
          <w:b/>
          <w:bCs/>
          <w:szCs w:val="24"/>
          <w:lang w:val="en-GB"/>
        </w:rPr>
        <w:t>.</w:t>
      </w:r>
      <w:r w:rsidRPr="00142CE1">
        <w:rPr>
          <w:rFonts w:cs="Times New Roman"/>
          <w:szCs w:val="24"/>
          <w:lang w:val="en-GB"/>
        </w:rPr>
        <w:t xml:space="preserve"> </w:t>
      </w:r>
      <w:r w:rsidRPr="00142CE1">
        <w:rPr>
          <w:rFonts w:cs="Times New Roman"/>
          <w:bCs/>
          <w:szCs w:val="24"/>
        </w:rPr>
        <w:t xml:space="preserve">Standardized results for mediation effects from the mediation analysis in the parallel process latent growth curve model </w:t>
      </w:r>
      <w:r w:rsidR="00EE6038" w:rsidRPr="00142CE1">
        <w:rPr>
          <w:rFonts w:cs="Times New Roman"/>
          <w:bCs/>
          <w:szCs w:val="24"/>
        </w:rPr>
        <w:t xml:space="preserve">of </w:t>
      </w:r>
      <w:r w:rsidR="00D609CE" w:rsidRPr="00142CE1">
        <w:rPr>
          <w:rFonts w:cs="Times New Roman"/>
          <w:bCs/>
          <w:szCs w:val="24"/>
        </w:rPr>
        <w:t xml:space="preserve">age at </w:t>
      </w:r>
      <w:r w:rsidRPr="00142CE1">
        <w:rPr>
          <w:rFonts w:cs="Times New Roman"/>
          <w:bCs/>
          <w:szCs w:val="24"/>
        </w:rPr>
        <w:t xml:space="preserve">migration </w:t>
      </w:r>
      <w:r w:rsidRPr="00142CE1">
        <w:rPr>
          <w:rFonts w:cs="Times New Roman"/>
          <w:szCs w:val="24"/>
          <w:lang w:val="en-GB"/>
        </w:rPr>
        <w:t xml:space="preserve">(Total </w:t>
      </w:r>
      <w:r w:rsidRPr="00142CE1">
        <w:rPr>
          <w:rFonts w:cs="Times New Roman"/>
          <w:i/>
          <w:iCs/>
          <w:szCs w:val="24"/>
          <w:lang w:val="en-GB"/>
        </w:rPr>
        <w:t>N</w:t>
      </w:r>
      <w:r w:rsidRPr="00142CE1">
        <w:rPr>
          <w:rFonts w:cs="Times New Roman"/>
          <w:szCs w:val="24"/>
          <w:lang w:val="en-GB"/>
        </w:rPr>
        <w:t xml:space="preserve"> = 7,19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1424"/>
        <w:gridCol w:w="1424"/>
        <w:gridCol w:w="1424"/>
        <w:gridCol w:w="1424"/>
        <w:gridCol w:w="1424"/>
        <w:gridCol w:w="1425"/>
      </w:tblGrid>
      <w:tr w:rsidR="00142CE1" w:rsidRPr="00142CE1" w14:paraId="01E42120" w14:textId="77777777" w:rsidTr="00DC183D">
        <w:trPr>
          <w:tblHeader/>
        </w:trPr>
        <w:tc>
          <w:tcPr>
            <w:tcW w:w="4405" w:type="dxa"/>
            <w:tcBorders>
              <w:top w:val="single" w:sz="4" w:space="0" w:color="auto"/>
            </w:tcBorders>
          </w:tcPr>
          <w:p w14:paraId="188C2840" w14:textId="77777777" w:rsidR="00BB62BF" w:rsidRPr="00142CE1" w:rsidRDefault="00BB62BF" w:rsidP="0033376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</w:tcBorders>
            <w:vAlign w:val="center"/>
          </w:tcPr>
          <w:p w14:paraId="53F0CFBA" w14:textId="51AD461D" w:rsidR="00BB62BF" w:rsidRPr="00142CE1" w:rsidRDefault="00BB62BF" w:rsidP="00333768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Full sample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7,190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</w:tcBorders>
            <w:vAlign w:val="center"/>
          </w:tcPr>
          <w:p w14:paraId="585E006A" w14:textId="374D4741" w:rsidR="00BB62BF" w:rsidRPr="00142CE1" w:rsidRDefault="00BB62BF" w:rsidP="00333768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Wome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3,893)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</w:tcBorders>
            <w:vAlign w:val="center"/>
          </w:tcPr>
          <w:p w14:paraId="2942C74A" w14:textId="12F4E41B" w:rsidR="00BB62BF" w:rsidRPr="00142CE1" w:rsidRDefault="00BB62BF" w:rsidP="00333768">
            <w:pPr>
              <w:jc w:val="center"/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>Me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(</w:t>
            </w:r>
            <w:r w:rsidR="0036288C" w:rsidRPr="00142CE1">
              <w:rPr>
                <w:rFonts w:cs="Times New Roman"/>
                <w:b/>
                <w:bCs/>
                <w:i/>
                <w:sz w:val="20"/>
                <w:szCs w:val="20"/>
                <w:lang w:val="en-GB"/>
              </w:rPr>
              <w:t>N</w:t>
            </w:r>
            <w:r w:rsidR="0036288C" w:rsidRPr="00142CE1">
              <w:rPr>
                <w:rFonts w:cs="Times New Roman"/>
                <w:b/>
                <w:bCs/>
                <w:iCs/>
                <w:sz w:val="20"/>
                <w:szCs w:val="20"/>
                <w:lang w:val="en-GB"/>
              </w:rPr>
              <w:t xml:space="preserve"> = 3,297)</w:t>
            </w:r>
          </w:p>
        </w:tc>
      </w:tr>
      <w:tr w:rsidR="00142CE1" w:rsidRPr="00142CE1" w14:paraId="3B74B0FC" w14:textId="77777777" w:rsidTr="00DC183D">
        <w:trPr>
          <w:tblHeader/>
        </w:trPr>
        <w:tc>
          <w:tcPr>
            <w:tcW w:w="4405" w:type="dxa"/>
            <w:tcBorders>
              <w:bottom w:val="single" w:sz="4" w:space="0" w:color="auto"/>
            </w:tcBorders>
          </w:tcPr>
          <w:p w14:paraId="27D787CB" w14:textId="77777777" w:rsidR="00BB62BF" w:rsidRPr="00142CE1" w:rsidRDefault="00BB62BF" w:rsidP="0033376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12812EF3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00F2CD3D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DB85008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2E34FED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057DF046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B77513F" w14:textId="77777777" w:rsidR="00BB62BF" w:rsidRPr="00142CE1" w:rsidRDefault="00BB62BF" w:rsidP="00333768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SE</w:t>
            </w:r>
          </w:p>
        </w:tc>
      </w:tr>
      <w:tr w:rsidR="00142CE1" w:rsidRPr="00142CE1" w14:paraId="292AFE5F" w14:textId="77777777" w:rsidTr="00DB7A50">
        <w:trPr>
          <w:trHeight w:val="144"/>
        </w:trPr>
        <w:tc>
          <w:tcPr>
            <w:tcW w:w="4405" w:type="dxa"/>
            <w:tcBorders>
              <w:top w:val="single" w:sz="4" w:space="0" w:color="auto"/>
            </w:tcBorders>
          </w:tcPr>
          <w:p w14:paraId="2862E9E8" w14:textId="2F46040A" w:rsidR="00534D70" w:rsidRPr="00142CE1" w:rsidRDefault="00534D70" w:rsidP="00333768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at migration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75B42FC9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1C9A2F4D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2156B6C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AC6EEE4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6CC786CE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3D8B6EEB" w14:textId="77777777" w:rsidR="00534D70" w:rsidRPr="00142CE1" w:rsidRDefault="00534D70" w:rsidP="003337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42CE1" w:rsidRPr="00142CE1" w14:paraId="398A3426" w14:textId="77777777" w:rsidTr="00DB7A50">
        <w:trPr>
          <w:trHeight w:val="144"/>
        </w:trPr>
        <w:tc>
          <w:tcPr>
            <w:tcW w:w="4405" w:type="dxa"/>
          </w:tcPr>
          <w:p w14:paraId="716D438C" w14:textId="0D57ED82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0-17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07C5452E" w14:textId="4FAC83F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24" w:type="dxa"/>
          </w:tcPr>
          <w:p w14:paraId="35FB97CE" w14:textId="48A27EB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0FFB861E" w14:textId="6A48F20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24" w:type="dxa"/>
          </w:tcPr>
          <w:p w14:paraId="3F54DCEE" w14:textId="6C354A2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35AC5A7F" w14:textId="09E5C21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5" w:type="dxa"/>
          </w:tcPr>
          <w:p w14:paraId="30189148" w14:textId="59EAA7D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142CE1" w:rsidRPr="00142CE1" w14:paraId="385044A2" w14:textId="77777777" w:rsidTr="00DB7A50">
        <w:trPr>
          <w:trHeight w:val="144"/>
        </w:trPr>
        <w:tc>
          <w:tcPr>
            <w:tcW w:w="4405" w:type="dxa"/>
          </w:tcPr>
          <w:p w14:paraId="05FF6A1A" w14:textId="7574C1A0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0-17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296282F" w14:textId="55CFAFBD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4" w:type="dxa"/>
          </w:tcPr>
          <w:p w14:paraId="45906A84" w14:textId="6C11C0F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505322D1" w14:textId="501DEC3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206B961A" w14:textId="46649B9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5A6A25AE" w14:textId="5A258B9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85</w:t>
            </w:r>
            <w:r w:rsidRPr="00142CE1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25" w:type="dxa"/>
          </w:tcPr>
          <w:p w14:paraId="353473EE" w14:textId="3AA2437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</w:tr>
      <w:tr w:rsidR="00142CE1" w:rsidRPr="00142CE1" w14:paraId="208C33D8" w14:textId="77777777" w:rsidTr="00DB7A50">
        <w:trPr>
          <w:trHeight w:val="144"/>
        </w:trPr>
        <w:tc>
          <w:tcPr>
            <w:tcW w:w="4405" w:type="dxa"/>
          </w:tcPr>
          <w:p w14:paraId="7A65C627" w14:textId="5EE3CDC4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0-17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D6FB510" w14:textId="1262998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424" w:type="dxa"/>
          </w:tcPr>
          <w:p w14:paraId="3181FA0F" w14:textId="60AFD0E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24" w:type="dxa"/>
          </w:tcPr>
          <w:p w14:paraId="6262E3B8" w14:textId="7646E81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06C6F49F" w14:textId="2805CD7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19A32505" w14:textId="6845D4C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425" w:type="dxa"/>
          </w:tcPr>
          <w:p w14:paraId="22CFFF91" w14:textId="102E84D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</w:tr>
      <w:tr w:rsidR="00142CE1" w:rsidRPr="00142CE1" w14:paraId="42737C3D" w14:textId="77777777" w:rsidTr="00DB7A50">
        <w:trPr>
          <w:trHeight w:val="144"/>
        </w:trPr>
        <w:tc>
          <w:tcPr>
            <w:tcW w:w="4405" w:type="dxa"/>
          </w:tcPr>
          <w:p w14:paraId="3DADBAF6" w14:textId="61B0EEEA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0-17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CEA52DF" w14:textId="4E2A9A0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424" w:type="dxa"/>
          </w:tcPr>
          <w:p w14:paraId="547A173E" w14:textId="4651D96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4" w:type="dxa"/>
          </w:tcPr>
          <w:p w14:paraId="6ADA8461" w14:textId="13940B4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49</w:t>
            </w:r>
            <w:r w:rsidR="00F87F43" w:rsidRPr="00142CE1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24" w:type="dxa"/>
          </w:tcPr>
          <w:p w14:paraId="5C157BCA" w14:textId="67601CF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3F3AECA5" w14:textId="2351DBE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25" w:type="dxa"/>
          </w:tcPr>
          <w:p w14:paraId="52953DDF" w14:textId="13B02D0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42CE1" w:rsidRPr="00142CE1" w14:paraId="1F2BF73D" w14:textId="77777777" w:rsidTr="00DB7A50">
        <w:trPr>
          <w:trHeight w:val="144"/>
        </w:trPr>
        <w:tc>
          <w:tcPr>
            <w:tcW w:w="4405" w:type="dxa"/>
          </w:tcPr>
          <w:p w14:paraId="0210BDCF" w14:textId="0050BB38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0-17 → Loneliness</w:t>
            </w:r>
          </w:p>
        </w:tc>
        <w:tc>
          <w:tcPr>
            <w:tcW w:w="1424" w:type="dxa"/>
          </w:tcPr>
          <w:p w14:paraId="574E6100" w14:textId="5566402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24" w:type="dxa"/>
          </w:tcPr>
          <w:p w14:paraId="74EC1CAF" w14:textId="660A481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211554B2" w14:textId="6575201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4A5EF287" w14:textId="04F3FE2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378AF1EC" w14:textId="5DD59BE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5" w:type="dxa"/>
          </w:tcPr>
          <w:p w14:paraId="686FAC25" w14:textId="74F4521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142CE1" w:rsidRPr="00142CE1" w14:paraId="0BDFBB49" w14:textId="77777777" w:rsidTr="00DB7A50">
        <w:trPr>
          <w:trHeight w:val="144"/>
        </w:trPr>
        <w:tc>
          <w:tcPr>
            <w:tcW w:w="4405" w:type="dxa"/>
          </w:tcPr>
          <w:p w14:paraId="74B892EF" w14:textId="738BC29F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18 and over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7E9C85E" w14:textId="26AC217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4" w:type="dxa"/>
          </w:tcPr>
          <w:p w14:paraId="0EB8AD92" w14:textId="37466823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5DE77156" w14:textId="07A2CB1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12F3CC08" w14:textId="33E45F4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2DE715F1" w14:textId="1B50196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425" w:type="dxa"/>
          </w:tcPr>
          <w:p w14:paraId="15417986" w14:textId="4F61186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142CE1" w:rsidRPr="00142CE1" w14:paraId="6DD0E100" w14:textId="77777777" w:rsidTr="00DB7A50">
        <w:trPr>
          <w:trHeight w:val="144"/>
        </w:trPr>
        <w:tc>
          <w:tcPr>
            <w:tcW w:w="4405" w:type="dxa"/>
          </w:tcPr>
          <w:p w14:paraId="21209C70" w14:textId="10ACF9F0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18 and over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7B1E4203" w14:textId="18082E2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52D75850" w14:textId="6CC8386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2A63CC35" w14:textId="1B2BC82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424" w:type="dxa"/>
          </w:tcPr>
          <w:p w14:paraId="519DCA3F" w14:textId="798AD24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424" w:type="dxa"/>
          </w:tcPr>
          <w:p w14:paraId="2D64A72F" w14:textId="15D0617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5" w:type="dxa"/>
          </w:tcPr>
          <w:p w14:paraId="096E76D1" w14:textId="46C2DF0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42CE1" w:rsidRPr="00142CE1" w14:paraId="2A159A1F" w14:textId="77777777" w:rsidTr="00DB7A50">
        <w:trPr>
          <w:trHeight w:val="144"/>
        </w:trPr>
        <w:tc>
          <w:tcPr>
            <w:tcW w:w="4405" w:type="dxa"/>
          </w:tcPr>
          <w:p w14:paraId="0154BC3B" w14:textId="432B8C5C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18 and over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AC5E765" w14:textId="6124F29D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5*</w:t>
            </w:r>
          </w:p>
        </w:tc>
        <w:tc>
          <w:tcPr>
            <w:tcW w:w="1424" w:type="dxa"/>
          </w:tcPr>
          <w:p w14:paraId="054ADDDF" w14:textId="7004276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4" w:type="dxa"/>
          </w:tcPr>
          <w:p w14:paraId="242E5A44" w14:textId="7B6AA15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3</w:t>
            </w:r>
            <w:r w:rsidR="00100BE3" w:rsidRPr="00142CE1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24" w:type="dxa"/>
          </w:tcPr>
          <w:p w14:paraId="21499EE9" w14:textId="2C11402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20621552" w14:textId="1D002A0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5" w:type="dxa"/>
          </w:tcPr>
          <w:p w14:paraId="6DD89D40" w14:textId="43CBC84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142CE1" w:rsidRPr="00142CE1" w14:paraId="0275E200" w14:textId="77777777" w:rsidTr="00DB7A50">
        <w:trPr>
          <w:trHeight w:val="144"/>
        </w:trPr>
        <w:tc>
          <w:tcPr>
            <w:tcW w:w="4405" w:type="dxa"/>
          </w:tcPr>
          <w:p w14:paraId="19C66EDB" w14:textId="4085B35F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18 and over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6C9787FF" w14:textId="2530527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24" w:type="dxa"/>
          </w:tcPr>
          <w:p w14:paraId="0C492392" w14:textId="636A876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6CE65B19" w14:textId="551C0BA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24" w:type="dxa"/>
          </w:tcPr>
          <w:p w14:paraId="5C41BDB9" w14:textId="6FD4270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24" w:type="dxa"/>
          </w:tcPr>
          <w:p w14:paraId="611854EC" w14:textId="77C4B7E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5" w:type="dxa"/>
          </w:tcPr>
          <w:p w14:paraId="7D7EBF17" w14:textId="20C59C8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</w:tr>
      <w:tr w:rsidR="00142CE1" w:rsidRPr="00142CE1" w14:paraId="1EBC8978" w14:textId="77777777" w:rsidTr="00DB7A50">
        <w:trPr>
          <w:trHeight w:val="144"/>
        </w:trPr>
        <w:tc>
          <w:tcPr>
            <w:tcW w:w="4405" w:type="dxa"/>
          </w:tcPr>
          <w:p w14:paraId="4F5DF37D" w14:textId="662D4228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 xml:space="preserve">  18 and over → Loneliness</w:t>
            </w:r>
          </w:p>
        </w:tc>
        <w:tc>
          <w:tcPr>
            <w:tcW w:w="1424" w:type="dxa"/>
          </w:tcPr>
          <w:p w14:paraId="6252DBDF" w14:textId="3451E25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5***</w:t>
            </w:r>
          </w:p>
        </w:tc>
        <w:tc>
          <w:tcPr>
            <w:tcW w:w="1424" w:type="dxa"/>
          </w:tcPr>
          <w:p w14:paraId="1FC9F592" w14:textId="4337396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21DEA9AC" w14:textId="683812F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66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761FF7D5" w14:textId="6A27F79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4373AA1A" w14:textId="5EC13AD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425" w:type="dxa"/>
          </w:tcPr>
          <w:p w14:paraId="47518DDF" w14:textId="7D3D3C7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142CE1" w:rsidRPr="00142CE1" w14:paraId="1816ADD7" w14:textId="77777777" w:rsidTr="00DB7A50">
        <w:trPr>
          <w:trHeight w:val="144"/>
        </w:trPr>
        <w:tc>
          <w:tcPr>
            <w:tcW w:w="4405" w:type="dxa"/>
          </w:tcPr>
          <w:p w14:paraId="5B6379D2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1245584A" w14:textId="77F1176A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21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0958D10C" w14:textId="5479D30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2F587BBF" w14:textId="124FD73E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34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709025AD" w14:textId="369782D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65024F23" w14:textId="72DDD30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09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24A2E422" w14:textId="3928A27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</w:tr>
      <w:tr w:rsidR="00142CE1" w:rsidRPr="00142CE1" w14:paraId="35694122" w14:textId="77777777" w:rsidTr="00DB7A50">
        <w:trPr>
          <w:trHeight w:val="144"/>
        </w:trPr>
        <w:tc>
          <w:tcPr>
            <w:tcW w:w="4405" w:type="dxa"/>
          </w:tcPr>
          <w:p w14:paraId="3917E181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432E7E1" w14:textId="29FFE7B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0FF690A9" w14:textId="57FFE50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24" w:type="dxa"/>
          </w:tcPr>
          <w:p w14:paraId="011868C8" w14:textId="7D70AD4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424" w:type="dxa"/>
          </w:tcPr>
          <w:p w14:paraId="20787BC7" w14:textId="1908987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493140D5" w14:textId="5BE83B3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5" w:type="dxa"/>
          </w:tcPr>
          <w:p w14:paraId="019111EC" w14:textId="52CC826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142CE1" w:rsidRPr="00142CE1" w14:paraId="1E992211" w14:textId="77777777" w:rsidTr="00DB7A50">
        <w:trPr>
          <w:trHeight w:val="144"/>
        </w:trPr>
        <w:tc>
          <w:tcPr>
            <w:tcW w:w="4405" w:type="dxa"/>
          </w:tcPr>
          <w:p w14:paraId="21F48A40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3D687079" w14:textId="4E0A577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4" w:type="dxa"/>
          </w:tcPr>
          <w:p w14:paraId="6AAFA6C6" w14:textId="6324678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6F9DEB72" w14:textId="01BA3DAE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185E5560" w14:textId="0029B4D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75FDF925" w14:textId="30E8351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5" w:type="dxa"/>
          </w:tcPr>
          <w:p w14:paraId="2B4C0644" w14:textId="2AFF898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142CE1" w:rsidRPr="00142CE1" w14:paraId="2CF89367" w14:textId="77777777" w:rsidTr="00DB7A50">
        <w:trPr>
          <w:trHeight w:val="144"/>
        </w:trPr>
        <w:tc>
          <w:tcPr>
            <w:tcW w:w="4405" w:type="dxa"/>
          </w:tcPr>
          <w:p w14:paraId="73BCA4F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Loneliness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71179D0" w14:textId="14B09DF6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24" w:type="dxa"/>
          </w:tcPr>
          <w:p w14:paraId="647AF18F" w14:textId="6E7DB3A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24" w:type="dxa"/>
          </w:tcPr>
          <w:p w14:paraId="5B91E259" w14:textId="20D47A98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424" w:type="dxa"/>
          </w:tcPr>
          <w:p w14:paraId="06A563A7" w14:textId="47980D0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424" w:type="dxa"/>
          </w:tcPr>
          <w:p w14:paraId="11EC9FB0" w14:textId="69C40F8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5" w:type="dxa"/>
          </w:tcPr>
          <w:p w14:paraId="3DB6E83F" w14:textId="76EEF9B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142CE1" w:rsidRPr="00142CE1" w14:paraId="561A0F95" w14:textId="77777777" w:rsidTr="00DB7A50">
        <w:trPr>
          <w:trHeight w:val="144"/>
        </w:trPr>
        <w:tc>
          <w:tcPr>
            <w:tcW w:w="4405" w:type="dxa"/>
          </w:tcPr>
          <w:p w14:paraId="573B9A14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492CBEE" w14:textId="2274722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23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2EA63B0F" w14:textId="54D7D3F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3A3480DF" w14:textId="427A70C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03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0B40BD5D" w14:textId="6C872D4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4DAD3DCD" w14:textId="3075A18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56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0A28B0FA" w14:textId="4A7E43C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</w:tr>
      <w:tr w:rsidR="00142CE1" w:rsidRPr="00142CE1" w14:paraId="5732D0DF" w14:textId="77777777" w:rsidTr="00DB7A50">
        <w:trPr>
          <w:trHeight w:val="144"/>
        </w:trPr>
        <w:tc>
          <w:tcPr>
            <w:tcW w:w="4405" w:type="dxa"/>
          </w:tcPr>
          <w:p w14:paraId="40D499C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71C282F" w14:textId="6CE0F33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1424" w:type="dxa"/>
          </w:tcPr>
          <w:p w14:paraId="4E3E5217" w14:textId="57524F6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47E00CFA" w14:textId="36B6954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1424" w:type="dxa"/>
          </w:tcPr>
          <w:p w14:paraId="795EBDBD" w14:textId="6AC2EFC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424" w:type="dxa"/>
          </w:tcPr>
          <w:p w14:paraId="42A20395" w14:textId="741DB1F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5" w:type="dxa"/>
          </w:tcPr>
          <w:p w14:paraId="5C7031C9" w14:textId="3961A7F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142CE1" w:rsidRPr="00142CE1" w14:paraId="0D576879" w14:textId="77777777" w:rsidTr="00DB7A50">
        <w:trPr>
          <w:trHeight w:val="144"/>
        </w:trPr>
        <w:tc>
          <w:tcPr>
            <w:tcW w:w="4405" w:type="dxa"/>
          </w:tcPr>
          <w:p w14:paraId="5383E795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658208A" w14:textId="5CA8FE3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62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7DE506B3" w14:textId="358D12A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563F068C" w14:textId="7863AFD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55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4AEB1D13" w14:textId="6609DF9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24" w:type="dxa"/>
          </w:tcPr>
          <w:p w14:paraId="38C7312D" w14:textId="458B7B8E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75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CB66BEE" w14:textId="3FDD964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142CE1" w:rsidRPr="00142CE1" w14:paraId="0864A5B8" w14:textId="77777777" w:rsidTr="00DB7A50">
        <w:trPr>
          <w:trHeight w:val="144"/>
        </w:trPr>
        <w:tc>
          <w:tcPr>
            <w:tcW w:w="4405" w:type="dxa"/>
          </w:tcPr>
          <w:p w14:paraId="6D4FA9B8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42EE7CA" w14:textId="609658F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56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367EF23F" w14:textId="67E2CC7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24" w:type="dxa"/>
          </w:tcPr>
          <w:p w14:paraId="3F2027C3" w14:textId="4B486318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75</w:t>
            </w:r>
          </w:p>
        </w:tc>
        <w:tc>
          <w:tcPr>
            <w:tcW w:w="1424" w:type="dxa"/>
          </w:tcPr>
          <w:p w14:paraId="4FA24B9D" w14:textId="01EB103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24" w:type="dxa"/>
          </w:tcPr>
          <w:p w14:paraId="203BB5D5" w14:textId="49F4A72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73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2DBB6028" w14:textId="789C9B83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142CE1" w:rsidRPr="00142CE1" w14:paraId="1F3F33E2" w14:textId="77777777" w:rsidTr="00DB7A50">
        <w:trPr>
          <w:trHeight w:val="144"/>
        </w:trPr>
        <w:tc>
          <w:tcPr>
            <w:tcW w:w="4405" w:type="dxa"/>
          </w:tcPr>
          <w:p w14:paraId="18362663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ge → Loneliness</w:t>
            </w:r>
          </w:p>
        </w:tc>
        <w:tc>
          <w:tcPr>
            <w:tcW w:w="1424" w:type="dxa"/>
          </w:tcPr>
          <w:p w14:paraId="706B73B0" w14:textId="65B31DC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45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65420AF7" w14:textId="1F77000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31AB9274" w14:textId="0CBFB60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68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1E1E3520" w14:textId="5217341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4" w:type="dxa"/>
          </w:tcPr>
          <w:p w14:paraId="07E8BCF5" w14:textId="2CA14866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99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06A5BC8D" w14:textId="2597F4A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</w:tr>
      <w:tr w:rsidR="00142CE1" w:rsidRPr="00142CE1" w14:paraId="4076293E" w14:textId="77777777" w:rsidTr="00DB7A50">
        <w:trPr>
          <w:trHeight w:val="144"/>
        </w:trPr>
        <w:tc>
          <w:tcPr>
            <w:tcW w:w="4405" w:type="dxa"/>
          </w:tcPr>
          <w:p w14:paraId="56B62397" w14:textId="77777777" w:rsidR="004F7534" w:rsidRPr="00142CE1" w:rsidRDefault="004F7534" w:rsidP="004F753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480446E" w14:textId="73B7234E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8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67CDEB01" w14:textId="03E2790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61BD644C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39BD96C5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394DD145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79620567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1113EC2A" w14:textId="77777777" w:rsidTr="00DB7A50">
        <w:trPr>
          <w:trHeight w:val="144"/>
        </w:trPr>
        <w:tc>
          <w:tcPr>
            <w:tcW w:w="4405" w:type="dxa"/>
          </w:tcPr>
          <w:p w14:paraId="10190DDD" w14:textId="77777777" w:rsidR="004F7534" w:rsidRPr="00142CE1" w:rsidRDefault="004F7534" w:rsidP="004F753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2C357EB3" w14:textId="7637451E" w:rsidR="004F7534" w:rsidRPr="00142CE1" w:rsidRDefault="00DC183D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4F753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4" w:type="dxa"/>
          </w:tcPr>
          <w:p w14:paraId="1B4A6156" w14:textId="6B512BD4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0F84DE96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775BD8C3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19979A7E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680E8BBE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3C103E11" w14:textId="77777777" w:rsidTr="00DB7A50">
        <w:trPr>
          <w:trHeight w:val="144"/>
        </w:trPr>
        <w:tc>
          <w:tcPr>
            <w:tcW w:w="4405" w:type="dxa"/>
          </w:tcPr>
          <w:p w14:paraId="4457CF90" w14:textId="77777777" w:rsidR="004F7534" w:rsidRPr="00142CE1" w:rsidRDefault="004F7534" w:rsidP="004F753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7C2AC03" w14:textId="62A93A54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024DF417" w14:textId="6B239B21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424" w:type="dxa"/>
          </w:tcPr>
          <w:p w14:paraId="0399D9B8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404226A3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44D10DED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23101C09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014A5832" w14:textId="77777777" w:rsidTr="00DB7A50">
        <w:trPr>
          <w:trHeight w:val="144"/>
        </w:trPr>
        <w:tc>
          <w:tcPr>
            <w:tcW w:w="4405" w:type="dxa"/>
          </w:tcPr>
          <w:p w14:paraId="5629DFE0" w14:textId="77777777" w:rsidR="004F7534" w:rsidRPr="00142CE1" w:rsidRDefault="004F7534" w:rsidP="004F753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1F7E7C14" w14:textId="24C6F9BF" w:rsidR="004F7534" w:rsidRPr="00142CE1" w:rsidRDefault="00DC183D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4F7534"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526ACDBA" w14:textId="364EBEEC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666336D4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073B5031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09800DDE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10A0BB9E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5996050D" w14:textId="77777777" w:rsidTr="00DB7A50">
        <w:trPr>
          <w:trHeight w:val="144"/>
        </w:trPr>
        <w:tc>
          <w:tcPr>
            <w:tcW w:w="4405" w:type="dxa"/>
          </w:tcPr>
          <w:p w14:paraId="1C2627B2" w14:textId="77777777" w:rsidR="004F7534" w:rsidRPr="00142CE1" w:rsidRDefault="004F7534" w:rsidP="004F753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 → Loneliness</w:t>
            </w:r>
          </w:p>
        </w:tc>
        <w:tc>
          <w:tcPr>
            <w:tcW w:w="1424" w:type="dxa"/>
          </w:tcPr>
          <w:p w14:paraId="7ECD8D9C" w14:textId="29FE7831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2EBE9CFC" w14:textId="4C73B4CC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619942CA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4FA43804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4" w:type="dxa"/>
          </w:tcPr>
          <w:p w14:paraId="6A05DC39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14:paraId="7DDE70B0" w14:textId="77777777" w:rsidR="004F7534" w:rsidRPr="00142CE1" w:rsidRDefault="004F7534" w:rsidP="004F753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42CE1" w:rsidRPr="00142CE1" w14:paraId="28557B18" w14:textId="77777777" w:rsidTr="00DB7A50">
        <w:trPr>
          <w:trHeight w:val="144"/>
        </w:trPr>
        <w:tc>
          <w:tcPr>
            <w:tcW w:w="4405" w:type="dxa"/>
          </w:tcPr>
          <w:p w14:paraId="6B4C99F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74BB7530" w14:textId="2C7B391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568BB855" w14:textId="4CE8159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492B857F" w14:textId="22C49053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424" w:type="dxa"/>
          </w:tcPr>
          <w:p w14:paraId="25AD3334" w14:textId="09E6F01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0092121C" w14:textId="613B0A1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25" w:type="dxa"/>
          </w:tcPr>
          <w:p w14:paraId="7ECD62D5" w14:textId="70780C4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142CE1" w:rsidRPr="00142CE1" w14:paraId="19F3AE17" w14:textId="77777777" w:rsidTr="00DB7A50">
        <w:trPr>
          <w:trHeight w:val="144"/>
        </w:trPr>
        <w:tc>
          <w:tcPr>
            <w:tcW w:w="4405" w:type="dxa"/>
          </w:tcPr>
          <w:p w14:paraId="72601484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B00131F" w14:textId="28685B1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7CEA802C" w14:textId="3550413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4B441830" w14:textId="0033891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24" w:type="dxa"/>
          </w:tcPr>
          <w:p w14:paraId="0E60BB30" w14:textId="3868484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24" w:type="dxa"/>
          </w:tcPr>
          <w:p w14:paraId="2FF9DA6F" w14:textId="55D570B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425" w:type="dxa"/>
          </w:tcPr>
          <w:p w14:paraId="1F3D9E6E" w14:textId="75C49B2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142CE1" w:rsidRPr="00142CE1" w14:paraId="20466AB8" w14:textId="77777777" w:rsidTr="00DB7A50">
        <w:trPr>
          <w:trHeight w:val="144"/>
        </w:trPr>
        <w:tc>
          <w:tcPr>
            <w:tcW w:w="4405" w:type="dxa"/>
          </w:tcPr>
          <w:p w14:paraId="346A70D0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276A7D6" w14:textId="0A87704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67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4D11B97F" w14:textId="45A0EBF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4" w:type="dxa"/>
          </w:tcPr>
          <w:p w14:paraId="3C06279C" w14:textId="1AFAE15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2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532A69C8" w14:textId="2D0571C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1D28FCE4" w14:textId="751D0B0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86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87A8B7F" w14:textId="348784E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142CE1" w:rsidRPr="00142CE1" w14:paraId="7837635E" w14:textId="77777777" w:rsidTr="00DB7A50">
        <w:trPr>
          <w:trHeight w:val="144"/>
        </w:trPr>
        <w:tc>
          <w:tcPr>
            <w:tcW w:w="4405" w:type="dxa"/>
          </w:tcPr>
          <w:p w14:paraId="4878D7AE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EF708F3" w14:textId="5F9B64B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24" w:type="dxa"/>
          </w:tcPr>
          <w:p w14:paraId="461F2AD8" w14:textId="599AC5F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34BB6EC5" w14:textId="08DF087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424" w:type="dxa"/>
          </w:tcPr>
          <w:p w14:paraId="15954E4A" w14:textId="3D68154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1BE934BE" w14:textId="31B5282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1425" w:type="dxa"/>
          </w:tcPr>
          <w:p w14:paraId="5C9917EA" w14:textId="492F98D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8</w:t>
            </w:r>
          </w:p>
        </w:tc>
      </w:tr>
      <w:tr w:rsidR="00142CE1" w:rsidRPr="00142CE1" w14:paraId="028DB93A" w14:textId="77777777" w:rsidTr="00DB7A50">
        <w:trPr>
          <w:trHeight w:val="144"/>
        </w:trPr>
        <w:tc>
          <w:tcPr>
            <w:tcW w:w="4405" w:type="dxa"/>
          </w:tcPr>
          <w:p w14:paraId="7FEBF48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ducation → Loneliness</w:t>
            </w:r>
          </w:p>
        </w:tc>
        <w:tc>
          <w:tcPr>
            <w:tcW w:w="1424" w:type="dxa"/>
          </w:tcPr>
          <w:p w14:paraId="1A11922D" w14:textId="6C5A86A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2F2190CE" w14:textId="259D339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35BCFB1D" w14:textId="55A87BA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24" w:type="dxa"/>
          </w:tcPr>
          <w:p w14:paraId="2DFA5DEE" w14:textId="3E991DB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78F2377E" w14:textId="728FFD4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6</w:t>
            </w:r>
            <w:r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5" w:type="dxa"/>
          </w:tcPr>
          <w:p w14:paraId="7F47DA46" w14:textId="1D83669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142CE1" w:rsidRPr="00142CE1" w14:paraId="3F74D3E0" w14:textId="77777777" w:rsidTr="00DB7A50">
        <w:trPr>
          <w:trHeight w:val="144"/>
        </w:trPr>
        <w:tc>
          <w:tcPr>
            <w:tcW w:w="4405" w:type="dxa"/>
          </w:tcPr>
          <w:p w14:paraId="12079B0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8D3DEF2" w14:textId="02B6526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031CD49E" w14:textId="1CA489A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041557B1" w14:textId="64E83738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24" w:type="dxa"/>
          </w:tcPr>
          <w:p w14:paraId="41D1CDD0" w14:textId="3AA7B89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28D16AFD" w14:textId="4EFE79F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5" w:type="dxa"/>
          </w:tcPr>
          <w:p w14:paraId="05022C94" w14:textId="6AFC2E1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142CE1" w:rsidRPr="00142CE1" w14:paraId="786803AF" w14:textId="77777777" w:rsidTr="00DB7A50">
        <w:trPr>
          <w:trHeight w:val="144"/>
        </w:trPr>
        <w:tc>
          <w:tcPr>
            <w:tcW w:w="4405" w:type="dxa"/>
          </w:tcPr>
          <w:p w14:paraId="7FF1155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5ECD5438" w14:textId="3AE77AB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86</w:t>
            </w:r>
            <w:r w:rsidR="00E50FAD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4" w:type="dxa"/>
          </w:tcPr>
          <w:p w14:paraId="0624D478" w14:textId="48B2445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4DF7B731" w14:textId="3F4CEB5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1424" w:type="dxa"/>
          </w:tcPr>
          <w:p w14:paraId="333BA419" w14:textId="2E8DD81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1424" w:type="dxa"/>
          </w:tcPr>
          <w:p w14:paraId="12132FFF" w14:textId="453D7C0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43</w:t>
            </w:r>
            <w:r w:rsidR="00DC183D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5" w:type="dxa"/>
          </w:tcPr>
          <w:p w14:paraId="0525061C" w14:textId="0952A3E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142CE1" w:rsidRPr="00142CE1" w14:paraId="1C92BD0B" w14:textId="77777777" w:rsidTr="00DB7A50">
        <w:trPr>
          <w:trHeight w:val="144"/>
        </w:trPr>
        <w:tc>
          <w:tcPr>
            <w:tcW w:w="4405" w:type="dxa"/>
          </w:tcPr>
          <w:p w14:paraId="4962548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C516D92" w14:textId="28385D0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6</w:t>
            </w:r>
            <w:r w:rsidR="00E50FAD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4" w:type="dxa"/>
          </w:tcPr>
          <w:p w14:paraId="3AE57286" w14:textId="7C18518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0F675B85" w14:textId="7AB11CA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1</w:t>
            </w:r>
            <w:r w:rsidR="00100BE3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4" w:type="dxa"/>
          </w:tcPr>
          <w:p w14:paraId="0B2EB2D2" w14:textId="420C553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24" w:type="dxa"/>
          </w:tcPr>
          <w:p w14:paraId="198EC9EE" w14:textId="19623D0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5" w:type="dxa"/>
          </w:tcPr>
          <w:p w14:paraId="15E56650" w14:textId="741B7AF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</w:tr>
      <w:tr w:rsidR="00142CE1" w:rsidRPr="00142CE1" w14:paraId="458EA136" w14:textId="77777777" w:rsidTr="00DB7A50">
        <w:trPr>
          <w:trHeight w:val="144"/>
        </w:trPr>
        <w:tc>
          <w:tcPr>
            <w:tcW w:w="4405" w:type="dxa"/>
          </w:tcPr>
          <w:p w14:paraId="446B0864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92DC369" w14:textId="2F719F7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24" w:type="dxa"/>
          </w:tcPr>
          <w:p w14:paraId="4BAE803D" w14:textId="5033A1B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007A8FFC" w14:textId="0755EB2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2</w:t>
            </w:r>
          </w:p>
        </w:tc>
        <w:tc>
          <w:tcPr>
            <w:tcW w:w="1424" w:type="dxa"/>
          </w:tcPr>
          <w:p w14:paraId="78F278A1" w14:textId="3AB4685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424" w:type="dxa"/>
          </w:tcPr>
          <w:p w14:paraId="090AC0A3" w14:textId="39D26C0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5" w:type="dxa"/>
          </w:tcPr>
          <w:p w14:paraId="7C8CEDE0" w14:textId="614AD97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1</w:t>
            </w:r>
          </w:p>
        </w:tc>
      </w:tr>
      <w:tr w:rsidR="00142CE1" w:rsidRPr="00142CE1" w14:paraId="76E8109E" w14:textId="77777777" w:rsidTr="00DB7A50">
        <w:trPr>
          <w:trHeight w:val="144"/>
        </w:trPr>
        <w:tc>
          <w:tcPr>
            <w:tcW w:w="4405" w:type="dxa"/>
          </w:tcPr>
          <w:p w14:paraId="0BCB71C2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income → Loneliness</w:t>
            </w:r>
          </w:p>
        </w:tc>
        <w:tc>
          <w:tcPr>
            <w:tcW w:w="1424" w:type="dxa"/>
          </w:tcPr>
          <w:p w14:paraId="16D7CA7D" w14:textId="7978B6D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66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6F7FDAEC" w14:textId="66FF0E2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16FE94CF" w14:textId="6080806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63</w:t>
            </w:r>
            <w:r w:rsidR="00100BE3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4" w:type="dxa"/>
          </w:tcPr>
          <w:p w14:paraId="3F9F9374" w14:textId="6B99A0D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67E8A334" w14:textId="245C130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75</w:t>
            </w:r>
            <w:r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5" w:type="dxa"/>
          </w:tcPr>
          <w:p w14:paraId="62C9E877" w14:textId="1C0BB5B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</w:tr>
      <w:tr w:rsidR="00142CE1" w:rsidRPr="00142CE1" w14:paraId="7079301B" w14:textId="77777777" w:rsidTr="00DB7A50">
        <w:trPr>
          <w:trHeight w:val="144"/>
        </w:trPr>
        <w:tc>
          <w:tcPr>
            <w:tcW w:w="4405" w:type="dxa"/>
          </w:tcPr>
          <w:p w14:paraId="3FD2731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0796E0CD" w14:textId="0EBDF77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423AD3F7" w14:textId="3634DA7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65E28D1C" w14:textId="259BB68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3F4C57F8" w14:textId="0FF5C47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24" w:type="dxa"/>
          </w:tcPr>
          <w:p w14:paraId="6ED7950A" w14:textId="417B5AD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5" w:type="dxa"/>
          </w:tcPr>
          <w:p w14:paraId="5F7D9991" w14:textId="7552854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</w:tr>
      <w:tr w:rsidR="00142CE1" w:rsidRPr="00142CE1" w14:paraId="6EA801DD" w14:textId="77777777" w:rsidTr="00DB7A50">
        <w:trPr>
          <w:trHeight w:val="144"/>
        </w:trPr>
        <w:tc>
          <w:tcPr>
            <w:tcW w:w="4405" w:type="dxa"/>
          </w:tcPr>
          <w:p w14:paraId="7437733E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0E4D000C" w14:textId="59F77AC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424" w:type="dxa"/>
          </w:tcPr>
          <w:p w14:paraId="3B077CD7" w14:textId="43A570B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424" w:type="dxa"/>
          </w:tcPr>
          <w:p w14:paraId="294D0B97" w14:textId="38A07DC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424" w:type="dxa"/>
          </w:tcPr>
          <w:p w14:paraId="0BC25E46" w14:textId="21ED76E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1424" w:type="dxa"/>
          </w:tcPr>
          <w:p w14:paraId="3AA762AB" w14:textId="63DF5E0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425" w:type="dxa"/>
          </w:tcPr>
          <w:p w14:paraId="42811FA6" w14:textId="3EE5E18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142CE1" w:rsidRPr="00142CE1" w14:paraId="3D688E0E" w14:textId="77777777" w:rsidTr="00DB7A50">
        <w:trPr>
          <w:trHeight w:val="144"/>
        </w:trPr>
        <w:tc>
          <w:tcPr>
            <w:tcW w:w="4405" w:type="dxa"/>
          </w:tcPr>
          <w:p w14:paraId="3E5C5DF7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88DAF1C" w14:textId="6016328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424" w:type="dxa"/>
          </w:tcPr>
          <w:p w14:paraId="6E83B1F7" w14:textId="7E351BC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4D4F470B" w14:textId="7BD4382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24" w:type="dxa"/>
          </w:tcPr>
          <w:p w14:paraId="756543A4" w14:textId="0A41219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48E0D1D4" w14:textId="0113878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425" w:type="dxa"/>
          </w:tcPr>
          <w:p w14:paraId="73DE978A" w14:textId="7DC7535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142CE1" w:rsidRPr="00142CE1" w14:paraId="03DC4EB0" w14:textId="77777777" w:rsidTr="00DB7A50">
        <w:trPr>
          <w:trHeight w:val="144"/>
        </w:trPr>
        <w:tc>
          <w:tcPr>
            <w:tcW w:w="4405" w:type="dxa"/>
          </w:tcPr>
          <w:p w14:paraId="6F1E91EA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02D0AE41" w14:textId="4795D45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1AB9AAFD" w14:textId="078EB7A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5FE1684E" w14:textId="2A80D59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424" w:type="dxa"/>
          </w:tcPr>
          <w:p w14:paraId="656B523F" w14:textId="0D13D3F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424" w:type="dxa"/>
          </w:tcPr>
          <w:p w14:paraId="613F39E3" w14:textId="037F686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1425" w:type="dxa"/>
          </w:tcPr>
          <w:p w14:paraId="519CB519" w14:textId="1919030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142CE1" w:rsidRPr="00142CE1" w14:paraId="581BCC2C" w14:textId="77777777" w:rsidTr="00DB7A50">
        <w:trPr>
          <w:trHeight w:val="144"/>
        </w:trPr>
        <w:tc>
          <w:tcPr>
            <w:tcW w:w="4405" w:type="dxa"/>
          </w:tcPr>
          <w:p w14:paraId="35C357CE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Household size → Loneliness</w:t>
            </w:r>
          </w:p>
        </w:tc>
        <w:tc>
          <w:tcPr>
            <w:tcW w:w="1424" w:type="dxa"/>
          </w:tcPr>
          <w:p w14:paraId="220C5793" w14:textId="357A936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24" w:type="dxa"/>
          </w:tcPr>
          <w:p w14:paraId="4E885ECB" w14:textId="6D66759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60A97B05" w14:textId="6C9C7BB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60E15085" w14:textId="4FD6E57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4" w:type="dxa"/>
          </w:tcPr>
          <w:p w14:paraId="3EDAF920" w14:textId="28067226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5" w:type="dxa"/>
          </w:tcPr>
          <w:p w14:paraId="71940F4C" w14:textId="4F6C3BA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142CE1" w:rsidRPr="00142CE1" w14:paraId="7AA492DD" w14:textId="77777777" w:rsidTr="00DB7A50">
        <w:trPr>
          <w:trHeight w:val="144"/>
        </w:trPr>
        <w:tc>
          <w:tcPr>
            <w:tcW w:w="4405" w:type="dxa"/>
          </w:tcPr>
          <w:p w14:paraId="3D748DAD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B6BE995" w14:textId="3363EC7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424" w:type="dxa"/>
          </w:tcPr>
          <w:p w14:paraId="35ECDAC3" w14:textId="18CD520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5A913850" w14:textId="418D535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424" w:type="dxa"/>
          </w:tcPr>
          <w:p w14:paraId="102A4E3A" w14:textId="2CD5A60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4207AF88" w14:textId="6BA1506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5" w:type="dxa"/>
          </w:tcPr>
          <w:p w14:paraId="3BE5D18B" w14:textId="27908E0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142CE1" w:rsidRPr="00142CE1" w14:paraId="1AE6A6B7" w14:textId="77777777" w:rsidTr="00DB7A50">
        <w:trPr>
          <w:trHeight w:val="144"/>
        </w:trPr>
        <w:tc>
          <w:tcPr>
            <w:tcW w:w="4405" w:type="dxa"/>
          </w:tcPr>
          <w:p w14:paraId="16A33288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0DD643D5" w14:textId="233027A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424" w:type="dxa"/>
          </w:tcPr>
          <w:p w14:paraId="6FF4ED3C" w14:textId="2FE0A7E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223E131B" w14:textId="63D525A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426FB379" w14:textId="724FED0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424" w:type="dxa"/>
          </w:tcPr>
          <w:p w14:paraId="5244F96E" w14:textId="1155233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25" w:type="dxa"/>
          </w:tcPr>
          <w:p w14:paraId="3B21CDF3" w14:textId="78DECD4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4</w:t>
            </w:r>
          </w:p>
        </w:tc>
      </w:tr>
      <w:tr w:rsidR="00142CE1" w:rsidRPr="00142CE1" w14:paraId="75A69EBD" w14:textId="77777777" w:rsidTr="00DB7A50">
        <w:trPr>
          <w:trHeight w:val="144"/>
        </w:trPr>
        <w:tc>
          <w:tcPr>
            <w:tcW w:w="4405" w:type="dxa"/>
          </w:tcPr>
          <w:p w14:paraId="1D96803E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31C2821F" w14:textId="4DF4158E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4" w:type="dxa"/>
          </w:tcPr>
          <w:p w14:paraId="0E06B090" w14:textId="606F61A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31B03ADD" w14:textId="1D3502C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24" w:type="dxa"/>
          </w:tcPr>
          <w:p w14:paraId="50CEECC0" w14:textId="2F9376E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2D5D71FE" w14:textId="33DE1F9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25" w:type="dxa"/>
          </w:tcPr>
          <w:p w14:paraId="74EAFADB" w14:textId="7C1F6A9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142CE1" w:rsidRPr="00142CE1" w14:paraId="2C93E5C3" w14:textId="77777777" w:rsidTr="00DB7A50">
        <w:trPr>
          <w:trHeight w:val="144"/>
        </w:trPr>
        <w:tc>
          <w:tcPr>
            <w:tcW w:w="4405" w:type="dxa"/>
          </w:tcPr>
          <w:p w14:paraId="1424AA2E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DA16161" w14:textId="4327E08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24" w:type="dxa"/>
          </w:tcPr>
          <w:p w14:paraId="1321A8B2" w14:textId="42FDD23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0D518212" w14:textId="0E61B0F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82</w:t>
            </w:r>
            <w:r w:rsidR="00100BE3" w:rsidRPr="00142CE1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424" w:type="dxa"/>
          </w:tcPr>
          <w:p w14:paraId="0AF79202" w14:textId="6FD6D73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56A9034F" w14:textId="0F7391B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5" w:type="dxa"/>
          </w:tcPr>
          <w:p w14:paraId="2CF0CA76" w14:textId="1C74371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5</w:t>
            </w:r>
          </w:p>
        </w:tc>
      </w:tr>
      <w:tr w:rsidR="00142CE1" w:rsidRPr="00142CE1" w14:paraId="0113D99B" w14:textId="77777777" w:rsidTr="00DB7A50">
        <w:trPr>
          <w:trHeight w:val="144"/>
        </w:trPr>
        <w:tc>
          <w:tcPr>
            <w:tcW w:w="4405" w:type="dxa"/>
          </w:tcPr>
          <w:p w14:paraId="40E23BF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arried → Loneliness</w:t>
            </w:r>
          </w:p>
        </w:tc>
        <w:tc>
          <w:tcPr>
            <w:tcW w:w="1424" w:type="dxa"/>
          </w:tcPr>
          <w:p w14:paraId="42232934" w14:textId="06C2ADD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8</w:t>
            </w:r>
            <w:r w:rsidR="00E50FAD" w:rsidRPr="00142CE1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424" w:type="dxa"/>
          </w:tcPr>
          <w:p w14:paraId="59F08BC0" w14:textId="68829DF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7C2E391C" w14:textId="3F3FECF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424" w:type="dxa"/>
          </w:tcPr>
          <w:p w14:paraId="1451EAC0" w14:textId="59BF9F5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25A779BB" w14:textId="2E5ADC3E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82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24F5B455" w14:textId="5100CE5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142CE1" w:rsidRPr="00142CE1" w14:paraId="2EAA31BE" w14:textId="77777777" w:rsidTr="00DB7A50">
        <w:trPr>
          <w:trHeight w:val="144"/>
        </w:trPr>
        <w:tc>
          <w:tcPr>
            <w:tcW w:w="4405" w:type="dxa"/>
          </w:tcPr>
          <w:p w14:paraId="718FAFAD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0536BAC" w14:textId="73B1EB6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0B567330" w14:textId="48EC009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0E8DB9C7" w14:textId="767FA48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6E1CC9C0" w14:textId="7BC5595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424" w:type="dxa"/>
          </w:tcPr>
          <w:p w14:paraId="6174CF5F" w14:textId="60AD1F2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425" w:type="dxa"/>
          </w:tcPr>
          <w:p w14:paraId="59445CD5" w14:textId="2D73CD1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7</w:t>
            </w:r>
          </w:p>
        </w:tc>
      </w:tr>
      <w:tr w:rsidR="00142CE1" w:rsidRPr="00142CE1" w14:paraId="798A68CC" w14:textId="77777777" w:rsidTr="00DB7A50">
        <w:trPr>
          <w:trHeight w:val="144"/>
        </w:trPr>
        <w:tc>
          <w:tcPr>
            <w:tcW w:w="4405" w:type="dxa"/>
          </w:tcPr>
          <w:p w14:paraId="5243221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74806F13" w14:textId="5F60AFF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7E32231C" w14:textId="359DE01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1424" w:type="dxa"/>
          </w:tcPr>
          <w:p w14:paraId="6479E913" w14:textId="1577415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1424" w:type="dxa"/>
          </w:tcPr>
          <w:p w14:paraId="33EF5A24" w14:textId="4FAB987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24" w:type="dxa"/>
          </w:tcPr>
          <w:p w14:paraId="0061E190" w14:textId="5946513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5" w:type="dxa"/>
          </w:tcPr>
          <w:p w14:paraId="4616F38E" w14:textId="386C939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142CE1" w:rsidRPr="00142CE1" w14:paraId="67BE575A" w14:textId="77777777" w:rsidTr="00DB7A50">
        <w:trPr>
          <w:trHeight w:val="144"/>
        </w:trPr>
        <w:tc>
          <w:tcPr>
            <w:tcW w:w="4405" w:type="dxa"/>
          </w:tcPr>
          <w:p w14:paraId="4DE35D02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673FC28" w14:textId="6BF5D5D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424" w:type="dxa"/>
          </w:tcPr>
          <w:p w14:paraId="4A9D499F" w14:textId="6B6D106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0F1E305B" w14:textId="3E37ACB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1431D380" w14:textId="07C3864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  <w:tc>
          <w:tcPr>
            <w:tcW w:w="1424" w:type="dxa"/>
          </w:tcPr>
          <w:p w14:paraId="568B9111" w14:textId="57B4C2F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</w:tcPr>
          <w:p w14:paraId="43492286" w14:textId="0B1323B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142CE1" w:rsidRPr="00142CE1" w14:paraId="62FD5409" w14:textId="77777777" w:rsidTr="00DB7A50">
        <w:trPr>
          <w:trHeight w:val="144"/>
        </w:trPr>
        <w:tc>
          <w:tcPr>
            <w:tcW w:w="4405" w:type="dxa"/>
          </w:tcPr>
          <w:p w14:paraId="0C2A0E63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47694A7" w14:textId="7E699A3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14319659" w14:textId="2975443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4D619957" w14:textId="01AFE1C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1424" w:type="dxa"/>
          </w:tcPr>
          <w:p w14:paraId="3444839C" w14:textId="39ED040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2</w:t>
            </w:r>
          </w:p>
        </w:tc>
        <w:tc>
          <w:tcPr>
            <w:tcW w:w="1424" w:type="dxa"/>
          </w:tcPr>
          <w:p w14:paraId="4379CBD1" w14:textId="533C9C2D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1425" w:type="dxa"/>
          </w:tcPr>
          <w:p w14:paraId="328CEA17" w14:textId="251A679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2</w:t>
            </w:r>
          </w:p>
        </w:tc>
      </w:tr>
      <w:tr w:rsidR="00142CE1" w:rsidRPr="00142CE1" w14:paraId="11DA6EE1" w14:textId="77777777" w:rsidTr="00DB7A50">
        <w:trPr>
          <w:trHeight w:val="144"/>
        </w:trPr>
        <w:tc>
          <w:tcPr>
            <w:tcW w:w="4405" w:type="dxa"/>
          </w:tcPr>
          <w:p w14:paraId="2B8DDBC0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Employed → Loneliness</w:t>
            </w:r>
          </w:p>
        </w:tc>
        <w:tc>
          <w:tcPr>
            <w:tcW w:w="1424" w:type="dxa"/>
          </w:tcPr>
          <w:p w14:paraId="7C341F9A" w14:textId="5984601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1424" w:type="dxa"/>
          </w:tcPr>
          <w:p w14:paraId="76AD4264" w14:textId="384F0913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6FD8E272" w14:textId="7E53D4A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6E7433CF" w14:textId="45D9B18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7AF48AE6" w14:textId="4ED9B93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5" w:type="dxa"/>
          </w:tcPr>
          <w:p w14:paraId="12819FC1" w14:textId="3D4619C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142CE1" w:rsidRPr="00142CE1" w14:paraId="169471DF" w14:textId="77777777" w:rsidTr="00DB7A50">
        <w:trPr>
          <w:trHeight w:val="144"/>
        </w:trPr>
        <w:tc>
          <w:tcPr>
            <w:tcW w:w="4405" w:type="dxa"/>
          </w:tcPr>
          <w:p w14:paraId="03DC7752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3BDA4680" w14:textId="6E0C721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584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3FCF81CE" w14:textId="4E10C31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16B3857E" w14:textId="3DB14B1C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572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0014FB75" w14:textId="23C1FEC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3FFF7253" w14:textId="3A501A9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607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5D1A42F" w14:textId="602F781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142CE1" w:rsidRPr="00142CE1" w14:paraId="61EF8D54" w14:textId="77777777" w:rsidTr="00DB7A50">
        <w:trPr>
          <w:trHeight w:val="144"/>
        </w:trPr>
        <w:tc>
          <w:tcPr>
            <w:tcW w:w="4405" w:type="dxa"/>
          </w:tcPr>
          <w:p w14:paraId="57E146D6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78675CE0" w14:textId="35A8DADD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91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3062F51D" w14:textId="1DF3956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5F621733" w14:textId="3E701B6B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78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5120EC2C" w14:textId="7B8F5E1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424" w:type="dxa"/>
          </w:tcPr>
          <w:p w14:paraId="77113C5B" w14:textId="2BCD744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07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6B45703C" w14:textId="48A1A9F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3</w:t>
            </w:r>
          </w:p>
        </w:tc>
      </w:tr>
      <w:tr w:rsidR="00142CE1" w:rsidRPr="00142CE1" w14:paraId="79B5E962" w14:textId="77777777" w:rsidTr="00DB7A50">
        <w:trPr>
          <w:trHeight w:val="144"/>
        </w:trPr>
        <w:tc>
          <w:tcPr>
            <w:tcW w:w="4405" w:type="dxa"/>
          </w:tcPr>
          <w:p w14:paraId="3E0DC022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3090B26B" w14:textId="193884E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15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3A197316" w14:textId="28CBA6E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</w:tcPr>
          <w:p w14:paraId="7D60E004" w14:textId="2136B8B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04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087EEF2B" w14:textId="1E52D5D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424" w:type="dxa"/>
          </w:tcPr>
          <w:p w14:paraId="08AA05E3" w14:textId="5855288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13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7DB090F4" w14:textId="6DA21799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142CE1" w:rsidRPr="00142CE1" w14:paraId="61BE2E4C" w14:textId="77777777" w:rsidTr="00DB7A50">
        <w:trPr>
          <w:trHeight w:val="144"/>
        </w:trPr>
        <w:tc>
          <w:tcPr>
            <w:tcW w:w="4405" w:type="dxa"/>
          </w:tcPr>
          <w:p w14:paraId="52C74179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412795F3" w14:textId="3B810B9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4" w:type="dxa"/>
          </w:tcPr>
          <w:p w14:paraId="26B060B3" w14:textId="6DCC5F3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</w:tcPr>
          <w:p w14:paraId="577A6933" w14:textId="47D7662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424" w:type="dxa"/>
          </w:tcPr>
          <w:p w14:paraId="0E22AFE2" w14:textId="55E5E253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1424" w:type="dxa"/>
          </w:tcPr>
          <w:p w14:paraId="63C22939" w14:textId="1E016261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1425" w:type="dxa"/>
          </w:tcPr>
          <w:p w14:paraId="2AB44B6C" w14:textId="51FEB87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3</w:t>
            </w:r>
          </w:p>
        </w:tc>
      </w:tr>
      <w:tr w:rsidR="00142CE1" w:rsidRPr="00142CE1" w14:paraId="124C55EC" w14:textId="77777777" w:rsidTr="00DB7A50">
        <w:trPr>
          <w:trHeight w:val="144"/>
        </w:trPr>
        <w:tc>
          <w:tcPr>
            <w:tcW w:w="4405" w:type="dxa"/>
          </w:tcPr>
          <w:p w14:paraId="5802FF10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Mental health in 2012 → Loneliness</w:t>
            </w:r>
          </w:p>
        </w:tc>
        <w:tc>
          <w:tcPr>
            <w:tcW w:w="1424" w:type="dxa"/>
          </w:tcPr>
          <w:p w14:paraId="05FFE068" w14:textId="32DAAB57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347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4450B638" w14:textId="1DC8E0A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676B6446" w14:textId="3E491F8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346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1DF2BAC8" w14:textId="43833DD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03F44CF9" w14:textId="6D3C1A4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345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E39966B" w14:textId="0C587C4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142CE1" w:rsidRPr="00142CE1" w14:paraId="56B1E3FF" w14:textId="77777777" w:rsidTr="00DB7A50">
        <w:trPr>
          <w:trHeight w:val="144"/>
        </w:trPr>
        <w:tc>
          <w:tcPr>
            <w:tcW w:w="4405" w:type="dxa"/>
          </w:tcPr>
          <w:p w14:paraId="15890A6A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45614984" w14:textId="5A6CEB6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87</w:t>
            </w:r>
            <w:r w:rsidR="00E50FA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404E31F5" w14:textId="4889331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12DF5827" w14:textId="677607E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91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1D4582F9" w14:textId="68CF193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4" w:type="dxa"/>
          </w:tcPr>
          <w:p w14:paraId="0EBE43C8" w14:textId="46196CF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84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343B0169" w14:textId="1FEA939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142CE1" w:rsidRPr="00142CE1" w14:paraId="042264CE" w14:textId="77777777" w:rsidTr="00DB7A50">
        <w:trPr>
          <w:trHeight w:val="144"/>
        </w:trPr>
        <w:tc>
          <w:tcPr>
            <w:tcW w:w="4405" w:type="dxa"/>
          </w:tcPr>
          <w:p w14:paraId="01849917" w14:textId="77777777" w:rsidR="00C52904" w:rsidRPr="00142CE1" w:rsidRDefault="00C52904" w:rsidP="00C52904">
            <w:pPr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56F1A699" w14:textId="4ABE972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24" w:type="dxa"/>
          </w:tcPr>
          <w:p w14:paraId="0F9131F9" w14:textId="71DA574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24" w:type="dxa"/>
          </w:tcPr>
          <w:p w14:paraId="5036DC19" w14:textId="5F11E76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424" w:type="dxa"/>
          </w:tcPr>
          <w:p w14:paraId="63A67F3A" w14:textId="7108709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4</w:t>
            </w:r>
          </w:p>
        </w:tc>
        <w:tc>
          <w:tcPr>
            <w:tcW w:w="1424" w:type="dxa"/>
          </w:tcPr>
          <w:p w14:paraId="056BAD3D" w14:textId="4950E2E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1425" w:type="dxa"/>
          </w:tcPr>
          <w:p w14:paraId="0EE1B67C" w14:textId="0D7C146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</w:tr>
      <w:tr w:rsidR="00142CE1" w:rsidRPr="00142CE1" w14:paraId="3C6BA95A" w14:textId="77777777" w:rsidTr="00DB7A50">
        <w:trPr>
          <w:trHeight w:val="144"/>
        </w:trPr>
        <w:tc>
          <w:tcPr>
            <w:tcW w:w="4405" w:type="dxa"/>
          </w:tcPr>
          <w:p w14:paraId="3681D754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2E2E769A" w14:textId="6121035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72</w:t>
            </w:r>
            <w:r w:rsidR="00F87F4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4788B78E" w14:textId="1E2E574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4" w:type="dxa"/>
          </w:tcPr>
          <w:p w14:paraId="62F6929C" w14:textId="2DD7571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71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28634437" w14:textId="2EC00D4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033CA7C8" w14:textId="7B1554C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735</w:t>
            </w:r>
            <w:r w:rsidR="00DC183D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8FD672B" w14:textId="6EA3CA2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142CE1" w:rsidRPr="00142CE1" w14:paraId="650D5D68" w14:textId="77777777" w:rsidTr="00DB7A50">
        <w:trPr>
          <w:trHeight w:val="144"/>
        </w:trPr>
        <w:tc>
          <w:tcPr>
            <w:tcW w:w="4405" w:type="dxa"/>
          </w:tcPr>
          <w:p w14:paraId="094CAC2D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5D7602F4" w14:textId="5EED137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98</w:t>
            </w:r>
            <w:r w:rsidR="00F87F4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135C24DB" w14:textId="7E21F94D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424" w:type="dxa"/>
          </w:tcPr>
          <w:p w14:paraId="50FEB3B5" w14:textId="6D1013B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82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564111E6" w14:textId="57A0FD0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424" w:type="dxa"/>
          </w:tcPr>
          <w:p w14:paraId="19589B05" w14:textId="2F23A36A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219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773FC8F5" w14:textId="22E591E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142CE1" w:rsidRPr="00142CE1" w14:paraId="4A8F7E88" w14:textId="77777777" w:rsidTr="00DB7A50">
        <w:trPr>
          <w:trHeight w:val="144"/>
        </w:trPr>
        <w:tc>
          <w:tcPr>
            <w:tcW w:w="4405" w:type="dxa"/>
          </w:tcPr>
          <w:p w14:paraId="4CC5491B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Physical health in 2012 → Loneliness</w:t>
            </w:r>
          </w:p>
        </w:tc>
        <w:tc>
          <w:tcPr>
            <w:tcW w:w="1424" w:type="dxa"/>
          </w:tcPr>
          <w:p w14:paraId="479260FB" w14:textId="275A13CA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61</w:t>
            </w:r>
            <w:r w:rsidR="00F87F4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559F64A9" w14:textId="3EBDFA4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5EE57B50" w14:textId="72E2ECD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64</w:t>
            </w:r>
            <w:r w:rsidR="00100BE3"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4" w:type="dxa"/>
          </w:tcPr>
          <w:p w14:paraId="24B896B0" w14:textId="277BD2F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5879A39F" w14:textId="75E8EF02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158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</w:tcPr>
          <w:p w14:paraId="4D86E1C1" w14:textId="2C409ADB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142CE1" w:rsidRPr="00142CE1" w14:paraId="5D4AD961" w14:textId="77777777" w:rsidTr="00DB7A50">
        <w:trPr>
          <w:trHeight w:val="144"/>
        </w:trPr>
        <w:tc>
          <w:tcPr>
            <w:tcW w:w="4405" w:type="dxa"/>
          </w:tcPr>
          <w:p w14:paraId="7DF603F0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2021AE7" w14:textId="4425707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05CEEE8E" w14:textId="46C073A5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6EA280DE" w14:textId="52EEF410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424" w:type="dxa"/>
          </w:tcPr>
          <w:p w14:paraId="6B36C932" w14:textId="4378B10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424" w:type="dxa"/>
          </w:tcPr>
          <w:p w14:paraId="2FD16971" w14:textId="4602186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2</w:t>
            </w:r>
          </w:p>
        </w:tc>
        <w:tc>
          <w:tcPr>
            <w:tcW w:w="1425" w:type="dxa"/>
          </w:tcPr>
          <w:p w14:paraId="0FC6EBA5" w14:textId="411953A0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8</w:t>
            </w:r>
          </w:p>
        </w:tc>
      </w:tr>
      <w:tr w:rsidR="00142CE1" w:rsidRPr="00142CE1" w14:paraId="3A2ABE1C" w14:textId="77777777" w:rsidTr="00DB7A50">
        <w:trPr>
          <w:trHeight w:val="144"/>
        </w:trPr>
        <w:tc>
          <w:tcPr>
            <w:tcW w:w="4405" w:type="dxa"/>
          </w:tcPr>
          <w:p w14:paraId="1B82402C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24" w:type="dxa"/>
          </w:tcPr>
          <w:p w14:paraId="6EE49AF8" w14:textId="043C37AC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531A04C5" w14:textId="031D6A1A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1424" w:type="dxa"/>
          </w:tcPr>
          <w:p w14:paraId="2835C9F7" w14:textId="0F32694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1424" w:type="dxa"/>
          </w:tcPr>
          <w:p w14:paraId="3291DEC0" w14:textId="0E43ABB4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424" w:type="dxa"/>
          </w:tcPr>
          <w:p w14:paraId="211B334F" w14:textId="7F5A0F28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1425" w:type="dxa"/>
          </w:tcPr>
          <w:p w14:paraId="2B8C2316" w14:textId="16FFBA01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3</w:t>
            </w:r>
          </w:p>
        </w:tc>
      </w:tr>
      <w:tr w:rsidR="00142CE1" w:rsidRPr="00142CE1" w14:paraId="46DCE3E1" w14:textId="77777777" w:rsidTr="00DB7A50">
        <w:trPr>
          <w:trHeight w:val="144"/>
        </w:trPr>
        <w:tc>
          <w:tcPr>
            <w:tcW w:w="4405" w:type="dxa"/>
          </w:tcPr>
          <w:p w14:paraId="14CC1E14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I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5AA99F0" w14:textId="6D331A8F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424" w:type="dxa"/>
          </w:tcPr>
          <w:p w14:paraId="2CE080A1" w14:textId="4E56063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424" w:type="dxa"/>
          </w:tcPr>
          <w:p w14:paraId="3BB35E74" w14:textId="709325FA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24" w:type="dxa"/>
          </w:tcPr>
          <w:p w14:paraId="6B3B6A4B" w14:textId="5DE04C3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</w:tcPr>
          <w:p w14:paraId="6169BD80" w14:textId="1B059E95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425" w:type="dxa"/>
          </w:tcPr>
          <w:p w14:paraId="3097B3E3" w14:textId="65E125D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142CE1" w:rsidRPr="00142CE1" w14:paraId="424D738F" w14:textId="77777777" w:rsidTr="00DB7A50">
        <w:trPr>
          <w:trHeight w:val="144"/>
        </w:trPr>
        <w:tc>
          <w:tcPr>
            <w:tcW w:w="4405" w:type="dxa"/>
          </w:tcPr>
          <w:p w14:paraId="231F1578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S</w:t>
            </w:r>
            <w:r w:rsidRPr="00142CE1">
              <w:rPr>
                <w:rFonts w:cs="Times New Roman"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24" w:type="dxa"/>
          </w:tcPr>
          <w:p w14:paraId="7A875131" w14:textId="69F0B9BA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24" w:type="dxa"/>
          </w:tcPr>
          <w:p w14:paraId="3442B246" w14:textId="3EC643A8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424" w:type="dxa"/>
          </w:tcPr>
          <w:p w14:paraId="7DBDE970" w14:textId="75A5B944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1424" w:type="dxa"/>
          </w:tcPr>
          <w:p w14:paraId="79B16EDC" w14:textId="46A4BDEF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36</w:t>
            </w:r>
          </w:p>
        </w:tc>
        <w:tc>
          <w:tcPr>
            <w:tcW w:w="1424" w:type="dxa"/>
          </w:tcPr>
          <w:p w14:paraId="26F6F3D2" w14:textId="2166FE83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1425" w:type="dxa"/>
          </w:tcPr>
          <w:p w14:paraId="6AF4898A" w14:textId="5BA71DC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42</w:t>
            </w:r>
          </w:p>
        </w:tc>
      </w:tr>
      <w:tr w:rsidR="00142CE1" w:rsidRPr="00142CE1" w14:paraId="5C2CE8C0" w14:textId="77777777" w:rsidTr="00DB7A50">
        <w:trPr>
          <w:trHeight w:val="144"/>
        </w:trPr>
        <w:tc>
          <w:tcPr>
            <w:tcW w:w="4405" w:type="dxa"/>
            <w:tcBorders>
              <w:bottom w:val="single" w:sz="4" w:space="0" w:color="auto"/>
            </w:tcBorders>
          </w:tcPr>
          <w:p w14:paraId="30571BAD" w14:textId="77777777" w:rsidR="00C52904" w:rsidRPr="00142CE1" w:rsidRDefault="00C52904" w:rsidP="00C52904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  <w:lang w:val="en-GB"/>
              </w:rPr>
              <w:t>Attrition → Loneliness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18CD96D0" w14:textId="0C647816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21F70AC" w14:textId="70D56627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B32386C" w14:textId="4C4DF0D2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40AB5B14" w14:textId="130F0E46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08D1F1ED" w14:textId="402E5DA9" w:rsidR="00C52904" w:rsidRPr="00142CE1" w:rsidRDefault="00DC183D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−</w:t>
            </w:r>
            <w:r w:rsidR="00C52904" w:rsidRPr="00142CE1">
              <w:rPr>
                <w:rFonts w:cs="Times New Roman"/>
                <w:sz w:val="20"/>
                <w:szCs w:val="20"/>
              </w:rPr>
              <w:t>0.035</w:t>
            </w:r>
            <w:r w:rsidRPr="00142CE1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93AB489" w14:textId="5E087DBE" w:rsidR="00C52904" w:rsidRPr="00142CE1" w:rsidRDefault="00C52904" w:rsidP="00C5290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42CE1">
              <w:rPr>
                <w:rFonts w:cs="Times New Roman"/>
                <w:sz w:val="20"/>
                <w:szCs w:val="20"/>
              </w:rPr>
              <w:t>0.016</w:t>
            </w:r>
          </w:p>
        </w:tc>
      </w:tr>
    </w:tbl>
    <w:p w14:paraId="5A2D6447" w14:textId="48A2AB15" w:rsidR="00C1223B" w:rsidRPr="00142CE1" w:rsidRDefault="00475204" w:rsidP="00475204">
      <w:pPr>
        <w:jc w:val="both"/>
        <w:rPr>
          <w:rFonts w:cs="Times New Roman"/>
          <w:szCs w:val="24"/>
        </w:rPr>
      </w:pPr>
      <w:r w:rsidRPr="00142CE1">
        <w:rPr>
          <w:rFonts w:cs="Times New Roman"/>
          <w:b/>
          <w:szCs w:val="24"/>
          <w:lang w:val="en-GB"/>
        </w:rPr>
        <w:t>Note.</w:t>
      </w:r>
      <w:r w:rsidRPr="00142CE1">
        <w:rPr>
          <w:rFonts w:cs="Times New Roman"/>
          <w:szCs w:val="24"/>
          <w:lang w:val="en-GB"/>
        </w:rPr>
        <w:t xml:space="preserve"> </w:t>
      </w:r>
      <w:r w:rsidR="008D234D" w:rsidRPr="00142CE1">
        <w:rPr>
          <w:rFonts w:cs="Times New Roman"/>
          <w:szCs w:val="24"/>
          <w:lang w:val="en-GB"/>
        </w:rPr>
        <w:t>I</w:t>
      </w:r>
      <w:r w:rsidR="008D234D" w:rsidRPr="00142CE1">
        <w:rPr>
          <w:rFonts w:cs="Times New Roman"/>
          <w:szCs w:val="24"/>
          <w:vertAlign w:val="subscript"/>
          <w:lang w:val="en-GB"/>
        </w:rPr>
        <w:t>M</w:t>
      </w:r>
      <w:r w:rsidR="008D234D" w:rsidRPr="00142CE1">
        <w:rPr>
          <w:rFonts w:cs="Times New Roman"/>
          <w:szCs w:val="24"/>
          <w:lang w:val="en-GB"/>
        </w:rPr>
        <w:t xml:space="preserve"> = Intercept of mental health; S</w:t>
      </w:r>
      <w:r w:rsidR="008D234D" w:rsidRPr="00142CE1">
        <w:rPr>
          <w:rFonts w:cs="Times New Roman"/>
          <w:szCs w:val="24"/>
          <w:vertAlign w:val="subscript"/>
          <w:lang w:val="en-GB"/>
        </w:rPr>
        <w:t>M</w:t>
      </w:r>
      <w:r w:rsidR="008D234D" w:rsidRPr="00142CE1">
        <w:rPr>
          <w:rFonts w:cs="Times New Roman"/>
          <w:szCs w:val="24"/>
          <w:lang w:val="en-GB"/>
        </w:rPr>
        <w:t xml:space="preserve"> = Slope of mental health; I</w:t>
      </w:r>
      <w:r w:rsidR="008D234D" w:rsidRPr="00142CE1">
        <w:rPr>
          <w:rFonts w:cs="Times New Roman"/>
          <w:szCs w:val="24"/>
          <w:vertAlign w:val="subscript"/>
          <w:lang w:val="en-GB"/>
        </w:rPr>
        <w:t>P</w:t>
      </w:r>
      <w:r w:rsidR="008D234D" w:rsidRPr="00142CE1">
        <w:rPr>
          <w:rFonts w:cs="Times New Roman"/>
          <w:szCs w:val="24"/>
          <w:lang w:val="en-GB"/>
        </w:rPr>
        <w:t xml:space="preserve"> = Intercept of physical health; S</w:t>
      </w:r>
      <w:r w:rsidR="008D234D" w:rsidRPr="00142CE1">
        <w:rPr>
          <w:rFonts w:cs="Times New Roman"/>
          <w:szCs w:val="24"/>
          <w:vertAlign w:val="subscript"/>
          <w:lang w:val="en-GB"/>
        </w:rPr>
        <w:t>P</w:t>
      </w:r>
      <w:r w:rsidR="008D234D" w:rsidRPr="00142CE1">
        <w:rPr>
          <w:rFonts w:cs="Times New Roman"/>
          <w:szCs w:val="24"/>
          <w:lang w:val="en-GB"/>
        </w:rPr>
        <w:t xml:space="preserve"> = Slope of physical health</w:t>
      </w:r>
      <w:r w:rsidR="008D234D" w:rsidRPr="00142CE1">
        <w:rPr>
          <w:rFonts w:cs="Times New Roman"/>
          <w:szCs w:val="24"/>
        </w:rPr>
        <w:t xml:space="preserve">; </w:t>
      </w:r>
      <w:r w:rsidRPr="00142CE1">
        <w:rPr>
          <w:rFonts w:cs="Times New Roman"/>
          <w:szCs w:val="24"/>
          <w:lang w:val="en-GB"/>
        </w:rPr>
        <w:t xml:space="preserve">β = Standardized coefficient; SE = Standard Error; </w:t>
      </w:r>
      <w:r w:rsidRPr="00142CE1">
        <w:rPr>
          <w:rFonts w:cs="Times New Roman"/>
          <w:szCs w:val="24"/>
        </w:rPr>
        <w:t>***p &lt; 0.001, **p &lt; 0.01, *p &lt; 0.05.</w:t>
      </w:r>
    </w:p>
    <w:p w14:paraId="238A13E8" w14:textId="77777777" w:rsidR="00C1223B" w:rsidRPr="00142CE1" w:rsidRDefault="00C1223B">
      <w:pPr>
        <w:rPr>
          <w:rFonts w:cs="Times New Roman"/>
          <w:szCs w:val="24"/>
        </w:rPr>
      </w:pPr>
      <w:r w:rsidRPr="00142CE1">
        <w:rPr>
          <w:rFonts w:cs="Times New Roman"/>
          <w:szCs w:val="24"/>
        </w:rPr>
        <w:br w:type="page"/>
      </w:r>
    </w:p>
    <w:p w14:paraId="5F6C1A70" w14:textId="607077BF" w:rsidR="00024749" w:rsidRPr="00142CE1" w:rsidRDefault="002C0139" w:rsidP="00024749">
      <w:pPr>
        <w:jc w:val="both"/>
        <w:rPr>
          <w:rFonts w:cs="Times New Roman"/>
          <w:szCs w:val="24"/>
        </w:rPr>
      </w:pPr>
      <w:r w:rsidRPr="00142CE1">
        <w:rPr>
          <w:rFonts w:cs="Times New Roman"/>
          <w:noProof/>
          <w:szCs w:val="24"/>
        </w:rPr>
        <w:drawing>
          <wp:inline distT="0" distB="0" distL="0" distR="0" wp14:anchorId="39E5D071" wp14:editId="3CF5C7EF">
            <wp:extent cx="7766566" cy="3123210"/>
            <wp:effectExtent l="0" t="0" r="6350" b="127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5711" cy="3130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2D382" w14:textId="414CEA36" w:rsidR="002C0139" w:rsidRPr="00142CE1" w:rsidRDefault="002C0139" w:rsidP="002C0139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1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>Standardized results from the mediation analysis in the parallel process latent growth curve model</w:t>
      </w:r>
      <w:r w:rsidR="008124A3" w:rsidRPr="00142CE1">
        <w:rPr>
          <w:rFonts w:cs="Times New Roman"/>
          <w:bCs/>
          <w:szCs w:val="24"/>
        </w:rPr>
        <w:t xml:space="preserve"> of length of stay</w:t>
      </w:r>
      <w:r w:rsidRPr="00142CE1">
        <w:rPr>
          <w:rFonts w:cs="Times New Roman"/>
          <w:bCs/>
          <w:szCs w:val="24"/>
        </w:rPr>
        <w:t xml:space="preserve"> (N = 7,190)</w:t>
      </w:r>
    </w:p>
    <w:p w14:paraId="4E28D268" w14:textId="6EF43675" w:rsidR="000B19AC" w:rsidRPr="00142CE1" w:rsidRDefault="002C0139" w:rsidP="002C0139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bookmarkStart w:id="0" w:name="_Hlk191560405"/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</w:t>
      </w:r>
      <w:bookmarkEnd w:id="0"/>
      <w:r w:rsidRPr="00142CE1">
        <w:rPr>
          <w:rFonts w:cs="Times New Roman"/>
          <w:szCs w:val="24"/>
          <w:lang w:val="en-GB"/>
        </w:rPr>
        <w:t>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gender, educational attainment, household income, household size, marital status, employment status, mental and physical health in 2012, and an attrition variable to account for data loss from 2014 to 2020.</w:t>
      </w:r>
    </w:p>
    <w:p w14:paraId="29DA2536" w14:textId="77777777" w:rsidR="000B19AC" w:rsidRPr="00142CE1" w:rsidRDefault="000B19AC">
      <w:pPr>
        <w:rPr>
          <w:rFonts w:cs="Times New Roman"/>
          <w:szCs w:val="24"/>
          <w:lang w:val="en-GB"/>
        </w:rPr>
      </w:pPr>
      <w:r w:rsidRPr="00142CE1">
        <w:rPr>
          <w:rFonts w:cs="Times New Roman"/>
          <w:szCs w:val="24"/>
          <w:lang w:val="en-GB"/>
        </w:rPr>
        <w:br w:type="page"/>
      </w:r>
    </w:p>
    <w:p w14:paraId="6F60C861" w14:textId="44B71CEA" w:rsidR="002C0139" w:rsidRPr="00142CE1" w:rsidRDefault="001131FE" w:rsidP="002C0139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noProof/>
          <w:szCs w:val="24"/>
          <w:lang w:val="en-GB"/>
        </w:rPr>
        <w:drawing>
          <wp:inline distT="0" distB="0" distL="0" distR="0" wp14:anchorId="7DC5B5BA" wp14:editId="4C2ACA43">
            <wp:extent cx="8286043" cy="2265914"/>
            <wp:effectExtent l="0" t="0" r="1270" b="0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1091" cy="2272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39511" w14:textId="2FDF759C" w:rsidR="002B1B2E" w:rsidRPr="00142CE1" w:rsidRDefault="002B1B2E" w:rsidP="002B1B2E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2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 xml:space="preserve">Standardized results from the mediation analysis in the parallel process latent growth curve model </w:t>
      </w:r>
      <w:r w:rsidR="008124A3" w:rsidRPr="00142CE1">
        <w:rPr>
          <w:rFonts w:cs="Times New Roman"/>
          <w:bCs/>
          <w:szCs w:val="24"/>
        </w:rPr>
        <w:t xml:space="preserve">of length of stay </w:t>
      </w:r>
      <w:r w:rsidRPr="00142CE1">
        <w:rPr>
          <w:rFonts w:cs="Times New Roman"/>
          <w:bCs/>
          <w:szCs w:val="24"/>
        </w:rPr>
        <w:t>by gender</w:t>
      </w:r>
      <w:r w:rsidR="008124A3" w:rsidRPr="00142CE1">
        <w:rPr>
          <w:rFonts w:cs="Times New Roman"/>
          <w:bCs/>
          <w:szCs w:val="24"/>
        </w:rPr>
        <w:t xml:space="preserve"> </w:t>
      </w:r>
    </w:p>
    <w:p w14:paraId="03F6F46F" w14:textId="0BE6F528" w:rsidR="00073456" w:rsidRPr="00142CE1" w:rsidRDefault="002B1B2E" w:rsidP="002B1B2E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educational attainment, household income, household size, marital status, employment status, mental and physical health in 2012, and an attrition variable to account for data loss from 2014 to 2020.</w:t>
      </w:r>
    </w:p>
    <w:p w14:paraId="3657AC30" w14:textId="77777777" w:rsidR="00073456" w:rsidRPr="00142CE1" w:rsidRDefault="00073456">
      <w:pPr>
        <w:rPr>
          <w:rFonts w:cs="Times New Roman"/>
          <w:szCs w:val="24"/>
          <w:lang w:val="en-GB"/>
        </w:rPr>
      </w:pPr>
      <w:r w:rsidRPr="00142CE1">
        <w:rPr>
          <w:rFonts w:cs="Times New Roman"/>
          <w:szCs w:val="24"/>
          <w:lang w:val="en-GB"/>
        </w:rPr>
        <w:br w:type="page"/>
      </w:r>
    </w:p>
    <w:p w14:paraId="3493245E" w14:textId="248038E4" w:rsidR="00427D05" w:rsidRPr="00142CE1" w:rsidRDefault="00427D05" w:rsidP="002B1B2E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noProof/>
          <w:szCs w:val="24"/>
          <w:lang w:val="en-GB"/>
        </w:rPr>
        <w:drawing>
          <wp:inline distT="0" distB="0" distL="0" distR="0" wp14:anchorId="430FA3B5" wp14:editId="7E6B3C58">
            <wp:extent cx="7812588" cy="40386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3324" cy="404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4A875" w14:textId="1F53BE64" w:rsidR="00DF5CA3" w:rsidRPr="00142CE1" w:rsidRDefault="00DF5CA3" w:rsidP="00DF5CA3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3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>Standardized results from the mediation analysis in the parallel process latent growth curve model</w:t>
      </w:r>
      <w:r w:rsidR="00334C1E" w:rsidRPr="00142CE1">
        <w:rPr>
          <w:rFonts w:cs="Times New Roman"/>
          <w:bCs/>
          <w:szCs w:val="24"/>
        </w:rPr>
        <w:t xml:space="preserve"> across three waves</w:t>
      </w:r>
      <w:r w:rsidRPr="00142CE1">
        <w:rPr>
          <w:rFonts w:cs="Times New Roman"/>
          <w:bCs/>
          <w:szCs w:val="24"/>
        </w:rPr>
        <w:t xml:space="preserve"> (N = 7,</w:t>
      </w:r>
      <w:r w:rsidR="00554DBA">
        <w:rPr>
          <w:rFonts w:cs="Times New Roman"/>
          <w:bCs/>
          <w:szCs w:val="24"/>
        </w:rPr>
        <w:t>243</w:t>
      </w:r>
      <w:r w:rsidRPr="00142CE1">
        <w:rPr>
          <w:rFonts w:cs="Times New Roman"/>
          <w:bCs/>
          <w:szCs w:val="24"/>
        </w:rPr>
        <w:t>)</w:t>
      </w:r>
    </w:p>
    <w:p w14:paraId="03CF45C8" w14:textId="77777777" w:rsidR="00DF5CA3" w:rsidRPr="00142CE1" w:rsidRDefault="00DF5CA3" w:rsidP="00DF5CA3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gender, educational attainment, household income, household size, marital status, employment status, mental and physical health in 2012, and an attrition variable to account for data loss from 2014 to 2020.</w:t>
      </w:r>
    </w:p>
    <w:p w14:paraId="66133B79" w14:textId="77777777" w:rsidR="00427D05" w:rsidRPr="00142CE1" w:rsidRDefault="00427D05">
      <w:pPr>
        <w:rPr>
          <w:rFonts w:cs="Times New Roman"/>
          <w:szCs w:val="24"/>
          <w:lang w:val="en-GB"/>
        </w:rPr>
      </w:pPr>
      <w:r w:rsidRPr="00142CE1">
        <w:rPr>
          <w:rFonts w:cs="Times New Roman"/>
          <w:szCs w:val="24"/>
          <w:lang w:val="en-GB"/>
        </w:rPr>
        <w:br w:type="page"/>
      </w:r>
    </w:p>
    <w:p w14:paraId="052CD8A7" w14:textId="2CFA6F97" w:rsidR="00601C34" w:rsidRPr="00142CE1" w:rsidRDefault="00427D05" w:rsidP="002B1B2E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noProof/>
          <w:szCs w:val="24"/>
          <w:lang w:val="en-GB"/>
        </w:rPr>
        <w:drawing>
          <wp:inline distT="0" distB="0" distL="0" distR="0" wp14:anchorId="368D9E16" wp14:editId="7773C011">
            <wp:extent cx="7839075" cy="2212275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3964" cy="223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528A2" w14:textId="72F6F19D" w:rsidR="00D85359" w:rsidRPr="00142CE1" w:rsidRDefault="00D85359" w:rsidP="00D85359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4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 xml:space="preserve">Standardized results from the mediation analysis in the parallel process latent growth curve model </w:t>
      </w:r>
      <w:r w:rsidR="00334C1E" w:rsidRPr="00142CE1">
        <w:rPr>
          <w:rFonts w:cs="Times New Roman"/>
          <w:bCs/>
          <w:szCs w:val="24"/>
        </w:rPr>
        <w:t xml:space="preserve">across three waves </w:t>
      </w:r>
      <w:r w:rsidRPr="00142CE1">
        <w:rPr>
          <w:rFonts w:cs="Times New Roman"/>
          <w:bCs/>
          <w:szCs w:val="24"/>
        </w:rPr>
        <w:t>by gender</w:t>
      </w:r>
    </w:p>
    <w:p w14:paraId="67D2A682" w14:textId="7BEE1535" w:rsidR="00375784" w:rsidRPr="00142CE1" w:rsidRDefault="00D85359" w:rsidP="002B1B2E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educational attainment, household income, household size, marital status, employment status, mental and physical health in 2012, and an attrition variable to account for data loss from 2014 to 2020.</w:t>
      </w:r>
    </w:p>
    <w:p w14:paraId="77B07B13" w14:textId="77777777" w:rsidR="00375784" w:rsidRPr="00142CE1" w:rsidRDefault="00375784">
      <w:pPr>
        <w:rPr>
          <w:rFonts w:cs="Times New Roman"/>
          <w:szCs w:val="24"/>
          <w:lang w:val="en-GB"/>
        </w:rPr>
      </w:pPr>
      <w:r w:rsidRPr="00142CE1">
        <w:rPr>
          <w:rFonts w:cs="Times New Roman"/>
          <w:szCs w:val="24"/>
          <w:lang w:val="en-GB"/>
        </w:rPr>
        <w:br w:type="page"/>
      </w:r>
    </w:p>
    <w:p w14:paraId="7AB7E58C" w14:textId="0D501D08" w:rsidR="00451A39" w:rsidRPr="00142CE1" w:rsidRDefault="00375784" w:rsidP="002B1B2E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noProof/>
          <w:szCs w:val="24"/>
          <w:lang w:val="en-GB"/>
        </w:rPr>
        <w:drawing>
          <wp:inline distT="0" distB="0" distL="0" distR="0" wp14:anchorId="3E130C85" wp14:editId="40189637">
            <wp:extent cx="8092412" cy="3216166"/>
            <wp:effectExtent l="0" t="0" r="4445" b="3810"/>
            <wp:docPr id="553" name="Picture 5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3627" cy="3224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5F322" w14:textId="7F825996" w:rsidR="00375784" w:rsidRPr="00142CE1" w:rsidRDefault="00375784" w:rsidP="00375784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5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>Standardized results from the mediation analysis in the parallel process latent growth curve model for age at migration (N = 7,190)</w:t>
      </w:r>
    </w:p>
    <w:p w14:paraId="29BB5FA7" w14:textId="4C98444C" w:rsidR="00451A39" w:rsidRPr="00142CE1" w:rsidRDefault="00375784" w:rsidP="00375784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gender, educational attainment, household income, household size, marital status, employment status, mental and physical health in 2012, and an attrition variable to account for data loss from 2014 to 2020.</w:t>
      </w:r>
      <w:r w:rsidR="00451A39" w:rsidRPr="00142CE1">
        <w:rPr>
          <w:rFonts w:cs="Times New Roman"/>
          <w:szCs w:val="24"/>
          <w:lang w:val="en-GB"/>
        </w:rPr>
        <w:br w:type="page"/>
      </w:r>
    </w:p>
    <w:p w14:paraId="2F1322C3" w14:textId="4C7C9F5D" w:rsidR="00024749" w:rsidRPr="00142CE1" w:rsidRDefault="00414853" w:rsidP="002B1B2E">
      <w:pPr>
        <w:jc w:val="both"/>
        <w:rPr>
          <w:rFonts w:cs="Times New Roman"/>
          <w:noProof/>
          <w:szCs w:val="24"/>
          <w:lang w:val="en-GB"/>
        </w:rPr>
      </w:pPr>
      <w:r w:rsidRPr="00142CE1">
        <w:rPr>
          <w:rFonts w:cs="Times New Roman"/>
          <w:noProof/>
          <w:szCs w:val="24"/>
          <w:lang w:val="en-GB"/>
        </w:rPr>
        <w:drawing>
          <wp:inline distT="0" distB="0" distL="0" distR="0" wp14:anchorId="71819AE7" wp14:editId="6ABBC0E4">
            <wp:extent cx="8245585" cy="2475263"/>
            <wp:effectExtent l="0" t="0" r="3175" b="0"/>
            <wp:docPr id="621" name="Picture 6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4393" cy="2480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CC127C" w14:textId="7B1F923D" w:rsidR="008124A3" w:rsidRPr="00142CE1" w:rsidRDefault="008124A3" w:rsidP="008124A3">
      <w:pPr>
        <w:spacing w:after="0"/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</w:rPr>
        <w:t>Figure A</w:t>
      </w:r>
      <w:r w:rsidR="00555545" w:rsidRPr="00142CE1">
        <w:rPr>
          <w:rFonts w:cs="Times New Roman"/>
          <w:b/>
          <w:bCs/>
          <w:szCs w:val="24"/>
        </w:rPr>
        <w:t>6</w:t>
      </w:r>
      <w:r w:rsidRPr="00142CE1">
        <w:rPr>
          <w:rFonts w:cs="Times New Roman"/>
          <w:b/>
          <w:bCs/>
          <w:szCs w:val="24"/>
        </w:rPr>
        <w:t xml:space="preserve">. </w:t>
      </w:r>
      <w:r w:rsidRPr="00142CE1">
        <w:rPr>
          <w:rFonts w:cs="Times New Roman"/>
          <w:bCs/>
          <w:szCs w:val="24"/>
        </w:rPr>
        <w:t>Standardized results from the mediation analysis in the parallel process latent growth curve model</w:t>
      </w:r>
      <w:r w:rsidR="00375784" w:rsidRPr="00142CE1">
        <w:rPr>
          <w:rFonts w:cs="Times New Roman"/>
          <w:bCs/>
          <w:szCs w:val="24"/>
        </w:rPr>
        <w:t xml:space="preserve"> for age at migration</w:t>
      </w:r>
      <w:r w:rsidRPr="00142CE1">
        <w:rPr>
          <w:rFonts w:cs="Times New Roman"/>
          <w:bCs/>
          <w:szCs w:val="24"/>
        </w:rPr>
        <w:t xml:space="preserve"> by gender</w:t>
      </w:r>
    </w:p>
    <w:p w14:paraId="03F8D22D" w14:textId="604A5DFC" w:rsidR="008124A3" w:rsidRPr="00142CE1" w:rsidRDefault="008124A3" w:rsidP="008124A3">
      <w:pPr>
        <w:jc w:val="both"/>
        <w:rPr>
          <w:rFonts w:cs="Times New Roman"/>
          <w:szCs w:val="24"/>
          <w:lang w:val="en-GB"/>
        </w:rPr>
      </w:pPr>
      <w:r w:rsidRPr="00142CE1">
        <w:rPr>
          <w:rFonts w:cs="Times New Roman"/>
          <w:b/>
          <w:bCs/>
          <w:szCs w:val="24"/>
          <w:lang w:val="en-GB"/>
        </w:rPr>
        <w:t xml:space="preserve">Note. </w:t>
      </w:r>
      <w:r w:rsidRPr="00142CE1">
        <w:rPr>
          <w:rFonts w:cs="Times New Roman"/>
          <w:szCs w:val="24"/>
          <w:lang w:val="en-GB"/>
        </w:rPr>
        <w:t>I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Intercept of mental health; S</w:t>
      </w:r>
      <w:r w:rsidRPr="00142CE1">
        <w:rPr>
          <w:rFonts w:cs="Times New Roman"/>
          <w:szCs w:val="24"/>
          <w:vertAlign w:val="subscript"/>
          <w:lang w:val="en-GB"/>
        </w:rPr>
        <w:t>M</w:t>
      </w:r>
      <w:r w:rsidRPr="00142CE1">
        <w:rPr>
          <w:rFonts w:cs="Times New Roman"/>
          <w:szCs w:val="24"/>
          <w:lang w:val="en-GB"/>
        </w:rPr>
        <w:t xml:space="preserve"> = Slope of mental health; I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Intercept of physical health; S</w:t>
      </w:r>
      <w:r w:rsidRPr="00142CE1">
        <w:rPr>
          <w:rFonts w:cs="Times New Roman"/>
          <w:szCs w:val="24"/>
          <w:vertAlign w:val="subscript"/>
          <w:lang w:val="en-GB"/>
        </w:rPr>
        <w:t>P</w:t>
      </w:r>
      <w:r w:rsidRPr="00142CE1">
        <w:rPr>
          <w:rFonts w:cs="Times New Roman"/>
          <w:szCs w:val="24"/>
          <w:lang w:val="en-GB"/>
        </w:rPr>
        <w:t xml:space="preserve"> = Slope of physical health; The dotted lines indicate non-significant model paths; The solid lines indicate significant paths; Covariates: age, educational attainment, household income, household size, marital status, employment status, mental and physical health in 2012, and an attrition variable to account for data loss from 2014 to 2020.</w:t>
      </w:r>
    </w:p>
    <w:sectPr w:rsidR="008124A3" w:rsidRPr="00142CE1" w:rsidSect="00D760E4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638AC" w14:textId="77777777" w:rsidR="00BB6A81" w:rsidRDefault="00BB6A81" w:rsidP="00BB6A81">
      <w:pPr>
        <w:spacing w:after="0" w:line="240" w:lineRule="auto"/>
      </w:pPr>
      <w:r>
        <w:separator/>
      </w:r>
    </w:p>
  </w:endnote>
  <w:endnote w:type="continuationSeparator" w:id="0">
    <w:p w14:paraId="45B53608" w14:textId="77777777" w:rsidR="00BB6A81" w:rsidRDefault="00BB6A81" w:rsidP="00BB6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684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DC9FD4" w14:textId="3033FA19" w:rsidR="00BB6A81" w:rsidRDefault="00BB6A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7AFF3B" w14:textId="77777777" w:rsidR="00BB6A81" w:rsidRDefault="00BB6A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AEA3F" w14:textId="77777777" w:rsidR="00BB6A81" w:rsidRDefault="00BB6A81" w:rsidP="00BB6A81">
      <w:pPr>
        <w:spacing w:after="0" w:line="240" w:lineRule="auto"/>
      </w:pPr>
      <w:r>
        <w:separator/>
      </w:r>
    </w:p>
  </w:footnote>
  <w:footnote w:type="continuationSeparator" w:id="0">
    <w:p w14:paraId="44B47B4F" w14:textId="77777777" w:rsidR="00BB6A81" w:rsidRDefault="00BB6A81" w:rsidP="00BB6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84"/>
    <w:rsid w:val="00024749"/>
    <w:rsid w:val="0003688E"/>
    <w:rsid w:val="00065710"/>
    <w:rsid w:val="00073456"/>
    <w:rsid w:val="00074C95"/>
    <w:rsid w:val="000A4559"/>
    <w:rsid w:val="000B19AC"/>
    <w:rsid w:val="000B53E6"/>
    <w:rsid w:val="00100BE3"/>
    <w:rsid w:val="001039D3"/>
    <w:rsid w:val="001131FE"/>
    <w:rsid w:val="001211C6"/>
    <w:rsid w:val="00125A94"/>
    <w:rsid w:val="00142CE1"/>
    <w:rsid w:val="00165DD9"/>
    <w:rsid w:val="001714CF"/>
    <w:rsid w:val="001714DE"/>
    <w:rsid w:val="00175CDA"/>
    <w:rsid w:val="001829AD"/>
    <w:rsid w:val="0018746A"/>
    <w:rsid w:val="00214EBE"/>
    <w:rsid w:val="00271953"/>
    <w:rsid w:val="002B1B2E"/>
    <w:rsid w:val="002C0139"/>
    <w:rsid w:val="002D38A5"/>
    <w:rsid w:val="002D3B16"/>
    <w:rsid w:val="002D4010"/>
    <w:rsid w:val="002F1B81"/>
    <w:rsid w:val="00333768"/>
    <w:rsid w:val="00334C1E"/>
    <w:rsid w:val="003443B0"/>
    <w:rsid w:val="00362655"/>
    <w:rsid w:val="0036288C"/>
    <w:rsid w:val="00375784"/>
    <w:rsid w:val="003E2017"/>
    <w:rsid w:val="003F5A3C"/>
    <w:rsid w:val="00404FF3"/>
    <w:rsid w:val="00414853"/>
    <w:rsid w:val="00427D05"/>
    <w:rsid w:val="00442EA3"/>
    <w:rsid w:val="00451A39"/>
    <w:rsid w:val="00457C81"/>
    <w:rsid w:val="00475204"/>
    <w:rsid w:val="004E2CB3"/>
    <w:rsid w:val="004F7534"/>
    <w:rsid w:val="005044A2"/>
    <w:rsid w:val="005304E7"/>
    <w:rsid w:val="00534D70"/>
    <w:rsid w:val="00536C7A"/>
    <w:rsid w:val="00545640"/>
    <w:rsid w:val="005535BF"/>
    <w:rsid w:val="00554DBA"/>
    <w:rsid w:val="00555545"/>
    <w:rsid w:val="005E0FAC"/>
    <w:rsid w:val="005F1DB9"/>
    <w:rsid w:val="00601C34"/>
    <w:rsid w:val="006072FF"/>
    <w:rsid w:val="006154CB"/>
    <w:rsid w:val="006A2FCC"/>
    <w:rsid w:val="006A6905"/>
    <w:rsid w:val="0078312E"/>
    <w:rsid w:val="008124A3"/>
    <w:rsid w:val="00814252"/>
    <w:rsid w:val="00822AD2"/>
    <w:rsid w:val="008311F1"/>
    <w:rsid w:val="008405EF"/>
    <w:rsid w:val="00841802"/>
    <w:rsid w:val="00880E5C"/>
    <w:rsid w:val="008D234D"/>
    <w:rsid w:val="009274C6"/>
    <w:rsid w:val="00941F1A"/>
    <w:rsid w:val="009A02E6"/>
    <w:rsid w:val="009C1E6A"/>
    <w:rsid w:val="009E404C"/>
    <w:rsid w:val="009F768E"/>
    <w:rsid w:val="00A1239D"/>
    <w:rsid w:val="00A30868"/>
    <w:rsid w:val="00A50C32"/>
    <w:rsid w:val="00A566BD"/>
    <w:rsid w:val="00A9634F"/>
    <w:rsid w:val="00AC5375"/>
    <w:rsid w:val="00B022D4"/>
    <w:rsid w:val="00B12A2F"/>
    <w:rsid w:val="00B15D3E"/>
    <w:rsid w:val="00B349B0"/>
    <w:rsid w:val="00BB62BF"/>
    <w:rsid w:val="00BB6A81"/>
    <w:rsid w:val="00C1223B"/>
    <w:rsid w:val="00C32099"/>
    <w:rsid w:val="00C52904"/>
    <w:rsid w:val="00C77FB3"/>
    <w:rsid w:val="00D135B7"/>
    <w:rsid w:val="00D154D2"/>
    <w:rsid w:val="00D2324D"/>
    <w:rsid w:val="00D609CE"/>
    <w:rsid w:val="00D65E2D"/>
    <w:rsid w:val="00D706C0"/>
    <w:rsid w:val="00D760E4"/>
    <w:rsid w:val="00D85359"/>
    <w:rsid w:val="00DB7A50"/>
    <w:rsid w:val="00DC183D"/>
    <w:rsid w:val="00DF5CA3"/>
    <w:rsid w:val="00E12AF2"/>
    <w:rsid w:val="00E428C9"/>
    <w:rsid w:val="00E50FAD"/>
    <w:rsid w:val="00E761CF"/>
    <w:rsid w:val="00E8518B"/>
    <w:rsid w:val="00ED4FFF"/>
    <w:rsid w:val="00EE6038"/>
    <w:rsid w:val="00EE7F60"/>
    <w:rsid w:val="00F21B84"/>
    <w:rsid w:val="00F25D4A"/>
    <w:rsid w:val="00F87F43"/>
    <w:rsid w:val="00F976CE"/>
    <w:rsid w:val="00FC6471"/>
    <w:rsid w:val="00FC65E0"/>
    <w:rsid w:val="00FE2A43"/>
    <w:rsid w:val="00FF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BF60"/>
  <w15:chartTrackingRefBased/>
  <w15:docId w15:val="{907AD89F-B3C4-4DBB-BF67-9EEB4C08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2FF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2FF"/>
    <w:pPr>
      <w:spacing w:after="0" w:line="240" w:lineRule="auto"/>
    </w:pPr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4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7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749"/>
    <w:rPr>
      <w:rFonts w:ascii="Times New Roman" w:eastAsiaTheme="minorEastAsia" w:hAnsi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749"/>
    <w:rPr>
      <w:rFonts w:ascii="Segoe UI" w:eastAsiaTheme="minorEastAsia" w:hAnsi="Segoe UI" w:cs="Segoe UI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25A94"/>
    <w:pPr>
      <w:spacing w:before="100" w:beforeAutospacing="1" w:after="100" w:afterAutospacing="1" w:line="240" w:lineRule="auto"/>
    </w:pPr>
    <w:rPr>
      <w:rFonts w:cs="Times New Roman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B6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A81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B6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A81"/>
    <w:rPr>
      <w:rFonts w:ascii="Times New Roman" w:eastAsiaTheme="minorEastAsia" w:hAnsi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3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5C62A-C87B-49F7-8E37-63B3477DF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1</Pages>
  <Words>1861</Words>
  <Characters>1061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Songyun</dc:creator>
  <cp:keywords/>
  <dc:description/>
  <cp:lastModifiedBy>Shi, Songyun</cp:lastModifiedBy>
  <cp:revision>98</cp:revision>
  <dcterms:created xsi:type="dcterms:W3CDTF">2025-02-17T10:15:00Z</dcterms:created>
  <dcterms:modified xsi:type="dcterms:W3CDTF">2026-03-31T09:33:00Z</dcterms:modified>
</cp:coreProperties>
</file>